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2AC710" w14:textId="00638268" w:rsidR="70559A8C" w:rsidRPr="004B022C" w:rsidRDefault="70559A8C" w:rsidP="70559A8C">
      <w:pPr>
        <w:pStyle w:val="Heading2"/>
        <w:rPr>
          <w:rFonts w:ascii="Arial" w:hAnsi="Arial" w:cs="Arial"/>
          <w:color w:val="auto"/>
          <w:sz w:val="22"/>
          <w:szCs w:val="22"/>
        </w:rPr>
      </w:pPr>
    </w:p>
    <w:p w14:paraId="507A4B3E" w14:textId="59999439" w:rsidR="007F40E5" w:rsidRDefault="007F40E5" w:rsidP="70559A8C">
      <w:pPr>
        <w:rPr>
          <w:rFonts w:ascii="Arial" w:hAnsi="Arial" w:cs="Arial"/>
          <w:b/>
          <w:bCs/>
        </w:rPr>
      </w:pPr>
      <w:r>
        <w:rPr>
          <w:rFonts w:ascii="Arial" w:hAnsi="Arial" w:cs="Arial"/>
          <w:b/>
          <w:bCs/>
        </w:rPr>
        <w:t>S2 Appendix – Full tables of themes</w:t>
      </w:r>
    </w:p>
    <w:p w14:paraId="2AF5AC0B" w14:textId="77777777" w:rsidR="007F40E5" w:rsidRDefault="007F40E5" w:rsidP="70559A8C">
      <w:pPr>
        <w:rPr>
          <w:rFonts w:ascii="Arial" w:hAnsi="Arial" w:cs="Arial"/>
          <w:b/>
          <w:bCs/>
        </w:rPr>
      </w:pPr>
    </w:p>
    <w:p w14:paraId="787BA938" w14:textId="35594B00" w:rsidR="00179844" w:rsidRPr="007F40E5" w:rsidRDefault="00EF256E" w:rsidP="70559A8C">
      <w:pPr>
        <w:rPr>
          <w:rFonts w:ascii="Arial" w:hAnsi="Arial" w:cs="Arial"/>
        </w:rPr>
      </w:pPr>
      <w:r>
        <w:rPr>
          <w:rFonts w:ascii="Arial" w:hAnsi="Arial" w:cs="Arial"/>
        </w:rPr>
        <w:t xml:space="preserve">Supp. </w:t>
      </w:r>
      <w:r w:rsidR="007F40E5" w:rsidRPr="007F40E5">
        <w:rPr>
          <w:rFonts w:ascii="Arial" w:hAnsi="Arial" w:cs="Arial"/>
        </w:rPr>
        <w:t xml:space="preserve">Table 1. </w:t>
      </w:r>
      <w:r w:rsidR="00179844" w:rsidRPr="007F40E5">
        <w:rPr>
          <w:rFonts w:ascii="Arial" w:hAnsi="Arial" w:cs="Arial"/>
        </w:rPr>
        <w:t>Full table of system level themes</w:t>
      </w:r>
      <w:r w:rsidR="008C501C" w:rsidRPr="007F40E5">
        <w:rPr>
          <w:rFonts w:ascii="Arial" w:hAnsi="Arial" w:cs="Arial"/>
        </w:rPr>
        <w:t xml:space="preserve"> (extension of table 2 in the main document)</w:t>
      </w:r>
    </w:p>
    <w:tbl>
      <w:tblPr>
        <w:tblStyle w:val="PlainTable2"/>
        <w:tblW w:w="0" w:type="auto"/>
        <w:tblLook w:val="06A0" w:firstRow="1" w:lastRow="0" w:firstColumn="1" w:lastColumn="0" w:noHBand="1" w:noVBand="1"/>
      </w:tblPr>
      <w:tblGrid>
        <w:gridCol w:w="1938"/>
        <w:gridCol w:w="3056"/>
        <w:gridCol w:w="1524"/>
        <w:gridCol w:w="1535"/>
        <w:gridCol w:w="3854"/>
        <w:gridCol w:w="2051"/>
      </w:tblGrid>
      <w:tr w:rsidR="00414F08" w:rsidRPr="004B022C" w14:paraId="1D1561D3" w14:textId="5484F1D4" w:rsidTr="00414F0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38" w:type="dxa"/>
          </w:tcPr>
          <w:p w14:paraId="49712358" w14:textId="275F7998" w:rsidR="00414F08" w:rsidRPr="004B022C" w:rsidRDefault="00414F08" w:rsidP="70559A8C">
            <w:pPr>
              <w:rPr>
                <w:rFonts w:ascii="Arial" w:eastAsia="Arial" w:hAnsi="Arial" w:cs="Arial"/>
              </w:rPr>
            </w:pPr>
            <w:r w:rsidRPr="004B022C">
              <w:rPr>
                <w:rFonts w:ascii="Arial" w:eastAsia="Arial" w:hAnsi="Arial" w:cs="Arial"/>
              </w:rPr>
              <w:t>All GPs or specific to GP champions</w:t>
            </w:r>
          </w:p>
        </w:tc>
        <w:tc>
          <w:tcPr>
            <w:tcW w:w="3056" w:type="dxa"/>
          </w:tcPr>
          <w:p w14:paraId="01903473" w14:textId="0C699476" w:rsidR="00414F08" w:rsidRPr="004B022C" w:rsidRDefault="00414F08" w:rsidP="70559A8C">
            <w:pPr>
              <w:spacing w:after="160" w:line="259"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Theme</w:t>
            </w:r>
          </w:p>
        </w:tc>
        <w:tc>
          <w:tcPr>
            <w:tcW w:w="1524" w:type="dxa"/>
          </w:tcPr>
          <w:p w14:paraId="0D2B6382" w14:textId="77777777" w:rsidR="00414F08" w:rsidRPr="004B022C" w:rsidRDefault="00414F08" w:rsidP="70559A8C">
            <w:pPr>
              <w:spacing w:after="160" w:line="259"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rPr>
            </w:pPr>
            <w:r w:rsidRPr="004B022C">
              <w:rPr>
                <w:rFonts w:ascii="Arial" w:eastAsia="Arial" w:hAnsi="Arial" w:cs="Arial"/>
              </w:rPr>
              <w:t>Barrier, Mixed, Facilitator</w:t>
            </w:r>
          </w:p>
        </w:tc>
        <w:tc>
          <w:tcPr>
            <w:tcW w:w="1535" w:type="dxa"/>
          </w:tcPr>
          <w:p w14:paraId="0577A1CE" w14:textId="03C51830" w:rsidR="00414F08" w:rsidRPr="004B022C" w:rsidRDefault="00414F08" w:rsidP="70559A8C">
            <w:pPr>
              <w:spacing w:after="160" w:line="259"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rPr>
            </w:pPr>
            <w:r w:rsidRPr="004B022C">
              <w:rPr>
                <w:rFonts w:ascii="Arial" w:eastAsia="Arial" w:hAnsi="Arial" w:cs="Arial"/>
              </w:rPr>
              <w:t>Number of Participants</w:t>
            </w:r>
          </w:p>
        </w:tc>
        <w:tc>
          <w:tcPr>
            <w:tcW w:w="3854" w:type="dxa"/>
          </w:tcPr>
          <w:p w14:paraId="5FC1983E" w14:textId="77777777" w:rsidR="00414F08" w:rsidRPr="004B022C" w:rsidRDefault="00414F08" w:rsidP="70559A8C">
            <w:pPr>
              <w:spacing w:after="160" w:line="259"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rPr>
            </w:pPr>
            <w:r w:rsidRPr="004B022C">
              <w:rPr>
                <w:rFonts w:ascii="Arial" w:eastAsia="Arial" w:hAnsi="Arial" w:cs="Arial"/>
              </w:rPr>
              <w:t>Example quote</w:t>
            </w:r>
          </w:p>
        </w:tc>
        <w:tc>
          <w:tcPr>
            <w:tcW w:w="2051" w:type="dxa"/>
          </w:tcPr>
          <w:p w14:paraId="0B3E36F3" w14:textId="10A0CAD6" w:rsidR="00414F08" w:rsidRPr="004B022C" w:rsidRDefault="00414F08" w:rsidP="70559A8C">
            <w:pP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Related to patient identification, re-engagement or both?</w:t>
            </w:r>
          </w:p>
        </w:tc>
      </w:tr>
      <w:tr w:rsidR="00414F08" w:rsidRPr="004B022C" w14:paraId="41B2E42B" w14:textId="72468CF6" w:rsidTr="00414F08">
        <w:trPr>
          <w:trHeight w:val="300"/>
        </w:trPr>
        <w:tc>
          <w:tcPr>
            <w:cnfStyle w:val="001000000000" w:firstRow="0" w:lastRow="0" w:firstColumn="1" w:lastColumn="0" w:oddVBand="0" w:evenVBand="0" w:oddHBand="0" w:evenHBand="0" w:firstRowFirstColumn="0" w:firstRowLastColumn="0" w:lastRowFirstColumn="0" w:lastRowLastColumn="0"/>
            <w:tcW w:w="1938" w:type="dxa"/>
          </w:tcPr>
          <w:p w14:paraId="4A005DC8" w14:textId="20B97D0B" w:rsidR="00414F08" w:rsidRPr="004B022C" w:rsidRDefault="00414F08" w:rsidP="70559A8C">
            <w:pPr>
              <w:rPr>
                <w:rFonts w:ascii="Arial" w:eastAsia="Arial" w:hAnsi="Arial" w:cs="Arial"/>
                <w:b w:val="0"/>
                <w:bCs w:val="0"/>
              </w:rPr>
            </w:pPr>
            <w:r w:rsidRPr="004B022C">
              <w:rPr>
                <w:rFonts w:ascii="Arial" w:eastAsia="Arial" w:hAnsi="Arial" w:cs="Arial"/>
                <w:b w:val="0"/>
                <w:bCs w:val="0"/>
              </w:rPr>
              <w:t>All GPs</w:t>
            </w:r>
          </w:p>
        </w:tc>
        <w:tc>
          <w:tcPr>
            <w:tcW w:w="3056" w:type="dxa"/>
          </w:tcPr>
          <w:p w14:paraId="62FDD31D" w14:textId="61F33335" w:rsidR="00414F08" w:rsidRPr="004B022C" w:rsidRDefault="00414F08"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b/>
                <w:bCs/>
              </w:rPr>
            </w:pPr>
            <w:r w:rsidRPr="004B022C">
              <w:rPr>
                <w:rFonts w:ascii="Arial" w:eastAsia="Arial" w:hAnsi="Arial" w:cs="Arial"/>
              </w:rPr>
              <w:t>No financial incentives for Hepatitis C in primary care</w:t>
            </w:r>
          </w:p>
        </w:tc>
        <w:tc>
          <w:tcPr>
            <w:tcW w:w="1524" w:type="dxa"/>
          </w:tcPr>
          <w:p w14:paraId="4440D3A6" w14:textId="7E285276" w:rsidR="00414F08" w:rsidRPr="004B022C" w:rsidRDefault="00414F08"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1535" w:type="dxa"/>
          </w:tcPr>
          <w:p w14:paraId="325B7941" w14:textId="6BF07D6A" w:rsidR="00414F08" w:rsidRPr="004B022C" w:rsidRDefault="00414F08"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7</w:t>
            </w:r>
          </w:p>
        </w:tc>
        <w:tc>
          <w:tcPr>
            <w:tcW w:w="3854" w:type="dxa"/>
          </w:tcPr>
          <w:p w14:paraId="2BC85FC0" w14:textId="226A12BE" w:rsidR="00414F08" w:rsidRPr="004B022C" w:rsidRDefault="00414F08"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it could be improved if there was some, you know, more stuff diffused down to practises, particularly if there's ten pence or so linked to it, you know and it because general practise is linked, you know, you might sound like they're all money grabbing, but it's basically a corner shop if you don't get paid for every little thing that you sell, you're going to go bankrupt and you won't be able to pay your staff.” (Participant 2)</w:t>
            </w:r>
          </w:p>
        </w:tc>
        <w:tc>
          <w:tcPr>
            <w:tcW w:w="2051" w:type="dxa"/>
          </w:tcPr>
          <w:p w14:paraId="179A9BFA" w14:textId="298E71E8" w:rsidR="00414F08" w:rsidRPr="004B022C" w:rsidRDefault="00414F08"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414F08" w:rsidRPr="004B022C" w14:paraId="2C58C4C5" w14:textId="61C32B5B" w:rsidTr="00414F08">
        <w:trPr>
          <w:trHeight w:val="300"/>
        </w:trPr>
        <w:tc>
          <w:tcPr>
            <w:cnfStyle w:val="001000000000" w:firstRow="0" w:lastRow="0" w:firstColumn="1" w:lastColumn="0" w:oddVBand="0" w:evenVBand="0" w:oddHBand="0" w:evenHBand="0" w:firstRowFirstColumn="0" w:firstRowLastColumn="0" w:lastRowFirstColumn="0" w:lastRowLastColumn="0"/>
            <w:tcW w:w="1938" w:type="dxa"/>
          </w:tcPr>
          <w:p w14:paraId="44A239DB" w14:textId="77777777" w:rsidR="00414F08" w:rsidRPr="004B022C" w:rsidRDefault="00414F08" w:rsidP="70559A8C">
            <w:pPr>
              <w:rPr>
                <w:rFonts w:ascii="Arial" w:eastAsia="Arial" w:hAnsi="Arial" w:cs="Arial"/>
              </w:rPr>
            </w:pPr>
          </w:p>
        </w:tc>
        <w:tc>
          <w:tcPr>
            <w:tcW w:w="3056" w:type="dxa"/>
          </w:tcPr>
          <w:p w14:paraId="5E35C9D4" w14:textId="549A75B3"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Pressures facing primary care</w:t>
            </w:r>
          </w:p>
        </w:tc>
        <w:tc>
          <w:tcPr>
            <w:tcW w:w="1524" w:type="dxa"/>
          </w:tcPr>
          <w:p w14:paraId="5A5AF111" w14:textId="77777777"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1535" w:type="dxa"/>
          </w:tcPr>
          <w:p w14:paraId="5F4BAEF8" w14:textId="77777777"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11</w:t>
            </w:r>
          </w:p>
        </w:tc>
        <w:tc>
          <w:tcPr>
            <w:tcW w:w="3854" w:type="dxa"/>
          </w:tcPr>
          <w:p w14:paraId="09F28A9D" w14:textId="08EB6858"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w:t>
            </w:r>
            <w:proofErr w:type="gramStart"/>
            <w:r w:rsidRPr="004B022C">
              <w:rPr>
                <w:rFonts w:ascii="Arial" w:eastAsia="Arial" w:hAnsi="Arial" w:cs="Arial"/>
              </w:rPr>
              <w:t>the</w:t>
            </w:r>
            <w:proofErr w:type="gramEnd"/>
            <w:r w:rsidRPr="004B022C">
              <w:rPr>
                <w:rFonts w:ascii="Arial" w:eastAsia="Arial" w:hAnsi="Arial" w:cs="Arial"/>
              </w:rPr>
              <w:t xml:space="preserve"> issue of introducing more things for primary care to do is that. There's always lots of other things that people want to address. Diabetes and heart failure, and hepatitis c, smoking, alcohol. </w:t>
            </w:r>
            <w:proofErr w:type="gramStart"/>
            <w:r w:rsidRPr="004B022C">
              <w:rPr>
                <w:rFonts w:ascii="Arial" w:eastAsia="Arial" w:hAnsi="Arial" w:cs="Arial"/>
              </w:rPr>
              <w:t>So</w:t>
            </w:r>
            <w:proofErr w:type="gramEnd"/>
            <w:r w:rsidRPr="004B022C">
              <w:rPr>
                <w:rFonts w:ascii="Arial" w:eastAsia="Arial" w:hAnsi="Arial" w:cs="Arial"/>
              </w:rPr>
              <w:t xml:space="preserve"> I think it's how many ways you can slice up the work, the workload and GPs.” (Participant 12)</w:t>
            </w:r>
          </w:p>
        </w:tc>
        <w:tc>
          <w:tcPr>
            <w:tcW w:w="2051" w:type="dxa"/>
          </w:tcPr>
          <w:p w14:paraId="17633E25" w14:textId="62DDBE3A" w:rsidR="00414F08" w:rsidRPr="004B022C" w:rsidRDefault="00414F08"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414F08" w:rsidRPr="004B022C" w14:paraId="57EB762B" w14:textId="62B5A3C1" w:rsidTr="00414F08">
        <w:trPr>
          <w:trHeight w:val="300"/>
        </w:trPr>
        <w:tc>
          <w:tcPr>
            <w:cnfStyle w:val="001000000000" w:firstRow="0" w:lastRow="0" w:firstColumn="1" w:lastColumn="0" w:oddVBand="0" w:evenVBand="0" w:oddHBand="0" w:evenHBand="0" w:firstRowFirstColumn="0" w:firstRowLastColumn="0" w:lastRowFirstColumn="0" w:lastRowLastColumn="0"/>
            <w:tcW w:w="1938" w:type="dxa"/>
          </w:tcPr>
          <w:p w14:paraId="0876ADFC" w14:textId="77777777" w:rsidR="00414F08" w:rsidRPr="004B022C" w:rsidRDefault="00414F08" w:rsidP="70559A8C">
            <w:pPr>
              <w:rPr>
                <w:rFonts w:ascii="Arial" w:eastAsia="Arial" w:hAnsi="Arial" w:cs="Arial"/>
              </w:rPr>
            </w:pPr>
          </w:p>
        </w:tc>
        <w:tc>
          <w:tcPr>
            <w:tcW w:w="3056" w:type="dxa"/>
          </w:tcPr>
          <w:p w14:paraId="64147FFD" w14:textId="26D9B161"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Institutional practice changes related to prioritising hepatitis C </w:t>
            </w:r>
          </w:p>
        </w:tc>
        <w:tc>
          <w:tcPr>
            <w:tcW w:w="1524" w:type="dxa"/>
          </w:tcPr>
          <w:p w14:paraId="144BA513" w14:textId="77777777"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1535" w:type="dxa"/>
          </w:tcPr>
          <w:p w14:paraId="68C251FD" w14:textId="77777777"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4</w:t>
            </w:r>
          </w:p>
        </w:tc>
        <w:tc>
          <w:tcPr>
            <w:tcW w:w="3854" w:type="dxa"/>
          </w:tcPr>
          <w:p w14:paraId="4EC607B9" w14:textId="77777777"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The NHS is, you know, so large it needs to take things, move so slowly. </w:t>
            </w:r>
          </w:p>
          <w:p w14:paraId="4559ED63" w14:textId="15A058AB"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I mean, it's been internationally recognised for quite some time but NICE. So, the National Institute of Clinical Excellence, on their website which is called CKS, which is what a lot of doctors use, especially GPs for up-to-date information that is yet to be updated with what's been earmarked is Autumn 2024. So hopefully in the coming months and that may lead to then a change of coding within healthcare. </w:t>
            </w:r>
          </w:p>
          <w:p w14:paraId="41BD4359" w14:textId="61404647"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Which then may nudge along people who govern SNOMED</w:t>
            </w:r>
            <w:r w:rsidRPr="004B022C">
              <w:rPr>
                <w:rFonts w:ascii="Arial" w:eastAsia="Arial" w:hAnsi="Arial" w:cs="Arial"/>
                <w:vertAlign w:val="superscript"/>
              </w:rPr>
              <w:footnoteReference w:id="2"/>
            </w:r>
            <w:r w:rsidRPr="004B022C">
              <w:rPr>
                <w:rFonts w:ascii="Arial" w:eastAsia="Arial" w:hAnsi="Arial" w:cs="Arial"/>
              </w:rPr>
              <w:t>” (Participant 4)</w:t>
            </w:r>
          </w:p>
        </w:tc>
        <w:tc>
          <w:tcPr>
            <w:tcW w:w="2051" w:type="dxa"/>
          </w:tcPr>
          <w:p w14:paraId="6D58171A" w14:textId="5AAE889A" w:rsidR="00414F08" w:rsidRPr="004B022C" w:rsidRDefault="00FB1901"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414F08" w:rsidRPr="004B022C" w14:paraId="3BC4FC08" w14:textId="22AC0301" w:rsidTr="00414F08">
        <w:trPr>
          <w:trHeight w:val="300"/>
        </w:trPr>
        <w:tc>
          <w:tcPr>
            <w:cnfStyle w:val="001000000000" w:firstRow="0" w:lastRow="0" w:firstColumn="1" w:lastColumn="0" w:oddVBand="0" w:evenVBand="0" w:oddHBand="0" w:evenHBand="0" w:firstRowFirstColumn="0" w:firstRowLastColumn="0" w:lastRowFirstColumn="0" w:lastRowLastColumn="0"/>
            <w:tcW w:w="1938" w:type="dxa"/>
          </w:tcPr>
          <w:p w14:paraId="7CFA8CB1" w14:textId="77777777" w:rsidR="00414F08" w:rsidRPr="004B022C" w:rsidRDefault="00414F08" w:rsidP="70559A8C">
            <w:pPr>
              <w:rPr>
                <w:rFonts w:ascii="Arial" w:eastAsia="Arial" w:hAnsi="Arial" w:cs="Arial"/>
              </w:rPr>
            </w:pPr>
          </w:p>
        </w:tc>
        <w:tc>
          <w:tcPr>
            <w:tcW w:w="3056" w:type="dxa"/>
          </w:tcPr>
          <w:p w14:paraId="4DDEB2A3" w14:textId="6E318650"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Challenges to public trust in NHS/GPs</w:t>
            </w:r>
          </w:p>
        </w:tc>
        <w:tc>
          <w:tcPr>
            <w:tcW w:w="1524" w:type="dxa"/>
          </w:tcPr>
          <w:p w14:paraId="5E11E6F7" w14:textId="77777777"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1535" w:type="dxa"/>
          </w:tcPr>
          <w:p w14:paraId="13115087" w14:textId="77777777"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1</w:t>
            </w:r>
          </w:p>
        </w:tc>
        <w:tc>
          <w:tcPr>
            <w:tcW w:w="3854" w:type="dxa"/>
          </w:tcPr>
          <w:p w14:paraId="48F405D5" w14:textId="77777777"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Obviously with the COVID pandemic and the kind of anti-primary care NHS rhetoric in the media, I'd say it's a harder job than it ever has been in terms of trust.” (Participant 12)</w:t>
            </w:r>
          </w:p>
        </w:tc>
        <w:tc>
          <w:tcPr>
            <w:tcW w:w="2051" w:type="dxa"/>
          </w:tcPr>
          <w:p w14:paraId="3BFC03B9" w14:textId="78655593" w:rsidR="00414F08" w:rsidRPr="004B022C" w:rsidRDefault="00FB1901"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414F08" w:rsidRPr="004B022C" w14:paraId="61972E3B" w14:textId="2A94DAE6" w:rsidTr="00414F08">
        <w:trPr>
          <w:trHeight w:val="300"/>
        </w:trPr>
        <w:tc>
          <w:tcPr>
            <w:cnfStyle w:val="001000000000" w:firstRow="0" w:lastRow="0" w:firstColumn="1" w:lastColumn="0" w:oddVBand="0" w:evenVBand="0" w:oddHBand="0" w:evenHBand="0" w:firstRowFirstColumn="0" w:firstRowLastColumn="0" w:lastRowFirstColumn="0" w:lastRowLastColumn="0"/>
            <w:tcW w:w="1938" w:type="dxa"/>
          </w:tcPr>
          <w:p w14:paraId="4F9DF8C2" w14:textId="77777777" w:rsidR="00414F08" w:rsidRPr="004B022C" w:rsidRDefault="00414F08" w:rsidP="70559A8C">
            <w:pPr>
              <w:rPr>
                <w:rFonts w:ascii="Arial" w:eastAsia="Arial" w:hAnsi="Arial" w:cs="Arial"/>
              </w:rPr>
            </w:pPr>
          </w:p>
        </w:tc>
        <w:tc>
          <w:tcPr>
            <w:tcW w:w="3056" w:type="dxa"/>
          </w:tcPr>
          <w:p w14:paraId="72FFE155" w14:textId="22952AF7"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Cyber security threats</w:t>
            </w:r>
          </w:p>
        </w:tc>
        <w:tc>
          <w:tcPr>
            <w:tcW w:w="1524" w:type="dxa"/>
          </w:tcPr>
          <w:p w14:paraId="13918721" w14:textId="77777777"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1535" w:type="dxa"/>
          </w:tcPr>
          <w:p w14:paraId="7A5F7435" w14:textId="77777777"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2</w:t>
            </w:r>
          </w:p>
        </w:tc>
        <w:tc>
          <w:tcPr>
            <w:tcW w:w="3854" w:type="dxa"/>
          </w:tcPr>
          <w:p w14:paraId="0CEF8B84" w14:textId="77777777"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I don't know if you know we've got a massive cyber-attack, so we've got no bloods right now</w:t>
            </w:r>
            <w:proofErr w:type="gramStart"/>
            <w:r w:rsidRPr="004B022C">
              <w:rPr>
                <w:rFonts w:ascii="Arial" w:eastAsia="Arial" w:hAnsi="Arial" w:cs="Arial"/>
              </w:rPr>
              <w:t>….you</w:t>
            </w:r>
            <w:proofErr w:type="gramEnd"/>
            <w:r w:rsidRPr="004B022C">
              <w:rPr>
                <w:rFonts w:ascii="Arial" w:eastAsia="Arial" w:hAnsi="Arial" w:cs="Arial"/>
              </w:rPr>
              <w:t xml:space="preserve"> know, people who've got diabetes, their checks are stopped right now. So Hep C is going to be probably on a 6 </w:t>
            </w:r>
            <w:r w:rsidRPr="004B022C">
              <w:rPr>
                <w:rFonts w:ascii="Arial" w:eastAsia="Arial" w:hAnsi="Arial" w:cs="Arial"/>
              </w:rPr>
              <w:lastRenderedPageBreak/>
              <w:t>month hold in our area, to be honest.” (Participant 1)</w:t>
            </w:r>
          </w:p>
        </w:tc>
        <w:tc>
          <w:tcPr>
            <w:tcW w:w="2051" w:type="dxa"/>
          </w:tcPr>
          <w:p w14:paraId="2B9E7037" w14:textId="634C981D" w:rsidR="00414F08" w:rsidRPr="004B022C" w:rsidRDefault="00183A16"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lastRenderedPageBreak/>
              <w:t>Both</w:t>
            </w:r>
          </w:p>
        </w:tc>
      </w:tr>
      <w:tr w:rsidR="00414F08" w:rsidRPr="004B022C" w14:paraId="4BC20984" w14:textId="42DB80BD" w:rsidTr="00414F08">
        <w:trPr>
          <w:trHeight w:val="300"/>
        </w:trPr>
        <w:tc>
          <w:tcPr>
            <w:cnfStyle w:val="001000000000" w:firstRow="0" w:lastRow="0" w:firstColumn="1" w:lastColumn="0" w:oddVBand="0" w:evenVBand="0" w:oddHBand="0" w:evenHBand="0" w:firstRowFirstColumn="0" w:firstRowLastColumn="0" w:lastRowFirstColumn="0" w:lastRowLastColumn="0"/>
            <w:tcW w:w="1938" w:type="dxa"/>
          </w:tcPr>
          <w:p w14:paraId="40EEE9A0" w14:textId="77777777" w:rsidR="00414F08" w:rsidRPr="004B022C" w:rsidRDefault="00414F08" w:rsidP="70559A8C">
            <w:pPr>
              <w:rPr>
                <w:rFonts w:ascii="Arial" w:eastAsia="Arial" w:hAnsi="Arial" w:cs="Arial"/>
              </w:rPr>
            </w:pPr>
          </w:p>
        </w:tc>
        <w:tc>
          <w:tcPr>
            <w:tcW w:w="3056" w:type="dxa"/>
          </w:tcPr>
          <w:p w14:paraId="59EAF583" w14:textId="1DD9A07F"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Previous treatments were associated with disengagement from care</w:t>
            </w:r>
          </w:p>
        </w:tc>
        <w:tc>
          <w:tcPr>
            <w:tcW w:w="1524" w:type="dxa"/>
          </w:tcPr>
          <w:p w14:paraId="45203626" w14:textId="61F5A78D"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1535" w:type="dxa"/>
          </w:tcPr>
          <w:p w14:paraId="7A4F861B" w14:textId="2829B892"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5</w:t>
            </w:r>
          </w:p>
        </w:tc>
        <w:tc>
          <w:tcPr>
            <w:tcW w:w="3854" w:type="dxa"/>
          </w:tcPr>
          <w:p w14:paraId="286092B9" w14:textId="639A858A" w:rsidR="00414F08" w:rsidRPr="004B022C" w:rsidRDefault="00414F08"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w:t>
            </w:r>
            <w:proofErr w:type="gramStart"/>
            <w:r w:rsidRPr="004B022C">
              <w:rPr>
                <w:rFonts w:ascii="Arial" w:eastAsia="Arial" w:hAnsi="Arial" w:cs="Arial"/>
              </w:rPr>
              <w:t>we</w:t>
            </w:r>
            <w:proofErr w:type="gramEnd"/>
            <w:r w:rsidRPr="004B022C">
              <w:rPr>
                <w:rFonts w:ascii="Arial" w:eastAsia="Arial" w:hAnsi="Arial" w:cs="Arial"/>
              </w:rPr>
              <w:t xml:space="preserve"> were still thinking about interferon treatment which had a very bad reputation. It was very difficult to use and then when Hep C treatment did come available, it was so expensive that we didn't even </w:t>
            </w:r>
            <w:proofErr w:type="gramStart"/>
            <w:r w:rsidRPr="004B022C">
              <w:rPr>
                <w:rFonts w:ascii="Arial" w:eastAsia="Arial" w:hAnsi="Arial" w:cs="Arial"/>
              </w:rPr>
              <w:t>have the opportunity to</w:t>
            </w:r>
            <w:proofErr w:type="gramEnd"/>
            <w:r w:rsidRPr="004B022C">
              <w:rPr>
                <w:rFonts w:ascii="Arial" w:eastAsia="Arial" w:hAnsi="Arial" w:cs="Arial"/>
              </w:rPr>
              <w:t xml:space="preserve"> refer our patients. So, we therefore were aware we had this cohort of patients, but then we </w:t>
            </w:r>
            <w:proofErr w:type="gramStart"/>
            <w:r w:rsidRPr="004B022C">
              <w:rPr>
                <w:rFonts w:ascii="Arial" w:eastAsia="Arial" w:hAnsi="Arial" w:cs="Arial"/>
              </w:rPr>
              <w:t>weren't able to</w:t>
            </w:r>
            <w:proofErr w:type="gramEnd"/>
            <w:r w:rsidRPr="004B022C">
              <w:rPr>
                <w:rFonts w:ascii="Arial" w:eastAsia="Arial" w:hAnsi="Arial" w:cs="Arial"/>
              </w:rPr>
              <w:t xml:space="preserve"> refer because it was so expensive and also the population, we were working with were very maybe difficult more to engage or to turn up. So those immediate patients were picked up and treated, but the patients that might have needed more, more adaptability to clinic times and flexibility weren't really treated, so we got </w:t>
            </w:r>
            <w:proofErr w:type="gramStart"/>
            <w:r w:rsidRPr="004B022C">
              <w:rPr>
                <w:rFonts w:ascii="Arial" w:eastAsia="Arial" w:hAnsi="Arial" w:cs="Arial"/>
              </w:rPr>
              <w:t>all of</w:t>
            </w:r>
            <w:proofErr w:type="gramEnd"/>
            <w:r w:rsidRPr="004B022C">
              <w:rPr>
                <w:rFonts w:ascii="Arial" w:eastAsia="Arial" w:hAnsi="Arial" w:cs="Arial"/>
              </w:rPr>
              <w:t xml:space="preserve"> the low-lying fruit and but not the harder ones to reach out.” (Participant 1)</w:t>
            </w:r>
          </w:p>
        </w:tc>
        <w:tc>
          <w:tcPr>
            <w:tcW w:w="2051" w:type="dxa"/>
          </w:tcPr>
          <w:p w14:paraId="79E6B88F" w14:textId="62663DEA" w:rsidR="00414F08" w:rsidRPr="004B022C" w:rsidRDefault="00183A16"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Reengagement</w:t>
            </w:r>
          </w:p>
        </w:tc>
      </w:tr>
      <w:tr w:rsidR="00414F08" w:rsidRPr="004B022C" w14:paraId="1B3FA264" w14:textId="2EF3EA9E" w:rsidTr="00414F08">
        <w:trPr>
          <w:trHeight w:val="300"/>
        </w:trPr>
        <w:tc>
          <w:tcPr>
            <w:cnfStyle w:val="001000000000" w:firstRow="0" w:lastRow="0" w:firstColumn="1" w:lastColumn="0" w:oddVBand="0" w:evenVBand="0" w:oddHBand="0" w:evenHBand="0" w:firstRowFirstColumn="0" w:firstRowLastColumn="0" w:lastRowFirstColumn="0" w:lastRowLastColumn="0"/>
            <w:tcW w:w="1938" w:type="dxa"/>
          </w:tcPr>
          <w:p w14:paraId="0F4F16E1" w14:textId="77777777" w:rsidR="00414F08" w:rsidRPr="004B022C" w:rsidRDefault="00414F08" w:rsidP="70559A8C">
            <w:pPr>
              <w:rPr>
                <w:rFonts w:ascii="Arial" w:eastAsia="Arial" w:hAnsi="Arial" w:cs="Arial"/>
              </w:rPr>
            </w:pPr>
          </w:p>
        </w:tc>
        <w:tc>
          <w:tcPr>
            <w:tcW w:w="3056" w:type="dxa"/>
          </w:tcPr>
          <w:p w14:paraId="4C478402" w14:textId="7ABF5B7A" w:rsidR="00414F08" w:rsidRPr="004B022C" w:rsidRDefault="00414F08"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Lack of standard procedure for re-engaging patients in primary care</w:t>
            </w:r>
          </w:p>
        </w:tc>
        <w:tc>
          <w:tcPr>
            <w:tcW w:w="1524" w:type="dxa"/>
          </w:tcPr>
          <w:p w14:paraId="5C945080" w14:textId="68DDD5E8" w:rsidR="00414F08" w:rsidRPr="004B022C" w:rsidRDefault="00414F08"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1535" w:type="dxa"/>
          </w:tcPr>
          <w:p w14:paraId="0D1BB9C0" w14:textId="0FB1CBEC" w:rsidR="00414F08" w:rsidRPr="004B022C" w:rsidRDefault="00414F08"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8</w:t>
            </w:r>
          </w:p>
        </w:tc>
        <w:tc>
          <w:tcPr>
            <w:tcW w:w="3854" w:type="dxa"/>
          </w:tcPr>
          <w:p w14:paraId="4AEE07C6" w14:textId="1738D7AA" w:rsidR="00414F08" w:rsidRPr="004B022C" w:rsidRDefault="00414F08"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w:t>
            </w:r>
            <w:proofErr w:type="gramStart"/>
            <w:r w:rsidRPr="004B022C">
              <w:rPr>
                <w:rFonts w:ascii="Arial" w:eastAsia="Arial" w:hAnsi="Arial" w:cs="Arial"/>
              </w:rPr>
              <w:t>it</w:t>
            </w:r>
            <w:proofErr w:type="gramEnd"/>
            <w:r w:rsidRPr="004B022C">
              <w:rPr>
                <w:rFonts w:ascii="Arial" w:eastAsia="Arial" w:hAnsi="Arial" w:cs="Arial"/>
              </w:rPr>
              <w:t xml:space="preserve"> feels like there are kind of systems in place for secondary care in terms of where this person hasn't turned up twice, we can just discharge into primary care, but we've that's there's nowhere that we would then. There's </w:t>
            </w:r>
            <w:proofErr w:type="spellStart"/>
            <w:r w:rsidRPr="004B022C">
              <w:rPr>
                <w:rFonts w:ascii="Arial" w:eastAsia="Arial" w:hAnsi="Arial" w:cs="Arial"/>
              </w:rPr>
              <w:t>no where</w:t>
            </w:r>
            <w:proofErr w:type="spellEnd"/>
            <w:r w:rsidRPr="004B022C">
              <w:rPr>
                <w:rFonts w:ascii="Arial" w:eastAsia="Arial" w:hAnsi="Arial" w:cs="Arial"/>
              </w:rPr>
              <w:t xml:space="preserve"> that we can say, oh, once somebody's not coming twice and </w:t>
            </w:r>
            <w:r w:rsidRPr="004B022C">
              <w:rPr>
                <w:rFonts w:ascii="Arial" w:eastAsia="Arial" w:hAnsi="Arial" w:cs="Arial"/>
              </w:rPr>
              <w:lastRenderedPageBreak/>
              <w:t xml:space="preserve">you discharge them into the world, I think there's a there's a sense that's the responsibility that is on you and for how often do you chase people up or how often do you engage them? </w:t>
            </w:r>
            <w:proofErr w:type="gramStart"/>
            <w:r w:rsidRPr="004B022C">
              <w:rPr>
                <w:rFonts w:ascii="Arial" w:eastAsia="Arial" w:hAnsi="Arial" w:cs="Arial"/>
              </w:rPr>
              <w:t>So</w:t>
            </w:r>
            <w:proofErr w:type="gramEnd"/>
            <w:r w:rsidRPr="004B022C">
              <w:rPr>
                <w:rFonts w:ascii="Arial" w:eastAsia="Arial" w:hAnsi="Arial" w:cs="Arial"/>
              </w:rPr>
              <w:t xml:space="preserve"> I think that's a very grey area.” (Participant 12)</w:t>
            </w:r>
          </w:p>
        </w:tc>
        <w:tc>
          <w:tcPr>
            <w:tcW w:w="2051" w:type="dxa"/>
          </w:tcPr>
          <w:p w14:paraId="5E7C7F7F" w14:textId="04A8DF2B" w:rsidR="00414F08" w:rsidRPr="004B022C" w:rsidRDefault="00183A16"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lastRenderedPageBreak/>
              <w:t>Reengagement</w:t>
            </w:r>
          </w:p>
        </w:tc>
      </w:tr>
      <w:tr w:rsidR="00414F08" w:rsidRPr="004B022C" w14:paraId="5F32C78B" w14:textId="4659D76F" w:rsidTr="00414F08">
        <w:trPr>
          <w:trHeight w:val="300"/>
        </w:trPr>
        <w:tc>
          <w:tcPr>
            <w:cnfStyle w:val="001000000000" w:firstRow="0" w:lastRow="0" w:firstColumn="1" w:lastColumn="0" w:oddVBand="0" w:evenVBand="0" w:oddHBand="0" w:evenHBand="0" w:firstRowFirstColumn="0" w:firstRowLastColumn="0" w:lastRowFirstColumn="0" w:lastRowLastColumn="0"/>
            <w:tcW w:w="1938" w:type="dxa"/>
          </w:tcPr>
          <w:p w14:paraId="7C98D6C2" w14:textId="77777777" w:rsidR="00414F08" w:rsidRPr="004B022C" w:rsidRDefault="00414F08" w:rsidP="70559A8C">
            <w:pPr>
              <w:rPr>
                <w:rFonts w:ascii="Arial" w:eastAsia="Arial" w:hAnsi="Arial" w:cs="Arial"/>
              </w:rPr>
            </w:pPr>
          </w:p>
        </w:tc>
        <w:tc>
          <w:tcPr>
            <w:tcW w:w="3056" w:type="dxa"/>
          </w:tcPr>
          <w:p w14:paraId="4F829765" w14:textId="07CDC8B1" w:rsidR="00414F08" w:rsidRPr="004B022C" w:rsidRDefault="00414F08"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Patient search tools and coding issues in GP practice systems</w:t>
            </w:r>
          </w:p>
        </w:tc>
        <w:tc>
          <w:tcPr>
            <w:tcW w:w="1524" w:type="dxa"/>
          </w:tcPr>
          <w:p w14:paraId="2DF319DE" w14:textId="2D695124" w:rsidR="00414F08" w:rsidRPr="004B022C" w:rsidRDefault="00414F08"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Mixed</w:t>
            </w:r>
          </w:p>
        </w:tc>
        <w:tc>
          <w:tcPr>
            <w:tcW w:w="1535" w:type="dxa"/>
          </w:tcPr>
          <w:p w14:paraId="217D5BDD" w14:textId="3C5A9211" w:rsidR="00414F08" w:rsidRPr="004B022C" w:rsidRDefault="00414F08"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14</w:t>
            </w:r>
          </w:p>
        </w:tc>
        <w:tc>
          <w:tcPr>
            <w:tcW w:w="3854" w:type="dxa"/>
          </w:tcPr>
          <w:p w14:paraId="4D94DCD2" w14:textId="79A274A8" w:rsidR="00414F08" w:rsidRPr="004B022C" w:rsidRDefault="00414F08"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The PSI</w:t>
            </w:r>
            <w:r w:rsidRPr="004B022C">
              <w:rPr>
                <w:rFonts w:ascii="Arial" w:eastAsia="Arial" w:hAnsi="Arial" w:cs="Arial"/>
                <w:vertAlign w:val="superscript"/>
              </w:rPr>
              <w:footnoteReference w:id="3"/>
            </w:r>
            <w:r w:rsidRPr="004B022C">
              <w:rPr>
                <w:rFonts w:ascii="Arial" w:eastAsia="Arial" w:hAnsi="Arial" w:cs="Arial"/>
              </w:rPr>
              <w:t xml:space="preserve"> tool is] not a perfect search because it does pull in </w:t>
            </w:r>
            <w:proofErr w:type="gramStart"/>
            <w:r w:rsidRPr="004B022C">
              <w:rPr>
                <w:rFonts w:ascii="Arial" w:eastAsia="Arial" w:hAnsi="Arial" w:cs="Arial"/>
              </w:rPr>
              <w:t>a number of</w:t>
            </w:r>
            <w:proofErr w:type="gramEnd"/>
            <w:r w:rsidRPr="004B022C">
              <w:rPr>
                <w:rFonts w:ascii="Arial" w:eastAsia="Arial" w:hAnsi="Arial" w:cs="Arial"/>
              </w:rPr>
              <w:t xml:space="preserve"> risk factors and what that means is that in in real terms you get you can get depending on where you work very, very, very high numbers and actually. You know, a lot of those patients. Won't really need a test. If you look at. You look at it more and look at it in more detail, but I think it's </w:t>
            </w:r>
            <w:proofErr w:type="spellStart"/>
            <w:proofErr w:type="gramStart"/>
            <w:r w:rsidRPr="004B022C">
              <w:rPr>
                <w:rFonts w:ascii="Arial" w:eastAsia="Arial" w:hAnsi="Arial" w:cs="Arial"/>
              </w:rPr>
              <w:t>a</w:t>
            </w:r>
            <w:proofErr w:type="spellEnd"/>
            <w:r w:rsidRPr="004B022C">
              <w:rPr>
                <w:rFonts w:ascii="Arial" w:eastAsia="Arial" w:hAnsi="Arial" w:cs="Arial"/>
              </w:rPr>
              <w:t xml:space="preserve"> it's</w:t>
            </w:r>
            <w:proofErr w:type="gramEnd"/>
            <w:r w:rsidRPr="004B022C">
              <w:rPr>
                <w:rFonts w:ascii="Arial" w:eastAsia="Arial" w:hAnsi="Arial" w:cs="Arial"/>
              </w:rPr>
              <w:t xml:space="preserve"> definitely a very good starting point. And yeah, we can refine it obviously.” (Participant 10)</w:t>
            </w:r>
          </w:p>
        </w:tc>
        <w:tc>
          <w:tcPr>
            <w:tcW w:w="2051" w:type="dxa"/>
          </w:tcPr>
          <w:p w14:paraId="7FAA8687" w14:textId="1FD15299" w:rsidR="00414F08" w:rsidRPr="004B022C" w:rsidRDefault="00183A16"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414F08" w:rsidRPr="004B022C" w14:paraId="5020DC92" w14:textId="4E0B7268" w:rsidTr="00414F08">
        <w:trPr>
          <w:trHeight w:val="300"/>
        </w:trPr>
        <w:tc>
          <w:tcPr>
            <w:cnfStyle w:val="001000000000" w:firstRow="0" w:lastRow="0" w:firstColumn="1" w:lastColumn="0" w:oddVBand="0" w:evenVBand="0" w:oddHBand="0" w:evenHBand="0" w:firstRowFirstColumn="0" w:firstRowLastColumn="0" w:lastRowFirstColumn="0" w:lastRowLastColumn="0"/>
            <w:tcW w:w="1938" w:type="dxa"/>
          </w:tcPr>
          <w:p w14:paraId="1CCCC5DC" w14:textId="77777777" w:rsidR="00414F08" w:rsidRPr="004B022C" w:rsidRDefault="00414F08" w:rsidP="001F519F">
            <w:pPr>
              <w:rPr>
                <w:rFonts w:ascii="Arial" w:eastAsia="Arial" w:hAnsi="Arial" w:cs="Arial"/>
                <w:b w:val="0"/>
                <w:bCs w:val="0"/>
              </w:rPr>
            </w:pPr>
          </w:p>
        </w:tc>
        <w:tc>
          <w:tcPr>
            <w:tcW w:w="3056" w:type="dxa"/>
          </w:tcPr>
          <w:p w14:paraId="76CF380C" w14:textId="6912FDBB" w:rsidR="00414F08" w:rsidRPr="004B022C" w:rsidRDefault="00414F08" w:rsidP="001F519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Patient care can be fragmented in referral to secondary care</w:t>
            </w:r>
          </w:p>
        </w:tc>
        <w:tc>
          <w:tcPr>
            <w:tcW w:w="1524" w:type="dxa"/>
          </w:tcPr>
          <w:p w14:paraId="06A62E3B" w14:textId="189CDEF4" w:rsidR="00414F08" w:rsidRPr="004B022C" w:rsidRDefault="00414F08" w:rsidP="001F519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1535" w:type="dxa"/>
          </w:tcPr>
          <w:p w14:paraId="3048494D" w14:textId="5521FF52" w:rsidR="00414F08" w:rsidRPr="004B022C" w:rsidRDefault="00414F08" w:rsidP="001F519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2</w:t>
            </w:r>
          </w:p>
        </w:tc>
        <w:tc>
          <w:tcPr>
            <w:tcW w:w="3854" w:type="dxa"/>
          </w:tcPr>
          <w:p w14:paraId="6030EDD5" w14:textId="144CCDF9" w:rsidR="00414F08" w:rsidRPr="004B022C" w:rsidRDefault="00414F08" w:rsidP="001F519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w:t>
            </w:r>
            <w:proofErr w:type="gramStart"/>
            <w:r w:rsidRPr="004B022C">
              <w:rPr>
                <w:rFonts w:ascii="Arial" w:eastAsia="Arial" w:hAnsi="Arial" w:cs="Arial"/>
              </w:rPr>
              <w:t>obviously</w:t>
            </w:r>
            <w:proofErr w:type="gramEnd"/>
            <w:r w:rsidRPr="004B022C">
              <w:rPr>
                <w:rFonts w:ascii="Arial" w:eastAsia="Arial" w:hAnsi="Arial" w:cs="Arial"/>
              </w:rPr>
              <w:t xml:space="preserve"> immediately directly when it's been confirmed that someone has been lost, to follow up and their hepatitis C positive is getting them into </w:t>
            </w:r>
            <w:proofErr w:type="spellStart"/>
            <w:r w:rsidRPr="004B022C">
              <w:rPr>
                <w:rFonts w:ascii="Arial" w:eastAsia="Arial" w:hAnsi="Arial" w:cs="Arial"/>
              </w:rPr>
              <w:t>a</w:t>
            </w:r>
            <w:proofErr w:type="spellEnd"/>
            <w:r w:rsidRPr="004B022C">
              <w:rPr>
                <w:rFonts w:ascii="Arial" w:eastAsia="Arial" w:hAnsi="Arial" w:cs="Arial"/>
              </w:rPr>
              <w:t xml:space="preserve"> into a clinic without the need for sort of another referral from say, GP. Which can obviously lead to fragmentation of their care.” (Participant 10)</w:t>
            </w:r>
          </w:p>
        </w:tc>
        <w:tc>
          <w:tcPr>
            <w:tcW w:w="2051" w:type="dxa"/>
          </w:tcPr>
          <w:p w14:paraId="2830DA39" w14:textId="2F5DC6D6" w:rsidR="00414F08" w:rsidRPr="004B022C" w:rsidRDefault="008307D3" w:rsidP="001F519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414F08" w:rsidRPr="004B022C" w14:paraId="133EC081" w14:textId="35953567" w:rsidTr="00414F08">
        <w:trPr>
          <w:trHeight w:val="300"/>
        </w:trPr>
        <w:tc>
          <w:tcPr>
            <w:cnfStyle w:val="001000000000" w:firstRow="0" w:lastRow="0" w:firstColumn="1" w:lastColumn="0" w:oddVBand="0" w:evenVBand="0" w:oddHBand="0" w:evenHBand="0" w:firstRowFirstColumn="0" w:firstRowLastColumn="0" w:lastRowFirstColumn="0" w:lastRowLastColumn="0"/>
            <w:tcW w:w="1938" w:type="dxa"/>
          </w:tcPr>
          <w:p w14:paraId="1A788D0F" w14:textId="77777777" w:rsidR="00414F08" w:rsidRPr="004B022C" w:rsidRDefault="00414F08" w:rsidP="001F519F">
            <w:pPr>
              <w:rPr>
                <w:rFonts w:ascii="Arial" w:eastAsia="Arial" w:hAnsi="Arial" w:cs="Arial"/>
                <w:b w:val="0"/>
                <w:bCs w:val="0"/>
              </w:rPr>
            </w:pPr>
          </w:p>
        </w:tc>
        <w:tc>
          <w:tcPr>
            <w:tcW w:w="3056" w:type="dxa"/>
          </w:tcPr>
          <w:p w14:paraId="1DC84734" w14:textId="5229D447" w:rsidR="00414F08" w:rsidRPr="004B022C" w:rsidRDefault="00414F08" w:rsidP="001F519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Named GP system in the NHS creates GP responsibility</w:t>
            </w:r>
          </w:p>
        </w:tc>
        <w:tc>
          <w:tcPr>
            <w:tcW w:w="1524" w:type="dxa"/>
          </w:tcPr>
          <w:p w14:paraId="276045B2" w14:textId="29C19318" w:rsidR="00414F08" w:rsidRPr="004B022C" w:rsidRDefault="00414F08" w:rsidP="001F519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Facilitator</w:t>
            </w:r>
          </w:p>
        </w:tc>
        <w:tc>
          <w:tcPr>
            <w:tcW w:w="1535" w:type="dxa"/>
          </w:tcPr>
          <w:p w14:paraId="335E9329" w14:textId="0234B765" w:rsidR="00414F08" w:rsidRPr="004B022C" w:rsidRDefault="00414F08" w:rsidP="001F519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1</w:t>
            </w:r>
          </w:p>
        </w:tc>
        <w:tc>
          <w:tcPr>
            <w:tcW w:w="3854" w:type="dxa"/>
          </w:tcPr>
          <w:p w14:paraId="4E404909" w14:textId="61965537" w:rsidR="00414F08" w:rsidRPr="004B022C" w:rsidRDefault="00414F08" w:rsidP="001F519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when the NHS introduced the named GP thing that was quite important for us because then I have, you know, I would end up with two </w:t>
            </w:r>
            <w:r w:rsidRPr="004B022C">
              <w:rPr>
                <w:rFonts w:ascii="Arial" w:eastAsia="Arial" w:hAnsi="Arial" w:cs="Arial"/>
              </w:rPr>
              <w:lastRenderedPageBreak/>
              <w:t>and a half thousand patients and I would should be looking at their prescription and looking at them and where we were looking at you know if we looked at the QUOF</w:t>
            </w:r>
            <w:r w:rsidRPr="004B022C">
              <w:rPr>
                <w:rFonts w:ascii="Arial" w:eastAsia="Arial" w:hAnsi="Arial" w:cs="Arial"/>
                <w:vertAlign w:val="superscript"/>
              </w:rPr>
              <w:footnoteReference w:id="4"/>
            </w:r>
            <w:r w:rsidRPr="004B022C">
              <w:rPr>
                <w:rFonts w:ascii="Arial" w:eastAsia="Arial" w:hAnsi="Arial" w:cs="Arial"/>
              </w:rPr>
              <w:t xml:space="preserve"> or something like that, there'll be this group of patients of mine. So, if they're not turning up, you know, that's my worry. Do you, do you see what I mean? I feel a bit more personally responsible.” (Participant 2)</w:t>
            </w:r>
          </w:p>
        </w:tc>
        <w:tc>
          <w:tcPr>
            <w:tcW w:w="2051" w:type="dxa"/>
          </w:tcPr>
          <w:p w14:paraId="382E8D54" w14:textId="054A7C0D" w:rsidR="00414F08" w:rsidRPr="004B022C" w:rsidRDefault="008307D3" w:rsidP="001F519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lastRenderedPageBreak/>
              <w:t>Reengagement</w:t>
            </w:r>
          </w:p>
        </w:tc>
      </w:tr>
      <w:tr w:rsidR="00414F08" w:rsidRPr="004B022C" w14:paraId="592A2244" w14:textId="5EB8575A" w:rsidTr="00414F08">
        <w:trPr>
          <w:trHeight w:val="300"/>
        </w:trPr>
        <w:tc>
          <w:tcPr>
            <w:cnfStyle w:val="001000000000" w:firstRow="0" w:lastRow="0" w:firstColumn="1" w:lastColumn="0" w:oddVBand="0" w:evenVBand="0" w:oddHBand="0" w:evenHBand="0" w:firstRowFirstColumn="0" w:firstRowLastColumn="0" w:lastRowFirstColumn="0" w:lastRowLastColumn="0"/>
            <w:tcW w:w="1938" w:type="dxa"/>
          </w:tcPr>
          <w:p w14:paraId="1FC0E6B8" w14:textId="77777777" w:rsidR="00414F08" w:rsidRPr="004B022C" w:rsidRDefault="00414F08" w:rsidP="005E2DFD">
            <w:pPr>
              <w:rPr>
                <w:rFonts w:ascii="Arial" w:eastAsia="Arial" w:hAnsi="Arial" w:cs="Arial"/>
                <w:b w:val="0"/>
                <w:bCs w:val="0"/>
              </w:rPr>
            </w:pPr>
          </w:p>
        </w:tc>
        <w:tc>
          <w:tcPr>
            <w:tcW w:w="3056" w:type="dxa"/>
          </w:tcPr>
          <w:p w14:paraId="465FE0D5" w14:textId="71B0063C" w:rsidR="00414F08" w:rsidRPr="004B022C" w:rsidRDefault="00414F08"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Elimination funding from NHS England</w:t>
            </w:r>
          </w:p>
        </w:tc>
        <w:tc>
          <w:tcPr>
            <w:tcW w:w="1524" w:type="dxa"/>
          </w:tcPr>
          <w:p w14:paraId="674129DD" w14:textId="08EC191F" w:rsidR="00414F08" w:rsidRPr="004B022C" w:rsidRDefault="00414F08"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Facilitator</w:t>
            </w:r>
          </w:p>
        </w:tc>
        <w:tc>
          <w:tcPr>
            <w:tcW w:w="1535" w:type="dxa"/>
          </w:tcPr>
          <w:p w14:paraId="49EFDEFF" w14:textId="648C6E56" w:rsidR="00414F08" w:rsidRPr="004B022C" w:rsidRDefault="00414F08"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1</w:t>
            </w:r>
          </w:p>
        </w:tc>
        <w:tc>
          <w:tcPr>
            <w:tcW w:w="3854" w:type="dxa"/>
          </w:tcPr>
          <w:p w14:paraId="124AC311" w14:textId="7A71BC4B" w:rsidR="00414F08" w:rsidRPr="004B022C" w:rsidRDefault="00414F08"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The hepatitis C elimination programme] “benefits massively from the kind of funding that's provided by NHS England and not entirely sure if that funding's, you know supported by the drug companies etcetera, but I think that that approach is clearly making a difference” (Participant 3)</w:t>
            </w:r>
          </w:p>
        </w:tc>
        <w:tc>
          <w:tcPr>
            <w:tcW w:w="2051" w:type="dxa"/>
          </w:tcPr>
          <w:p w14:paraId="60FBFA73" w14:textId="12F810FA" w:rsidR="00414F08" w:rsidRPr="004B022C" w:rsidRDefault="008307D3"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414F08" w:rsidRPr="004B022C" w14:paraId="3C72388F" w14:textId="18304368" w:rsidTr="00414F08">
        <w:trPr>
          <w:trHeight w:val="300"/>
        </w:trPr>
        <w:tc>
          <w:tcPr>
            <w:cnfStyle w:val="001000000000" w:firstRow="0" w:lastRow="0" w:firstColumn="1" w:lastColumn="0" w:oddVBand="0" w:evenVBand="0" w:oddHBand="0" w:evenHBand="0" w:firstRowFirstColumn="0" w:firstRowLastColumn="0" w:lastRowFirstColumn="0" w:lastRowLastColumn="0"/>
            <w:tcW w:w="1938" w:type="dxa"/>
          </w:tcPr>
          <w:p w14:paraId="2E5B16F0" w14:textId="77777777" w:rsidR="00414F08" w:rsidRPr="004B022C" w:rsidRDefault="00414F08" w:rsidP="005E2DFD">
            <w:pPr>
              <w:rPr>
                <w:rFonts w:ascii="Arial" w:eastAsia="Arial" w:hAnsi="Arial" w:cs="Arial"/>
                <w:b w:val="0"/>
                <w:bCs w:val="0"/>
              </w:rPr>
            </w:pPr>
          </w:p>
        </w:tc>
        <w:tc>
          <w:tcPr>
            <w:tcW w:w="3056" w:type="dxa"/>
          </w:tcPr>
          <w:p w14:paraId="778BC728" w14:textId="7EDC43E1" w:rsidR="00414F08" w:rsidRPr="004B022C" w:rsidRDefault="00414F08"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Digitisation of patient communication</w:t>
            </w:r>
          </w:p>
        </w:tc>
        <w:tc>
          <w:tcPr>
            <w:tcW w:w="1524" w:type="dxa"/>
          </w:tcPr>
          <w:p w14:paraId="48643ECB" w14:textId="63251695" w:rsidR="00414F08" w:rsidRPr="004B022C" w:rsidRDefault="00414F08"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Facilitator</w:t>
            </w:r>
          </w:p>
        </w:tc>
        <w:tc>
          <w:tcPr>
            <w:tcW w:w="1535" w:type="dxa"/>
          </w:tcPr>
          <w:p w14:paraId="48C9D5ED" w14:textId="20E0381C" w:rsidR="00414F08" w:rsidRPr="004B022C" w:rsidRDefault="00414F08"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3</w:t>
            </w:r>
          </w:p>
        </w:tc>
        <w:tc>
          <w:tcPr>
            <w:tcW w:w="3854" w:type="dxa"/>
          </w:tcPr>
          <w:p w14:paraId="0220B952" w14:textId="54D545D0" w:rsidR="00414F08" w:rsidRPr="004B022C" w:rsidRDefault="00414F08"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I think there's a real benefit to the kind of digitalization of care and you being able to use text messages and communicate much more freely.” (Participant 12)</w:t>
            </w:r>
          </w:p>
        </w:tc>
        <w:tc>
          <w:tcPr>
            <w:tcW w:w="2051" w:type="dxa"/>
          </w:tcPr>
          <w:p w14:paraId="0E96BB76" w14:textId="2EEADD18" w:rsidR="00414F08" w:rsidRPr="004B022C" w:rsidRDefault="008307D3"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414F08" w:rsidRPr="004B022C" w14:paraId="0FC97A0F" w14:textId="27EDA67F" w:rsidTr="00414F08">
        <w:trPr>
          <w:trHeight w:val="300"/>
        </w:trPr>
        <w:tc>
          <w:tcPr>
            <w:cnfStyle w:val="001000000000" w:firstRow="0" w:lastRow="0" w:firstColumn="1" w:lastColumn="0" w:oddVBand="0" w:evenVBand="0" w:oddHBand="0" w:evenHBand="0" w:firstRowFirstColumn="0" w:firstRowLastColumn="0" w:lastRowFirstColumn="0" w:lastRowLastColumn="0"/>
            <w:tcW w:w="1938" w:type="dxa"/>
          </w:tcPr>
          <w:p w14:paraId="404671D0" w14:textId="1E41730B" w:rsidR="00414F08" w:rsidRPr="004B022C" w:rsidRDefault="00414F08" w:rsidP="005E2DFD">
            <w:pPr>
              <w:rPr>
                <w:rFonts w:ascii="Arial" w:eastAsia="Arial" w:hAnsi="Arial" w:cs="Arial"/>
                <w:b w:val="0"/>
                <w:bCs w:val="0"/>
              </w:rPr>
            </w:pPr>
            <w:r w:rsidRPr="004B022C">
              <w:rPr>
                <w:rFonts w:ascii="Arial" w:eastAsia="Arial" w:hAnsi="Arial" w:cs="Arial"/>
                <w:b w:val="0"/>
                <w:bCs w:val="0"/>
              </w:rPr>
              <w:t>GP Champions</w:t>
            </w:r>
          </w:p>
        </w:tc>
        <w:tc>
          <w:tcPr>
            <w:tcW w:w="3056" w:type="dxa"/>
          </w:tcPr>
          <w:p w14:paraId="0D0AAC67" w14:textId="4DBCD112" w:rsidR="00414F08" w:rsidRPr="004B022C" w:rsidRDefault="00414F08"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b/>
                <w:bCs/>
              </w:rPr>
            </w:pPr>
            <w:r w:rsidRPr="004B022C">
              <w:rPr>
                <w:rFonts w:ascii="Arial" w:eastAsia="Arial" w:hAnsi="Arial" w:cs="Arial"/>
              </w:rPr>
              <w:t>Challenges collaborating with primary care networks and regions</w:t>
            </w:r>
          </w:p>
        </w:tc>
        <w:tc>
          <w:tcPr>
            <w:tcW w:w="1524" w:type="dxa"/>
          </w:tcPr>
          <w:p w14:paraId="6D84A93B" w14:textId="4852469C" w:rsidR="00414F08" w:rsidRPr="004B022C" w:rsidRDefault="00414F08"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1535" w:type="dxa"/>
          </w:tcPr>
          <w:p w14:paraId="155D3705" w14:textId="176BA119" w:rsidR="00414F08" w:rsidRPr="004B022C" w:rsidRDefault="00414F08"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8</w:t>
            </w:r>
          </w:p>
        </w:tc>
        <w:tc>
          <w:tcPr>
            <w:tcW w:w="3854" w:type="dxa"/>
          </w:tcPr>
          <w:p w14:paraId="34147496" w14:textId="27A4C2B5" w:rsidR="00414F08" w:rsidRPr="004B022C" w:rsidRDefault="00414F08"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w:t>
            </w:r>
            <w:proofErr w:type="gramStart"/>
            <w:r w:rsidRPr="004B022C">
              <w:rPr>
                <w:rFonts w:ascii="Arial" w:eastAsia="Arial" w:hAnsi="Arial" w:cs="Arial"/>
              </w:rPr>
              <w:t>that</w:t>
            </w:r>
            <w:proofErr w:type="gramEnd"/>
            <w:r w:rsidRPr="004B022C">
              <w:rPr>
                <w:rFonts w:ascii="Arial" w:eastAsia="Arial" w:hAnsi="Arial" w:cs="Arial"/>
              </w:rPr>
              <w:t xml:space="preserve"> took a lot of time to get the data protection policies in place, data sharing policies in place going through the governance, clinical governance, Caldicott guardians. But you know, so that did take a lot of meetings and a lot of documents, ultimately with patient care at the </w:t>
            </w:r>
            <w:r w:rsidRPr="004B022C">
              <w:rPr>
                <w:rFonts w:ascii="Arial" w:eastAsia="Arial" w:hAnsi="Arial" w:cs="Arial"/>
              </w:rPr>
              <w:lastRenderedPageBreak/>
              <w:t>heart of it but you know, GP practices are very concerned with who has their patient data and how it gets shared and who contacts their patients. So, it really does need a lot of discussion with all system partners, but primarily that registered GP on how you know how they want us to work with their practice.” (Participant 14)</w:t>
            </w:r>
          </w:p>
        </w:tc>
        <w:tc>
          <w:tcPr>
            <w:tcW w:w="2051" w:type="dxa"/>
          </w:tcPr>
          <w:p w14:paraId="63191586" w14:textId="5A9F6CE8" w:rsidR="00414F08" w:rsidRPr="004B022C" w:rsidRDefault="008101DF"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lastRenderedPageBreak/>
              <w:t>Both</w:t>
            </w:r>
          </w:p>
        </w:tc>
      </w:tr>
      <w:tr w:rsidR="00414F08" w:rsidRPr="004B022C" w14:paraId="575487F4" w14:textId="29F9E3E8" w:rsidTr="00414F08">
        <w:trPr>
          <w:trHeight w:val="300"/>
        </w:trPr>
        <w:tc>
          <w:tcPr>
            <w:cnfStyle w:val="001000000000" w:firstRow="0" w:lastRow="0" w:firstColumn="1" w:lastColumn="0" w:oddVBand="0" w:evenVBand="0" w:oddHBand="0" w:evenHBand="0" w:firstRowFirstColumn="0" w:firstRowLastColumn="0" w:lastRowFirstColumn="0" w:lastRowLastColumn="0"/>
            <w:tcW w:w="1938" w:type="dxa"/>
          </w:tcPr>
          <w:p w14:paraId="5D9C7673" w14:textId="77777777" w:rsidR="00414F08" w:rsidRPr="004B022C" w:rsidRDefault="00414F08" w:rsidP="005E2DFD">
            <w:pPr>
              <w:rPr>
                <w:rFonts w:ascii="Arial" w:eastAsia="Arial" w:hAnsi="Arial" w:cs="Arial"/>
              </w:rPr>
            </w:pPr>
          </w:p>
        </w:tc>
        <w:tc>
          <w:tcPr>
            <w:tcW w:w="3056" w:type="dxa"/>
          </w:tcPr>
          <w:p w14:paraId="57179680" w14:textId="61169820" w:rsidR="00414F08" w:rsidRPr="004B022C" w:rsidRDefault="00414F08" w:rsidP="005E2DFD">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Uncertain</w:t>
            </w:r>
            <w:r w:rsidR="008101DF">
              <w:rPr>
                <w:rFonts w:ascii="Arial" w:eastAsia="Arial" w:hAnsi="Arial" w:cs="Arial"/>
              </w:rPr>
              <w:t xml:space="preserve"> </w:t>
            </w:r>
            <w:r w:rsidRPr="004B022C">
              <w:rPr>
                <w:rFonts w:ascii="Arial" w:eastAsia="Arial" w:hAnsi="Arial" w:cs="Arial"/>
              </w:rPr>
              <w:t>strategy for contacting large numbers of patients for testing</w:t>
            </w:r>
          </w:p>
        </w:tc>
        <w:tc>
          <w:tcPr>
            <w:tcW w:w="1524" w:type="dxa"/>
          </w:tcPr>
          <w:p w14:paraId="701F35A7" w14:textId="43BBDB41" w:rsidR="00414F08" w:rsidRPr="004B022C" w:rsidRDefault="00414F08" w:rsidP="005E2DFD">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1535" w:type="dxa"/>
          </w:tcPr>
          <w:p w14:paraId="6600BC74" w14:textId="18D735BE" w:rsidR="00414F08" w:rsidRPr="004B022C" w:rsidRDefault="00414F08" w:rsidP="005E2DFD">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9</w:t>
            </w:r>
          </w:p>
        </w:tc>
        <w:tc>
          <w:tcPr>
            <w:tcW w:w="3854" w:type="dxa"/>
          </w:tcPr>
          <w:p w14:paraId="18DE02C6" w14:textId="12D18953" w:rsidR="00414F08" w:rsidRPr="004B022C" w:rsidRDefault="00414F08" w:rsidP="005E2DFD">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I know initially we've been thinking about sending kind of mass text messages out, but there've been some pushback against that being people, patients not liking to receive them. And the wording around those and people's sharing telephones. And is that text messages going to the right person? But if you make it too vague, nobody's going to reply. But if you look at too specific and you're at risk of breaking confidentiality.” (Participant 12)</w:t>
            </w:r>
          </w:p>
        </w:tc>
        <w:tc>
          <w:tcPr>
            <w:tcW w:w="2051" w:type="dxa"/>
          </w:tcPr>
          <w:p w14:paraId="72A9168B" w14:textId="47088867" w:rsidR="00414F08" w:rsidRPr="004B022C" w:rsidRDefault="008101DF"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Identification</w:t>
            </w:r>
          </w:p>
        </w:tc>
      </w:tr>
      <w:tr w:rsidR="00414F08" w:rsidRPr="004B022C" w14:paraId="131B9A73" w14:textId="1F05D356" w:rsidTr="00414F08">
        <w:trPr>
          <w:trHeight w:val="300"/>
        </w:trPr>
        <w:tc>
          <w:tcPr>
            <w:cnfStyle w:val="001000000000" w:firstRow="0" w:lastRow="0" w:firstColumn="1" w:lastColumn="0" w:oddVBand="0" w:evenVBand="0" w:oddHBand="0" w:evenHBand="0" w:firstRowFirstColumn="0" w:firstRowLastColumn="0" w:lastRowFirstColumn="0" w:lastRowLastColumn="0"/>
            <w:tcW w:w="1938" w:type="dxa"/>
          </w:tcPr>
          <w:p w14:paraId="2A3AEAE2" w14:textId="77777777" w:rsidR="00414F08" w:rsidRPr="004B022C" w:rsidRDefault="00414F08" w:rsidP="005E2DFD">
            <w:pPr>
              <w:rPr>
                <w:rFonts w:ascii="Arial" w:eastAsia="Arial" w:hAnsi="Arial" w:cs="Arial"/>
              </w:rPr>
            </w:pPr>
          </w:p>
        </w:tc>
        <w:tc>
          <w:tcPr>
            <w:tcW w:w="3056" w:type="dxa"/>
          </w:tcPr>
          <w:p w14:paraId="40CA5EC3" w14:textId="5777CE87" w:rsidR="00414F08" w:rsidRPr="004B022C" w:rsidRDefault="00414F08"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Collaborating with the Operational Delivery Networks (ODNs)</w:t>
            </w:r>
          </w:p>
        </w:tc>
        <w:tc>
          <w:tcPr>
            <w:tcW w:w="1524" w:type="dxa"/>
          </w:tcPr>
          <w:p w14:paraId="2EA239F4" w14:textId="642DED39" w:rsidR="00414F08" w:rsidRPr="004B022C" w:rsidRDefault="00414F08"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Mixed</w:t>
            </w:r>
          </w:p>
        </w:tc>
        <w:tc>
          <w:tcPr>
            <w:tcW w:w="1535" w:type="dxa"/>
          </w:tcPr>
          <w:p w14:paraId="20961AB0" w14:textId="50F29B71" w:rsidR="00414F08" w:rsidRPr="004B022C" w:rsidRDefault="00414F08"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10</w:t>
            </w:r>
          </w:p>
        </w:tc>
        <w:tc>
          <w:tcPr>
            <w:tcW w:w="3854" w:type="dxa"/>
          </w:tcPr>
          <w:p w14:paraId="398A8BA2" w14:textId="59AC97E5" w:rsidR="00414F08" w:rsidRPr="004B022C" w:rsidRDefault="00414F08"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On collaborating with the ODN: “it's careful what you wish for isn't it? But there it's such a fantastic structure and it does, it's very responsive. </w:t>
            </w:r>
            <w:proofErr w:type="gramStart"/>
            <w:r w:rsidRPr="004B022C">
              <w:rPr>
                <w:rFonts w:ascii="Arial" w:eastAsia="Arial" w:hAnsi="Arial" w:cs="Arial"/>
              </w:rPr>
              <w:t>So</w:t>
            </w:r>
            <w:proofErr w:type="gramEnd"/>
            <w:r w:rsidRPr="004B022C">
              <w:rPr>
                <w:rFonts w:ascii="Arial" w:eastAsia="Arial" w:hAnsi="Arial" w:cs="Arial"/>
              </w:rPr>
              <w:t xml:space="preserve"> in some ways if people did know about it, I wonder whether there'll be more traffic because anything that makes a GPs job easier I think would be…” (Participant 12)</w:t>
            </w:r>
          </w:p>
        </w:tc>
        <w:tc>
          <w:tcPr>
            <w:tcW w:w="2051" w:type="dxa"/>
          </w:tcPr>
          <w:p w14:paraId="3D89577E" w14:textId="781D2A67" w:rsidR="00414F08" w:rsidRPr="004B022C" w:rsidRDefault="00FA722C"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414F08" w:rsidRPr="004B022C" w14:paraId="0EE8BC2B" w14:textId="2F46F5F2" w:rsidTr="00414F08">
        <w:trPr>
          <w:trHeight w:val="300"/>
        </w:trPr>
        <w:tc>
          <w:tcPr>
            <w:cnfStyle w:val="001000000000" w:firstRow="0" w:lastRow="0" w:firstColumn="1" w:lastColumn="0" w:oddVBand="0" w:evenVBand="0" w:oddHBand="0" w:evenHBand="0" w:firstRowFirstColumn="0" w:firstRowLastColumn="0" w:lastRowFirstColumn="0" w:lastRowLastColumn="0"/>
            <w:tcW w:w="1938" w:type="dxa"/>
          </w:tcPr>
          <w:p w14:paraId="4C2EFF35" w14:textId="77777777" w:rsidR="00414F08" w:rsidRPr="004B022C" w:rsidRDefault="00414F08" w:rsidP="005E2DFD">
            <w:pPr>
              <w:rPr>
                <w:rFonts w:ascii="Arial" w:eastAsia="Arial" w:hAnsi="Arial" w:cs="Arial"/>
              </w:rPr>
            </w:pPr>
          </w:p>
        </w:tc>
        <w:tc>
          <w:tcPr>
            <w:tcW w:w="3056" w:type="dxa"/>
          </w:tcPr>
          <w:p w14:paraId="1C842659" w14:textId="4C2106C0" w:rsidR="00414F08" w:rsidRPr="004B022C" w:rsidRDefault="00414F08" w:rsidP="005E2DFD">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Collaborating with </w:t>
            </w:r>
            <w:r w:rsidR="00681C3D">
              <w:rPr>
                <w:rFonts w:ascii="Arial" w:eastAsia="Arial" w:hAnsi="Arial" w:cs="Arial"/>
              </w:rPr>
              <w:t>d</w:t>
            </w:r>
            <w:r w:rsidRPr="004B022C">
              <w:rPr>
                <w:rFonts w:ascii="Arial" w:eastAsia="Arial" w:hAnsi="Arial" w:cs="Arial"/>
              </w:rPr>
              <w:t xml:space="preserve">rug and </w:t>
            </w:r>
            <w:r w:rsidR="00681C3D">
              <w:rPr>
                <w:rFonts w:ascii="Arial" w:eastAsia="Arial" w:hAnsi="Arial" w:cs="Arial"/>
              </w:rPr>
              <w:t>a</w:t>
            </w:r>
            <w:r w:rsidRPr="004B022C">
              <w:rPr>
                <w:rFonts w:ascii="Arial" w:eastAsia="Arial" w:hAnsi="Arial" w:cs="Arial"/>
              </w:rPr>
              <w:t xml:space="preserve">lcohol </w:t>
            </w:r>
            <w:r w:rsidR="00681C3D">
              <w:rPr>
                <w:rFonts w:ascii="Arial" w:eastAsia="Arial" w:hAnsi="Arial" w:cs="Arial"/>
              </w:rPr>
              <w:t>s</w:t>
            </w:r>
            <w:r w:rsidRPr="004B022C">
              <w:rPr>
                <w:rFonts w:ascii="Arial" w:eastAsia="Arial" w:hAnsi="Arial" w:cs="Arial"/>
              </w:rPr>
              <w:t>ervices</w:t>
            </w:r>
          </w:p>
        </w:tc>
        <w:tc>
          <w:tcPr>
            <w:tcW w:w="1524" w:type="dxa"/>
          </w:tcPr>
          <w:p w14:paraId="79137325" w14:textId="77777777" w:rsidR="00414F08" w:rsidRPr="004B022C" w:rsidRDefault="00414F08" w:rsidP="005E2DFD">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Mixed</w:t>
            </w:r>
          </w:p>
        </w:tc>
        <w:tc>
          <w:tcPr>
            <w:tcW w:w="1535" w:type="dxa"/>
          </w:tcPr>
          <w:p w14:paraId="513AB2D6" w14:textId="6673FD45" w:rsidR="00414F08" w:rsidRPr="004B022C" w:rsidRDefault="00414F08" w:rsidP="005E2DFD">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3</w:t>
            </w:r>
          </w:p>
        </w:tc>
        <w:tc>
          <w:tcPr>
            <w:tcW w:w="3854" w:type="dxa"/>
          </w:tcPr>
          <w:p w14:paraId="094D44E7" w14:textId="559FD1E7" w:rsidR="00414F08" w:rsidRPr="004B022C" w:rsidRDefault="00414F08" w:rsidP="005E2DFD">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I have noticed a huge increase in [drug and alcohol services] ability to manage positive cases over the last couple of years so they would manage that a positive Hep C RNA result and referrals treatment without any involvement of the GP which is the way it should be. So yeah, they tend to manage their Hepatitis C patients independently of us.” (Participant 3)</w:t>
            </w:r>
          </w:p>
        </w:tc>
        <w:tc>
          <w:tcPr>
            <w:tcW w:w="2051" w:type="dxa"/>
          </w:tcPr>
          <w:p w14:paraId="505620DA" w14:textId="54FB9624" w:rsidR="00414F08" w:rsidRPr="004B022C" w:rsidRDefault="00FA722C"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414F08" w:rsidRPr="004B022C" w14:paraId="2E1E29E3" w14:textId="71FB95F9" w:rsidTr="00414F08">
        <w:trPr>
          <w:trHeight w:val="300"/>
        </w:trPr>
        <w:tc>
          <w:tcPr>
            <w:cnfStyle w:val="001000000000" w:firstRow="0" w:lastRow="0" w:firstColumn="1" w:lastColumn="0" w:oddVBand="0" w:evenVBand="0" w:oddHBand="0" w:evenHBand="0" w:firstRowFirstColumn="0" w:firstRowLastColumn="0" w:lastRowFirstColumn="0" w:lastRowLastColumn="0"/>
            <w:tcW w:w="1938" w:type="dxa"/>
          </w:tcPr>
          <w:p w14:paraId="5AB3A699" w14:textId="77777777" w:rsidR="00414F08" w:rsidRPr="004B022C" w:rsidRDefault="00414F08" w:rsidP="005E2DFD">
            <w:pPr>
              <w:rPr>
                <w:rFonts w:ascii="Arial" w:eastAsia="Arial" w:hAnsi="Arial" w:cs="Arial"/>
              </w:rPr>
            </w:pPr>
          </w:p>
        </w:tc>
        <w:tc>
          <w:tcPr>
            <w:tcW w:w="3056" w:type="dxa"/>
          </w:tcPr>
          <w:p w14:paraId="0356E600" w14:textId="75890330" w:rsidR="00414F08" w:rsidRPr="004B022C" w:rsidRDefault="00414F08" w:rsidP="005E2DFD">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Collaborating with outreach services/charities/partners</w:t>
            </w:r>
          </w:p>
        </w:tc>
        <w:tc>
          <w:tcPr>
            <w:tcW w:w="1524" w:type="dxa"/>
          </w:tcPr>
          <w:p w14:paraId="6B60CE0B" w14:textId="77777777" w:rsidR="00414F08" w:rsidRPr="004B022C" w:rsidRDefault="00414F08" w:rsidP="005E2DFD">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Facilitator</w:t>
            </w:r>
          </w:p>
        </w:tc>
        <w:tc>
          <w:tcPr>
            <w:tcW w:w="1535" w:type="dxa"/>
          </w:tcPr>
          <w:p w14:paraId="35F10F6B" w14:textId="7B167D38" w:rsidR="00414F08" w:rsidRPr="004B022C" w:rsidRDefault="00414F08" w:rsidP="005E2DFD">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5</w:t>
            </w:r>
          </w:p>
        </w:tc>
        <w:tc>
          <w:tcPr>
            <w:tcW w:w="3854" w:type="dxa"/>
          </w:tcPr>
          <w:p w14:paraId="633B2FC3" w14:textId="6F980ACE" w:rsidR="00414F08" w:rsidRPr="004B022C" w:rsidRDefault="00414F08" w:rsidP="005E2DFD">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I've linked colleagues from the Hep C Trust with our local charities voluntary sector. In my boroughs, so in [areas] for the populations and ethnicities that we know are higher risk … we have a big deportation housing, in [Region] so we …they're doing a lot of work out in the community” (Participant 14)</w:t>
            </w:r>
          </w:p>
        </w:tc>
        <w:tc>
          <w:tcPr>
            <w:tcW w:w="2051" w:type="dxa"/>
          </w:tcPr>
          <w:p w14:paraId="5BB56658" w14:textId="61A561C6" w:rsidR="00414F08" w:rsidRPr="004B022C" w:rsidRDefault="00185A29" w:rsidP="005E2DFD">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bl>
    <w:p w14:paraId="5C25F3A5" w14:textId="7B41CF68" w:rsidR="70559A8C" w:rsidRPr="004B022C" w:rsidRDefault="70559A8C" w:rsidP="70559A8C">
      <w:pPr>
        <w:rPr>
          <w:rFonts w:ascii="Arial" w:hAnsi="Arial" w:cs="Arial"/>
          <w:b/>
          <w:bCs/>
        </w:rPr>
      </w:pPr>
    </w:p>
    <w:p w14:paraId="595FEBE2" w14:textId="53E36726" w:rsidR="70559A8C" w:rsidRPr="004B022C" w:rsidRDefault="70559A8C" w:rsidP="70559A8C">
      <w:pPr>
        <w:rPr>
          <w:rFonts w:ascii="Arial" w:hAnsi="Arial" w:cs="Arial"/>
        </w:rPr>
      </w:pPr>
    </w:p>
    <w:p w14:paraId="07A31674" w14:textId="77777777" w:rsidR="0035648A" w:rsidRDefault="0035648A" w:rsidP="0022309D">
      <w:pPr>
        <w:pStyle w:val="Heading2"/>
        <w:rPr>
          <w:rFonts w:ascii="Arial" w:hAnsi="Arial" w:cs="Arial"/>
          <w:color w:val="auto"/>
          <w:sz w:val="22"/>
          <w:szCs w:val="22"/>
        </w:rPr>
      </w:pPr>
    </w:p>
    <w:p w14:paraId="3F68A451" w14:textId="77777777" w:rsidR="0035648A" w:rsidRDefault="0035648A" w:rsidP="0022309D">
      <w:pPr>
        <w:pStyle w:val="Heading2"/>
        <w:rPr>
          <w:rFonts w:ascii="Arial" w:hAnsi="Arial" w:cs="Arial"/>
          <w:color w:val="auto"/>
          <w:sz w:val="22"/>
          <w:szCs w:val="22"/>
        </w:rPr>
      </w:pPr>
    </w:p>
    <w:p w14:paraId="5E895CDC" w14:textId="77777777" w:rsidR="0035648A" w:rsidRDefault="0035648A" w:rsidP="0022309D">
      <w:pPr>
        <w:pStyle w:val="Heading2"/>
        <w:rPr>
          <w:rFonts w:ascii="Arial" w:hAnsi="Arial" w:cs="Arial"/>
          <w:color w:val="auto"/>
          <w:sz w:val="22"/>
          <w:szCs w:val="22"/>
        </w:rPr>
      </w:pPr>
    </w:p>
    <w:p w14:paraId="6DBEAAFE" w14:textId="77777777" w:rsidR="0035648A" w:rsidRDefault="0035648A" w:rsidP="0035648A"/>
    <w:p w14:paraId="4F6A3EEF" w14:textId="77777777" w:rsidR="00446856" w:rsidRPr="0035648A" w:rsidRDefault="00446856" w:rsidP="0035648A"/>
    <w:p w14:paraId="0E2FD84D" w14:textId="77777777" w:rsidR="0035648A" w:rsidRDefault="0035648A" w:rsidP="0022309D">
      <w:pPr>
        <w:pStyle w:val="Heading2"/>
        <w:rPr>
          <w:rFonts w:ascii="Arial" w:hAnsi="Arial" w:cs="Arial"/>
          <w:color w:val="auto"/>
          <w:sz w:val="22"/>
          <w:szCs w:val="22"/>
        </w:rPr>
      </w:pPr>
    </w:p>
    <w:p w14:paraId="35C3C77F" w14:textId="56BC3AFD" w:rsidR="004609D1" w:rsidRPr="0035648A" w:rsidRDefault="0035648A" w:rsidP="0022309D">
      <w:pPr>
        <w:pStyle w:val="Heading2"/>
        <w:rPr>
          <w:rFonts w:ascii="Arial" w:hAnsi="Arial" w:cs="Arial"/>
          <w:color w:val="auto"/>
          <w:sz w:val="22"/>
          <w:szCs w:val="22"/>
        </w:rPr>
      </w:pPr>
      <w:r w:rsidRPr="0035648A">
        <w:rPr>
          <w:rFonts w:ascii="Arial" w:hAnsi="Arial" w:cs="Arial"/>
          <w:color w:val="auto"/>
          <w:sz w:val="22"/>
          <w:szCs w:val="22"/>
        </w:rPr>
        <w:t xml:space="preserve">Table 2. </w:t>
      </w:r>
      <w:r w:rsidR="2F199F06" w:rsidRPr="0035648A">
        <w:rPr>
          <w:rFonts w:ascii="Arial" w:hAnsi="Arial" w:cs="Arial"/>
          <w:color w:val="auto"/>
          <w:sz w:val="22"/>
          <w:szCs w:val="22"/>
        </w:rPr>
        <w:t>Full table of</w:t>
      </w:r>
      <w:r w:rsidR="000373F6" w:rsidRPr="0035648A">
        <w:rPr>
          <w:rFonts w:ascii="Arial" w:hAnsi="Arial" w:cs="Arial"/>
          <w:color w:val="auto"/>
          <w:sz w:val="22"/>
          <w:szCs w:val="22"/>
        </w:rPr>
        <w:t xml:space="preserve"> </w:t>
      </w:r>
      <w:r w:rsidR="621B0A8C" w:rsidRPr="0035648A">
        <w:rPr>
          <w:rFonts w:ascii="Arial" w:hAnsi="Arial" w:cs="Arial"/>
          <w:color w:val="auto"/>
          <w:sz w:val="22"/>
          <w:szCs w:val="22"/>
        </w:rPr>
        <w:t xml:space="preserve">provider level </w:t>
      </w:r>
      <w:r w:rsidR="000373F6" w:rsidRPr="0035648A">
        <w:rPr>
          <w:rFonts w:ascii="Arial" w:hAnsi="Arial" w:cs="Arial"/>
          <w:color w:val="auto"/>
          <w:sz w:val="22"/>
          <w:szCs w:val="22"/>
        </w:rPr>
        <w:t xml:space="preserve">barriers and facilitators </w:t>
      </w:r>
      <w:r w:rsidR="008C7706" w:rsidRPr="0035648A">
        <w:rPr>
          <w:rFonts w:ascii="Arial" w:hAnsi="Arial" w:cs="Arial"/>
          <w:color w:val="auto"/>
          <w:sz w:val="22"/>
          <w:szCs w:val="22"/>
        </w:rPr>
        <w:t>(extension of table 3 in the main report)</w:t>
      </w:r>
    </w:p>
    <w:p w14:paraId="2E863343" w14:textId="77777777" w:rsidR="004609D1" w:rsidRPr="004B022C" w:rsidRDefault="004609D1">
      <w:pPr>
        <w:rPr>
          <w:rFonts w:ascii="Arial" w:hAnsi="Arial" w:cs="Arial"/>
        </w:rPr>
      </w:pPr>
    </w:p>
    <w:tbl>
      <w:tblPr>
        <w:tblStyle w:val="PlainTable2"/>
        <w:tblW w:w="0" w:type="auto"/>
        <w:tblLook w:val="06A0" w:firstRow="1" w:lastRow="0" w:firstColumn="1" w:lastColumn="0" w:noHBand="1" w:noVBand="1"/>
      </w:tblPr>
      <w:tblGrid>
        <w:gridCol w:w="1666"/>
        <w:gridCol w:w="2622"/>
        <w:gridCol w:w="1418"/>
        <w:gridCol w:w="1586"/>
        <w:gridCol w:w="4532"/>
        <w:gridCol w:w="2134"/>
      </w:tblGrid>
      <w:tr w:rsidR="002E0EC7" w:rsidRPr="004B022C" w14:paraId="3E09DF85" w14:textId="6EA5B9FB" w:rsidTr="00D742BF">
        <w:trPr>
          <w:cnfStyle w:val="100000000000" w:firstRow="1" w:lastRow="0" w:firstColumn="0" w:lastColumn="0" w:oddVBand="0" w:evenVBand="0" w:oddHBand="0" w:evenHBand="0" w:firstRowFirstColumn="0" w:firstRowLastColumn="0" w:lastRowFirstColumn="0" w:lastRowLastColumn="0"/>
          <w:trHeight w:val="141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auto"/>
            </w:tcBorders>
          </w:tcPr>
          <w:p w14:paraId="000AF8D1" w14:textId="214FB175" w:rsidR="002E0EC7" w:rsidRPr="004B022C" w:rsidRDefault="002E0EC7" w:rsidP="70559A8C">
            <w:pPr>
              <w:spacing w:after="160" w:line="259" w:lineRule="auto"/>
              <w:rPr>
                <w:rFonts w:ascii="Arial" w:eastAsia="Arial" w:hAnsi="Arial" w:cs="Arial"/>
                <w:b w:val="0"/>
                <w:bCs w:val="0"/>
              </w:rPr>
            </w:pPr>
            <w:r w:rsidRPr="004B022C">
              <w:rPr>
                <w:rFonts w:ascii="Arial" w:eastAsia="Arial" w:hAnsi="Arial" w:cs="Arial"/>
              </w:rPr>
              <w:t>All GPs or specific to GP Champions</w:t>
            </w:r>
          </w:p>
        </w:tc>
        <w:tc>
          <w:tcPr>
            <w:tcW w:w="0" w:type="auto"/>
            <w:tcBorders>
              <w:top w:val="single" w:sz="4" w:space="0" w:color="7F7F7F" w:themeColor="text1" w:themeTint="80"/>
              <w:bottom w:val="single" w:sz="4" w:space="0" w:color="auto"/>
            </w:tcBorders>
          </w:tcPr>
          <w:p w14:paraId="3FF80F51" w14:textId="57425992" w:rsidR="002E0EC7" w:rsidRPr="004B022C" w:rsidRDefault="002E0EC7" w:rsidP="70559A8C">
            <w:pPr>
              <w:spacing w:after="160" w:line="259"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rPr>
            </w:pPr>
            <w:r w:rsidRPr="004B022C">
              <w:rPr>
                <w:rFonts w:ascii="Arial" w:eastAsia="Arial" w:hAnsi="Arial" w:cs="Arial"/>
              </w:rPr>
              <w:t>Theme</w:t>
            </w:r>
          </w:p>
        </w:tc>
        <w:tc>
          <w:tcPr>
            <w:tcW w:w="0" w:type="auto"/>
            <w:tcBorders>
              <w:top w:val="single" w:sz="4" w:space="0" w:color="7F7F7F" w:themeColor="text1" w:themeTint="80"/>
              <w:bottom w:val="single" w:sz="4" w:space="0" w:color="auto"/>
            </w:tcBorders>
          </w:tcPr>
          <w:p w14:paraId="2A706268" w14:textId="77777777" w:rsidR="002E0EC7" w:rsidRPr="004B022C" w:rsidRDefault="002E0EC7" w:rsidP="70559A8C">
            <w:pPr>
              <w:spacing w:after="160" w:line="259"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rPr>
            </w:pPr>
            <w:r w:rsidRPr="004B022C">
              <w:rPr>
                <w:rFonts w:ascii="Arial" w:eastAsia="Arial" w:hAnsi="Arial" w:cs="Arial"/>
              </w:rPr>
              <w:t>Barrier, Mixed, Facilitator</w:t>
            </w:r>
          </w:p>
        </w:tc>
        <w:tc>
          <w:tcPr>
            <w:tcW w:w="0" w:type="auto"/>
            <w:tcBorders>
              <w:top w:val="single" w:sz="4" w:space="0" w:color="7F7F7F" w:themeColor="text1" w:themeTint="80"/>
              <w:bottom w:val="single" w:sz="4" w:space="0" w:color="auto"/>
            </w:tcBorders>
          </w:tcPr>
          <w:p w14:paraId="347BF7F0" w14:textId="1D59A7C8" w:rsidR="002E0EC7" w:rsidRPr="004B022C" w:rsidRDefault="002E0EC7" w:rsidP="70559A8C">
            <w:pPr>
              <w:spacing w:after="160" w:line="259"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rPr>
            </w:pPr>
            <w:r w:rsidRPr="004B022C">
              <w:rPr>
                <w:rFonts w:ascii="Arial" w:eastAsia="Arial" w:hAnsi="Arial" w:cs="Arial"/>
              </w:rPr>
              <w:t>Number of Participants</w:t>
            </w:r>
          </w:p>
        </w:tc>
        <w:tc>
          <w:tcPr>
            <w:tcW w:w="0" w:type="auto"/>
            <w:tcBorders>
              <w:top w:val="single" w:sz="4" w:space="0" w:color="7F7F7F" w:themeColor="text1" w:themeTint="80"/>
              <w:bottom w:val="single" w:sz="4" w:space="0" w:color="auto"/>
            </w:tcBorders>
          </w:tcPr>
          <w:p w14:paraId="12E388F5" w14:textId="77777777" w:rsidR="002E0EC7" w:rsidRPr="004B022C" w:rsidRDefault="002E0EC7" w:rsidP="70559A8C">
            <w:pPr>
              <w:spacing w:after="160" w:line="259"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rPr>
            </w:pPr>
            <w:r w:rsidRPr="004B022C">
              <w:rPr>
                <w:rFonts w:ascii="Arial" w:eastAsia="Arial" w:hAnsi="Arial" w:cs="Arial"/>
              </w:rPr>
              <w:t>Example quote</w:t>
            </w:r>
          </w:p>
        </w:tc>
        <w:tc>
          <w:tcPr>
            <w:tcW w:w="0" w:type="auto"/>
            <w:tcBorders>
              <w:top w:val="single" w:sz="4" w:space="0" w:color="7F7F7F" w:themeColor="text1" w:themeTint="80"/>
              <w:bottom w:val="single" w:sz="4" w:space="0" w:color="auto"/>
            </w:tcBorders>
          </w:tcPr>
          <w:p w14:paraId="66DCD275" w14:textId="0950875F" w:rsidR="002E0EC7" w:rsidRPr="004B022C" w:rsidRDefault="002E0EC7" w:rsidP="70559A8C">
            <w:pP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Related to patient identification, reengagement or both?</w:t>
            </w:r>
          </w:p>
        </w:tc>
      </w:tr>
      <w:tr w:rsidR="002E0EC7" w:rsidRPr="004B022C" w14:paraId="725381BA" w14:textId="6BBFFFBC" w:rsidTr="00D742BF">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auto"/>
              <w:bottom w:val="single" w:sz="4" w:space="0" w:color="auto"/>
            </w:tcBorders>
          </w:tcPr>
          <w:p w14:paraId="67D1AFD6" w14:textId="66610768" w:rsidR="002E0EC7" w:rsidRPr="004B022C" w:rsidRDefault="002E0EC7" w:rsidP="70559A8C">
            <w:pPr>
              <w:rPr>
                <w:rFonts w:ascii="Arial" w:eastAsia="Arial" w:hAnsi="Arial" w:cs="Arial"/>
              </w:rPr>
            </w:pPr>
            <w:r w:rsidRPr="004B022C">
              <w:rPr>
                <w:rFonts w:ascii="Arial" w:eastAsia="Arial" w:hAnsi="Arial" w:cs="Arial"/>
                <w:b w:val="0"/>
                <w:bCs w:val="0"/>
              </w:rPr>
              <w:t>Capability – physical and psychological skills of the person that make behaviour possible</w:t>
            </w:r>
          </w:p>
        </w:tc>
        <w:tc>
          <w:tcPr>
            <w:tcW w:w="0" w:type="auto"/>
            <w:tcBorders>
              <w:top w:val="single" w:sz="4" w:space="0" w:color="auto"/>
              <w:bottom w:val="single" w:sz="4" w:space="0" w:color="auto"/>
            </w:tcBorders>
          </w:tcPr>
          <w:p w14:paraId="3FC2BDF7" w14:textId="77777777" w:rsidR="002E0EC7" w:rsidRPr="004B022C" w:rsidRDefault="002E0EC7"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p>
        </w:tc>
      </w:tr>
      <w:tr w:rsidR="002E0EC7" w:rsidRPr="004B022C" w14:paraId="4A25729A" w14:textId="381C638B" w:rsidTr="00D742BF">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33E310B0" w14:textId="7B9A911B" w:rsidR="002E0EC7" w:rsidRPr="004B022C" w:rsidRDefault="002E0EC7" w:rsidP="70559A8C">
            <w:pPr>
              <w:spacing w:after="160" w:line="259" w:lineRule="auto"/>
              <w:rPr>
                <w:rFonts w:ascii="Arial" w:eastAsia="Arial" w:hAnsi="Arial" w:cs="Arial"/>
                <w:b w:val="0"/>
                <w:bCs w:val="0"/>
              </w:rPr>
            </w:pPr>
            <w:r w:rsidRPr="004B022C">
              <w:rPr>
                <w:rFonts w:ascii="Arial" w:eastAsia="Arial" w:hAnsi="Arial" w:cs="Arial"/>
                <w:b w:val="0"/>
                <w:bCs w:val="0"/>
              </w:rPr>
              <w:t>All GPs</w:t>
            </w:r>
          </w:p>
        </w:tc>
        <w:tc>
          <w:tcPr>
            <w:tcW w:w="0" w:type="auto"/>
            <w:tcBorders>
              <w:top w:val="single" w:sz="4" w:space="0" w:color="auto"/>
            </w:tcBorders>
          </w:tcPr>
          <w:p w14:paraId="2903F7CC" w14:textId="77777777"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GPs have personal limitations</w:t>
            </w:r>
          </w:p>
        </w:tc>
        <w:tc>
          <w:tcPr>
            <w:tcW w:w="0" w:type="auto"/>
            <w:tcBorders>
              <w:top w:val="single" w:sz="4" w:space="0" w:color="auto"/>
            </w:tcBorders>
          </w:tcPr>
          <w:p w14:paraId="18460801" w14:textId="77777777"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0" w:type="auto"/>
            <w:tcBorders>
              <w:top w:val="single" w:sz="4" w:space="0" w:color="auto"/>
            </w:tcBorders>
          </w:tcPr>
          <w:p w14:paraId="51ADDF5C" w14:textId="77777777"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5</w:t>
            </w:r>
          </w:p>
        </w:tc>
        <w:tc>
          <w:tcPr>
            <w:tcW w:w="0" w:type="auto"/>
            <w:tcBorders>
              <w:top w:val="single" w:sz="4" w:space="0" w:color="auto"/>
            </w:tcBorders>
          </w:tcPr>
          <w:p w14:paraId="165EB3D3" w14:textId="4C063330"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we live in our own privileged bubbles as health professionals and we, but we perhaps lose sight of them [patients]…” (Participant 4)</w:t>
            </w:r>
          </w:p>
        </w:tc>
        <w:tc>
          <w:tcPr>
            <w:tcW w:w="0" w:type="auto"/>
            <w:tcBorders>
              <w:top w:val="single" w:sz="4" w:space="0" w:color="auto"/>
            </w:tcBorders>
          </w:tcPr>
          <w:p w14:paraId="3423AA0F" w14:textId="64F9E8F5" w:rsidR="002E0EC7" w:rsidRPr="004B022C" w:rsidRDefault="00E476DE"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2E0EC7" w:rsidRPr="004B022C" w14:paraId="5397C0FC" w14:textId="51B4630E" w:rsidTr="000D3C1C">
        <w:tc>
          <w:tcPr>
            <w:cnfStyle w:val="001000000000" w:firstRow="0" w:lastRow="0" w:firstColumn="1" w:lastColumn="0" w:oddVBand="0" w:evenVBand="0" w:oddHBand="0" w:evenHBand="0" w:firstRowFirstColumn="0" w:firstRowLastColumn="0" w:lastRowFirstColumn="0" w:lastRowLastColumn="0"/>
            <w:tcW w:w="0" w:type="auto"/>
          </w:tcPr>
          <w:p w14:paraId="19AA6CB1" w14:textId="77777777" w:rsidR="002E0EC7" w:rsidRPr="004B022C" w:rsidRDefault="002E0EC7" w:rsidP="70559A8C">
            <w:pPr>
              <w:spacing w:after="160" w:line="259" w:lineRule="auto"/>
              <w:rPr>
                <w:rFonts w:ascii="Arial" w:eastAsia="Arial" w:hAnsi="Arial" w:cs="Arial"/>
                <w:b w:val="0"/>
                <w:bCs w:val="0"/>
              </w:rPr>
            </w:pPr>
          </w:p>
        </w:tc>
        <w:tc>
          <w:tcPr>
            <w:tcW w:w="0" w:type="auto"/>
          </w:tcPr>
          <w:p w14:paraId="3A18879C" w14:textId="2BB11C2F"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Knowledge and training in hepatitis C</w:t>
            </w:r>
          </w:p>
        </w:tc>
        <w:tc>
          <w:tcPr>
            <w:tcW w:w="0" w:type="auto"/>
          </w:tcPr>
          <w:p w14:paraId="5A17462F" w14:textId="77777777"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Mixed</w:t>
            </w:r>
          </w:p>
        </w:tc>
        <w:tc>
          <w:tcPr>
            <w:tcW w:w="0" w:type="auto"/>
          </w:tcPr>
          <w:p w14:paraId="49EC6319" w14:textId="77777777"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14</w:t>
            </w:r>
          </w:p>
        </w:tc>
        <w:tc>
          <w:tcPr>
            <w:tcW w:w="0" w:type="auto"/>
          </w:tcPr>
          <w:p w14:paraId="0CA290C0" w14:textId="67A1C6D1"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I think a lot of the GPs then didn't realise how Hep C treatment has become. So, we have all these patients that we have. So, we have all these patients that we know in primary care are positive. However, we haven't really referred them on or done anything about them because we're GPs are still in that mindset.” (Participant 1)</w:t>
            </w:r>
          </w:p>
        </w:tc>
        <w:tc>
          <w:tcPr>
            <w:tcW w:w="0" w:type="auto"/>
          </w:tcPr>
          <w:p w14:paraId="1048E429" w14:textId="6A08B49C" w:rsidR="002E0EC7" w:rsidRPr="004B022C" w:rsidRDefault="00E476DE"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2E0EC7" w:rsidRPr="004B022C" w14:paraId="0CA88E20" w14:textId="0ABDD59F" w:rsidTr="00793C2C">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7FD355F7" w14:textId="77777777" w:rsidR="002E0EC7" w:rsidRPr="004B022C" w:rsidRDefault="002E0EC7" w:rsidP="70559A8C">
            <w:pPr>
              <w:spacing w:after="160" w:line="259" w:lineRule="auto"/>
              <w:rPr>
                <w:rFonts w:ascii="Arial" w:eastAsia="Arial" w:hAnsi="Arial" w:cs="Arial"/>
                <w:b w:val="0"/>
                <w:bCs w:val="0"/>
              </w:rPr>
            </w:pPr>
          </w:p>
        </w:tc>
        <w:tc>
          <w:tcPr>
            <w:tcW w:w="0" w:type="auto"/>
            <w:tcBorders>
              <w:bottom w:val="nil"/>
            </w:tcBorders>
          </w:tcPr>
          <w:p w14:paraId="6995DD70" w14:textId="783AE01F"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GP skills in managing conversations with patients about having Hepatitis C</w:t>
            </w:r>
          </w:p>
        </w:tc>
        <w:tc>
          <w:tcPr>
            <w:tcW w:w="0" w:type="auto"/>
            <w:tcBorders>
              <w:bottom w:val="nil"/>
            </w:tcBorders>
          </w:tcPr>
          <w:p w14:paraId="355D0381" w14:textId="77777777"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Mixed</w:t>
            </w:r>
          </w:p>
        </w:tc>
        <w:tc>
          <w:tcPr>
            <w:tcW w:w="0" w:type="auto"/>
            <w:tcBorders>
              <w:bottom w:val="nil"/>
            </w:tcBorders>
          </w:tcPr>
          <w:p w14:paraId="4C5C4255" w14:textId="77777777"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8</w:t>
            </w:r>
          </w:p>
        </w:tc>
        <w:tc>
          <w:tcPr>
            <w:tcW w:w="0" w:type="auto"/>
            <w:tcBorders>
              <w:bottom w:val="nil"/>
            </w:tcBorders>
          </w:tcPr>
          <w:p w14:paraId="0A6981E3" w14:textId="77777777"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We have all these patients and it's really </w:t>
            </w:r>
            <w:proofErr w:type="spellStart"/>
            <w:r w:rsidRPr="004B022C">
              <w:rPr>
                <w:rFonts w:ascii="Arial" w:eastAsia="Arial" w:hAnsi="Arial" w:cs="Arial"/>
              </w:rPr>
              <w:t>really</w:t>
            </w:r>
            <w:proofErr w:type="spellEnd"/>
            <w:r w:rsidRPr="004B022C">
              <w:rPr>
                <w:rFonts w:ascii="Arial" w:eastAsia="Arial" w:hAnsi="Arial" w:cs="Arial"/>
              </w:rPr>
              <w:t xml:space="preserve"> that are probably are eligible for Hep C tests, but we don't do enough risk assessments in primary care, and that's because it's a really difficult subject to sometimes bring up.” (Participant 1)</w:t>
            </w:r>
          </w:p>
        </w:tc>
        <w:tc>
          <w:tcPr>
            <w:tcW w:w="0" w:type="auto"/>
            <w:tcBorders>
              <w:bottom w:val="nil"/>
            </w:tcBorders>
          </w:tcPr>
          <w:p w14:paraId="2FB8DCDA" w14:textId="4C2F8221" w:rsidR="002E0EC7" w:rsidRPr="004B022C" w:rsidRDefault="00991361"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2E0EC7" w:rsidRPr="004B022C" w14:paraId="0E2215BA" w14:textId="0B30CDF9" w:rsidTr="00793C2C">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39611EFE" w14:textId="164AF48A" w:rsidR="002E0EC7" w:rsidRPr="004B022C" w:rsidRDefault="002E0EC7" w:rsidP="70559A8C">
            <w:pPr>
              <w:spacing w:after="160" w:line="259" w:lineRule="auto"/>
              <w:rPr>
                <w:rFonts w:ascii="Arial" w:eastAsia="Arial" w:hAnsi="Arial" w:cs="Arial"/>
                <w:b w:val="0"/>
                <w:bCs w:val="0"/>
              </w:rPr>
            </w:pPr>
          </w:p>
        </w:tc>
        <w:tc>
          <w:tcPr>
            <w:tcW w:w="0" w:type="auto"/>
            <w:tcBorders>
              <w:top w:val="nil"/>
              <w:bottom w:val="single" w:sz="4" w:space="0" w:color="auto"/>
            </w:tcBorders>
          </w:tcPr>
          <w:p w14:paraId="5DEEC70B" w14:textId="532B3B47"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Engaged in self-directed learning about hepatitis C</w:t>
            </w:r>
          </w:p>
        </w:tc>
        <w:tc>
          <w:tcPr>
            <w:tcW w:w="0" w:type="auto"/>
            <w:tcBorders>
              <w:top w:val="nil"/>
              <w:bottom w:val="single" w:sz="4" w:space="0" w:color="auto"/>
            </w:tcBorders>
          </w:tcPr>
          <w:p w14:paraId="2C56E9DB" w14:textId="77777777"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Facilitator</w:t>
            </w:r>
          </w:p>
        </w:tc>
        <w:tc>
          <w:tcPr>
            <w:tcW w:w="0" w:type="auto"/>
            <w:tcBorders>
              <w:top w:val="nil"/>
              <w:bottom w:val="single" w:sz="4" w:space="0" w:color="auto"/>
            </w:tcBorders>
          </w:tcPr>
          <w:p w14:paraId="1D564FE0" w14:textId="77777777"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3</w:t>
            </w:r>
          </w:p>
        </w:tc>
        <w:tc>
          <w:tcPr>
            <w:tcW w:w="0" w:type="auto"/>
            <w:tcBorders>
              <w:top w:val="nil"/>
              <w:bottom w:val="single" w:sz="4" w:space="0" w:color="auto"/>
            </w:tcBorders>
          </w:tcPr>
          <w:p w14:paraId="13430BA3" w14:textId="77777777"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w:t>
            </w:r>
            <w:proofErr w:type="gramStart"/>
            <w:r w:rsidRPr="004B022C">
              <w:rPr>
                <w:rFonts w:ascii="Arial" w:eastAsia="Arial" w:hAnsi="Arial" w:cs="Arial"/>
              </w:rPr>
              <w:t>yeah</w:t>
            </w:r>
            <w:proofErr w:type="gramEnd"/>
            <w:r w:rsidRPr="004B022C">
              <w:rPr>
                <w:rFonts w:ascii="Arial" w:eastAsia="Arial" w:hAnsi="Arial" w:cs="Arial"/>
              </w:rPr>
              <w:t>, and then, you know, a bit of reading here and there filling in the gaps.” (Participant 9)</w:t>
            </w:r>
          </w:p>
        </w:tc>
        <w:tc>
          <w:tcPr>
            <w:tcW w:w="0" w:type="auto"/>
            <w:tcBorders>
              <w:top w:val="nil"/>
              <w:bottom w:val="single" w:sz="4" w:space="0" w:color="auto"/>
            </w:tcBorders>
          </w:tcPr>
          <w:p w14:paraId="6A5A9369" w14:textId="00699BA4" w:rsidR="002E0EC7" w:rsidRPr="004B022C" w:rsidRDefault="00991361"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2E0EC7" w:rsidRPr="004B022C" w14:paraId="56E6738F" w14:textId="25F7611A" w:rsidTr="00793C2C">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auto"/>
              <w:bottom w:val="single" w:sz="4" w:space="0" w:color="auto"/>
            </w:tcBorders>
          </w:tcPr>
          <w:p w14:paraId="72F25CFE" w14:textId="2E1F6695" w:rsidR="002E0EC7" w:rsidRPr="004B022C" w:rsidRDefault="002E0EC7" w:rsidP="70559A8C">
            <w:pPr>
              <w:rPr>
                <w:rFonts w:ascii="Arial" w:eastAsia="Arial" w:hAnsi="Arial" w:cs="Arial"/>
              </w:rPr>
            </w:pPr>
            <w:r w:rsidRPr="004B022C">
              <w:rPr>
                <w:rFonts w:ascii="Arial" w:eastAsia="Arial" w:hAnsi="Arial" w:cs="Arial"/>
                <w:b w:val="0"/>
                <w:bCs w:val="0"/>
              </w:rPr>
              <w:t>Opportunity – attributes of social or physical environment that make behaviour possible</w:t>
            </w:r>
          </w:p>
        </w:tc>
        <w:tc>
          <w:tcPr>
            <w:tcW w:w="0" w:type="auto"/>
            <w:tcBorders>
              <w:top w:val="single" w:sz="4" w:space="0" w:color="auto"/>
              <w:bottom w:val="single" w:sz="4" w:space="0" w:color="auto"/>
            </w:tcBorders>
          </w:tcPr>
          <w:p w14:paraId="1E54D985" w14:textId="77777777" w:rsidR="002E0EC7" w:rsidRPr="004B022C" w:rsidRDefault="002E0EC7"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p>
        </w:tc>
      </w:tr>
      <w:tr w:rsidR="002E0EC7" w:rsidRPr="004B022C" w14:paraId="465E65C0" w14:textId="34C8D2F1" w:rsidTr="00793C2C">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4CA84C2C" w14:textId="435EDA09" w:rsidR="002E0EC7" w:rsidRPr="004B022C" w:rsidRDefault="002E0EC7" w:rsidP="70559A8C">
            <w:pPr>
              <w:spacing w:after="160" w:line="259" w:lineRule="auto"/>
              <w:rPr>
                <w:rFonts w:ascii="Arial" w:eastAsia="Arial" w:hAnsi="Arial" w:cs="Arial"/>
                <w:b w:val="0"/>
                <w:bCs w:val="0"/>
              </w:rPr>
            </w:pPr>
            <w:r w:rsidRPr="004B022C">
              <w:rPr>
                <w:rFonts w:ascii="Arial" w:eastAsia="Arial" w:hAnsi="Arial" w:cs="Arial"/>
                <w:b w:val="0"/>
                <w:bCs w:val="0"/>
              </w:rPr>
              <w:t>All GPs</w:t>
            </w:r>
          </w:p>
        </w:tc>
        <w:tc>
          <w:tcPr>
            <w:tcW w:w="0" w:type="auto"/>
            <w:tcBorders>
              <w:top w:val="single" w:sz="4" w:space="0" w:color="auto"/>
            </w:tcBorders>
          </w:tcPr>
          <w:p w14:paraId="6F7F1863" w14:textId="5DD779ED"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GPs lack capacity for additional hepatitis C work</w:t>
            </w:r>
          </w:p>
        </w:tc>
        <w:tc>
          <w:tcPr>
            <w:tcW w:w="0" w:type="auto"/>
            <w:tcBorders>
              <w:top w:val="single" w:sz="4" w:space="0" w:color="auto"/>
            </w:tcBorders>
          </w:tcPr>
          <w:p w14:paraId="79D77716" w14:textId="77777777"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0" w:type="auto"/>
            <w:tcBorders>
              <w:top w:val="single" w:sz="4" w:space="0" w:color="auto"/>
            </w:tcBorders>
          </w:tcPr>
          <w:p w14:paraId="5A008133" w14:textId="77777777"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10</w:t>
            </w:r>
          </w:p>
        </w:tc>
        <w:tc>
          <w:tcPr>
            <w:tcW w:w="0" w:type="auto"/>
            <w:tcBorders>
              <w:top w:val="single" w:sz="4" w:space="0" w:color="auto"/>
            </w:tcBorders>
          </w:tcPr>
          <w:p w14:paraId="60696541" w14:textId="77777777"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w:t>
            </w:r>
            <w:proofErr w:type="gramStart"/>
            <w:r w:rsidRPr="004B022C">
              <w:rPr>
                <w:rFonts w:ascii="Arial" w:eastAsia="Arial" w:hAnsi="Arial" w:cs="Arial"/>
              </w:rPr>
              <w:t>but</w:t>
            </w:r>
            <w:proofErr w:type="gramEnd"/>
            <w:r w:rsidRPr="004B022C">
              <w:rPr>
                <w:rFonts w:ascii="Arial" w:eastAsia="Arial" w:hAnsi="Arial" w:cs="Arial"/>
              </w:rPr>
              <w:t xml:space="preserve"> the only problem is because GPs are if they're overwhelmed, you know they can't be proactive because they're dealing with, you know, the clamour for appointments” (Participant 2)</w:t>
            </w:r>
          </w:p>
        </w:tc>
        <w:tc>
          <w:tcPr>
            <w:tcW w:w="0" w:type="auto"/>
            <w:tcBorders>
              <w:top w:val="single" w:sz="4" w:space="0" w:color="auto"/>
            </w:tcBorders>
          </w:tcPr>
          <w:p w14:paraId="17514A16" w14:textId="3A66669C" w:rsidR="002E0EC7" w:rsidRPr="004B022C" w:rsidRDefault="00991361" w:rsidP="70559A8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2E0EC7" w:rsidRPr="004B022C" w14:paraId="00154818" w14:textId="59D9FA13" w:rsidTr="000D3C1C">
        <w:tc>
          <w:tcPr>
            <w:cnfStyle w:val="001000000000" w:firstRow="0" w:lastRow="0" w:firstColumn="1" w:lastColumn="0" w:oddVBand="0" w:evenVBand="0" w:oddHBand="0" w:evenHBand="0" w:firstRowFirstColumn="0" w:firstRowLastColumn="0" w:lastRowFirstColumn="0" w:lastRowLastColumn="0"/>
            <w:tcW w:w="0" w:type="auto"/>
          </w:tcPr>
          <w:p w14:paraId="2E72493F" w14:textId="77777777" w:rsidR="002E0EC7" w:rsidRPr="004B022C" w:rsidRDefault="002E0EC7" w:rsidP="70559A8C">
            <w:pPr>
              <w:spacing w:after="160" w:line="259" w:lineRule="auto"/>
              <w:rPr>
                <w:rFonts w:ascii="Arial" w:eastAsia="Arial" w:hAnsi="Arial" w:cs="Arial"/>
                <w:b w:val="0"/>
                <w:bCs w:val="0"/>
              </w:rPr>
            </w:pPr>
          </w:p>
        </w:tc>
        <w:tc>
          <w:tcPr>
            <w:tcW w:w="0" w:type="auto"/>
          </w:tcPr>
          <w:p w14:paraId="7170CF33" w14:textId="4E920F42"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GPs are unable to contact some patients</w:t>
            </w:r>
          </w:p>
        </w:tc>
        <w:tc>
          <w:tcPr>
            <w:tcW w:w="0" w:type="auto"/>
          </w:tcPr>
          <w:p w14:paraId="0FC9C527" w14:textId="77777777"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0" w:type="auto"/>
          </w:tcPr>
          <w:p w14:paraId="4A9D12C1" w14:textId="6BC2906F" w:rsidR="002E0EC7" w:rsidRPr="004B022C" w:rsidRDefault="002E0EC7" w:rsidP="70559A8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8</w:t>
            </w:r>
          </w:p>
        </w:tc>
        <w:tc>
          <w:tcPr>
            <w:tcW w:w="0" w:type="auto"/>
          </w:tcPr>
          <w:p w14:paraId="0376CFF9" w14:textId="54AA5AC5"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w:t>
            </w:r>
            <w:proofErr w:type="gramStart"/>
            <w:r w:rsidRPr="004B022C">
              <w:rPr>
                <w:rFonts w:ascii="Arial" w:eastAsia="Arial" w:hAnsi="Arial" w:cs="Arial"/>
              </w:rPr>
              <w:t>some</w:t>
            </w:r>
            <w:proofErr w:type="gramEnd"/>
            <w:r w:rsidRPr="004B022C">
              <w:rPr>
                <w:rFonts w:ascii="Arial" w:eastAsia="Arial" w:hAnsi="Arial" w:cs="Arial"/>
              </w:rPr>
              <w:t xml:space="preserve"> of them have clearly a little still registered with our practise, have probably left the UK. So, we've not had any involvement with them the last three or four years. So that's a bit of a known problem within general practise, a small proportion of your patients have probably </w:t>
            </w:r>
            <w:proofErr w:type="gramStart"/>
            <w:r w:rsidRPr="004B022C">
              <w:rPr>
                <w:rFonts w:ascii="Arial" w:eastAsia="Arial" w:hAnsi="Arial" w:cs="Arial"/>
              </w:rPr>
              <w:t>left</w:t>
            </w:r>
            <w:proofErr w:type="gramEnd"/>
            <w:r w:rsidRPr="004B022C">
              <w:rPr>
                <w:rFonts w:ascii="Arial" w:eastAsia="Arial" w:hAnsi="Arial" w:cs="Arial"/>
              </w:rPr>
              <w:t xml:space="preserve"> and we don't know anything about them.” (participant 3)</w:t>
            </w:r>
          </w:p>
        </w:tc>
        <w:tc>
          <w:tcPr>
            <w:tcW w:w="0" w:type="auto"/>
          </w:tcPr>
          <w:p w14:paraId="1A5B8425" w14:textId="6E0BE9EF" w:rsidR="002E0EC7" w:rsidRPr="004B022C" w:rsidRDefault="00991361" w:rsidP="00FF14A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2E0EC7" w:rsidRPr="004B022C" w14:paraId="0453AD18" w14:textId="0FE2C1B1" w:rsidTr="000D3C1C">
        <w:tc>
          <w:tcPr>
            <w:cnfStyle w:val="001000000000" w:firstRow="0" w:lastRow="0" w:firstColumn="1" w:lastColumn="0" w:oddVBand="0" w:evenVBand="0" w:oddHBand="0" w:evenHBand="0" w:firstRowFirstColumn="0" w:firstRowLastColumn="0" w:lastRowFirstColumn="0" w:lastRowLastColumn="0"/>
            <w:tcW w:w="0" w:type="auto"/>
          </w:tcPr>
          <w:p w14:paraId="7BBACF86" w14:textId="77777777" w:rsidR="002E0EC7" w:rsidRPr="004B022C" w:rsidRDefault="002E0EC7" w:rsidP="00FF14AF">
            <w:pPr>
              <w:rPr>
                <w:rFonts w:ascii="Arial" w:eastAsia="Arial" w:hAnsi="Arial" w:cs="Arial"/>
                <w:b w:val="0"/>
                <w:bCs w:val="0"/>
              </w:rPr>
            </w:pPr>
          </w:p>
        </w:tc>
        <w:tc>
          <w:tcPr>
            <w:tcW w:w="0" w:type="auto"/>
          </w:tcPr>
          <w:p w14:paraId="48B832E7" w14:textId="14ADC019" w:rsidR="002E0EC7" w:rsidRPr="004B022C" w:rsidRDefault="002E0EC7" w:rsidP="00FF14A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Prevalence in practice area affects GP awareness or encounters with patients with hepatitis C</w:t>
            </w:r>
          </w:p>
        </w:tc>
        <w:tc>
          <w:tcPr>
            <w:tcW w:w="0" w:type="auto"/>
          </w:tcPr>
          <w:p w14:paraId="5D859F0F" w14:textId="6CDEEEF8" w:rsidR="002E0EC7" w:rsidRPr="004B022C" w:rsidRDefault="002E0EC7" w:rsidP="00FF14A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Mixed</w:t>
            </w:r>
          </w:p>
        </w:tc>
        <w:tc>
          <w:tcPr>
            <w:tcW w:w="0" w:type="auto"/>
          </w:tcPr>
          <w:p w14:paraId="6A33E5CD" w14:textId="3F829415" w:rsidR="002E0EC7" w:rsidRPr="004B022C" w:rsidRDefault="002E0EC7" w:rsidP="00FF14A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4</w:t>
            </w:r>
          </w:p>
        </w:tc>
        <w:tc>
          <w:tcPr>
            <w:tcW w:w="0" w:type="auto"/>
          </w:tcPr>
          <w:p w14:paraId="0F77CA5D" w14:textId="77777777"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Interviewer: So, these are questions focusing on people that have been lost to follow up and it may or may not be relevant to your current work….</w:t>
            </w:r>
          </w:p>
          <w:p w14:paraId="6403E421" w14:textId="019B185F" w:rsidR="002E0EC7" w:rsidRPr="004B022C" w:rsidRDefault="002E0EC7" w:rsidP="00FF14A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Participant 2: Well, I mean we haven't. You know, we're I'm in outer suburban [Region]… It's totally different from inner city [Region] and you can see that because it's there'll be far more cases. There'll be far more homeless people concentrated in the city centre” (Participant 2)</w:t>
            </w:r>
          </w:p>
        </w:tc>
        <w:tc>
          <w:tcPr>
            <w:tcW w:w="0" w:type="auto"/>
          </w:tcPr>
          <w:p w14:paraId="092D64DE" w14:textId="4051179E" w:rsidR="002E0EC7" w:rsidRPr="004B022C" w:rsidRDefault="00991361" w:rsidP="00FF14A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2E0EC7" w:rsidRPr="004B022C" w14:paraId="5A837DDC" w14:textId="35EB4B9C" w:rsidTr="000D3C1C">
        <w:tc>
          <w:tcPr>
            <w:cnfStyle w:val="001000000000" w:firstRow="0" w:lastRow="0" w:firstColumn="1" w:lastColumn="0" w:oddVBand="0" w:evenVBand="0" w:oddHBand="0" w:evenHBand="0" w:firstRowFirstColumn="0" w:firstRowLastColumn="0" w:lastRowFirstColumn="0" w:lastRowLastColumn="0"/>
            <w:tcW w:w="0" w:type="auto"/>
          </w:tcPr>
          <w:p w14:paraId="4B7B82E1" w14:textId="77777777" w:rsidR="002E0EC7" w:rsidRPr="004B022C" w:rsidRDefault="002E0EC7" w:rsidP="00FF14AF">
            <w:pPr>
              <w:spacing w:after="160" w:line="259" w:lineRule="auto"/>
              <w:rPr>
                <w:rFonts w:ascii="Arial" w:eastAsia="Arial" w:hAnsi="Arial" w:cs="Arial"/>
                <w:b w:val="0"/>
                <w:bCs w:val="0"/>
              </w:rPr>
            </w:pPr>
          </w:p>
        </w:tc>
        <w:tc>
          <w:tcPr>
            <w:tcW w:w="0" w:type="auto"/>
          </w:tcPr>
          <w:p w14:paraId="5C58DA7D" w14:textId="77777777"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Testing/treatment availability affects timing of bringing patients in</w:t>
            </w:r>
          </w:p>
        </w:tc>
        <w:tc>
          <w:tcPr>
            <w:tcW w:w="0" w:type="auto"/>
          </w:tcPr>
          <w:p w14:paraId="57C2D256" w14:textId="77777777"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0" w:type="auto"/>
          </w:tcPr>
          <w:p w14:paraId="680C20C8" w14:textId="77777777"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1</w:t>
            </w:r>
          </w:p>
        </w:tc>
        <w:tc>
          <w:tcPr>
            <w:tcW w:w="0" w:type="auto"/>
          </w:tcPr>
          <w:p w14:paraId="345275F1" w14:textId="77777777"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I envisage their availability and also the availability of the clinic, how quickly they can be seen because you want to keep the momentum when you contact someone, erm and </w:t>
            </w:r>
            <w:proofErr w:type="spellStart"/>
            <w:r w:rsidRPr="004B022C">
              <w:rPr>
                <w:rFonts w:ascii="Arial" w:eastAsia="Arial" w:hAnsi="Arial" w:cs="Arial"/>
              </w:rPr>
              <w:t>and</w:t>
            </w:r>
            <w:proofErr w:type="spellEnd"/>
            <w:r w:rsidRPr="004B022C">
              <w:rPr>
                <w:rFonts w:ascii="Arial" w:eastAsia="Arial" w:hAnsi="Arial" w:cs="Arial"/>
              </w:rPr>
              <w:t xml:space="preserve"> then I guess if they don't turn up on what do you do?” (Participant 5)</w:t>
            </w:r>
          </w:p>
        </w:tc>
        <w:tc>
          <w:tcPr>
            <w:tcW w:w="0" w:type="auto"/>
          </w:tcPr>
          <w:p w14:paraId="1EC06189" w14:textId="0BCEB2C2" w:rsidR="002E0EC7" w:rsidRPr="004B022C" w:rsidRDefault="00991361" w:rsidP="00FF14A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2E0EC7" w:rsidRPr="004B022C" w14:paraId="4892539E" w14:textId="1C67D4A7" w:rsidTr="000D3C1C">
        <w:tc>
          <w:tcPr>
            <w:cnfStyle w:val="001000000000" w:firstRow="0" w:lastRow="0" w:firstColumn="1" w:lastColumn="0" w:oddVBand="0" w:evenVBand="0" w:oddHBand="0" w:evenHBand="0" w:firstRowFirstColumn="0" w:firstRowLastColumn="0" w:lastRowFirstColumn="0" w:lastRowLastColumn="0"/>
            <w:tcW w:w="0" w:type="auto"/>
          </w:tcPr>
          <w:p w14:paraId="01803C90" w14:textId="77777777" w:rsidR="002E0EC7" w:rsidRPr="004B022C" w:rsidRDefault="002E0EC7" w:rsidP="00FF14AF">
            <w:pPr>
              <w:spacing w:after="160" w:line="259" w:lineRule="auto"/>
              <w:rPr>
                <w:rFonts w:ascii="Arial" w:eastAsia="Arial" w:hAnsi="Arial" w:cs="Arial"/>
                <w:b w:val="0"/>
                <w:bCs w:val="0"/>
              </w:rPr>
            </w:pPr>
          </w:p>
        </w:tc>
        <w:tc>
          <w:tcPr>
            <w:tcW w:w="0" w:type="auto"/>
          </w:tcPr>
          <w:p w14:paraId="2FA01969" w14:textId="5F6AA726"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Data sharing and digital resources</w:t>
            </w:r>
          </w:p>
        </w:tc>
        <w:tc>
          <w:tcPr>
            <w:tcW w:w="0" w:type="auto"/>
          </w:tcPr>
          <w:p w14:paraId="2BFB945C" w14:textId="77777777"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Mixed</w:t>
            </w:r>
          </w:p>
        </w:tc>
        <w:tc>
          <w:tcPr>
            <w:tcW w:w="0" w:type="auto"/>
          </w:tcPr>
          <w:p w14:paraId="6D7749C6" w14:textId="77777777"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7</w:t>
            </w:r>
          </w:p>
        </w:tc>
        <w:tc>
          <w:tcPr>
            <w:tcW w:w="0" w:type="auto"/>
          </w:tcPr>
          <w:p w14:paraId="145629E8" w14:textId="77777777"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I think that there have been some people who love pop </w:t>
            </w:r>
            <w:proofErr w:type="gramStart"/>
            <w:r w:rsidRPr="004B022C">
              <w:rPr>
                <w:rFonts w:ascii="Arial" w:eastAsia="Arial" w:hAnsi="Arial" w:cs="Arial"/>
              </w:rPr>
              <w:t>ups</w:t>
            </w:r>
            <w:proofErr w:type="gramEnd"/>
            <w:r w:rsidRPr="004B022C">
              <w:rPr>
                <w:rFonts w:ascii="Arial" w:eastAsia="Arial" w:hAnsi="Arial" w:cs="Arial"/>
              </w:rPr>
              <w:t xml:space="preserve"> and some people hate them. But I think that that helped a bit because I think when you've hovered over it explained why that. … And but so I think [the digital standard blood panel] is good because it increases testing by maybe that doesn't help with awareness because people don't know what they're screening for. Yeah.” (Participant 12)</w:t>
            </w:r>
          </w:p>
        </w:tc>
        <w:tc>
          <w:tcPr>
            <w:tcW w:w="0" w:type="auto"/>
          </w:tcPr>
          <w:p w14:paraId="5655C8B5" w14:textId="347BDEF4" w:rsidR="002E0EC7" w:rsidRPr="004B022C" w:rsidRDefault="00991361" w:rsidP="00FF14A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2E0EC7" w:rsidRPr="004B022C" w14:paraId="4D9FA544" w14:textId="3BC86F99" w:rsidTr="000D3C1C">
        <w:tc>
          <w:tcPr>
            <w:cnfStyle w:val="001000000000" w:firstRow="0" w:lastRow="0" w:firstColumn="1" w:lastColumn="0" w:oddVBand="0" w:evenVBand="0" w:oddHBand="0" w:evenHBand="0" w:firstRowFirstColumn="0" w:firstRowLastColumn="0" w:lastRowFirstColumn="0" w:lastRowLastColumn="0"/>
            <w:tcW w:w="0" w:type="auto"/>
          </w:tcPr>
          <w:p w14:paraId="31874719" w14:textId="77777777" w:rsidR="002E0EC7" w:rsidRPr="004B022C" w:rsidRDefault="002E0EC7" w:rsidP="00FF14AF">
            <w:pPr>
              <w:spacing w:after="160" w:line="259" w:lineRule="auto"/>
              <w:rPr>
                <w:rFonts w:ascii="Arial" w:eastAsia="Arial" w:hAnsi="Arial" w:cs="Arial"/>
                <w:b w:val="0"/>
                <w:bCs w:val="0"/>
              </w:rPr>
            </w:pPr>
          </w:p>
        </w:tc>
        <w:tc>
          <w:tcPr>
            <w:tcW w:w="0" w:type="auto"/>
          </w:tcPr>
          <w:p w14:paraId="2DBF5D67" w14:textId="77777777"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Hepatitis C being curable improves patient conversations</w:t>
            </w:r>
          </w:p>
        </w:tc>
        <w:tc>
          <w:tcPr>
            <w:tcW w:w="0" w:type="auto"/>
          </w:tcPr>
          <w:p w14:paraId="216F11A9" w14:textId="77777777"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Facilitator</w:t>
            </w:r>
          </w:p>
        </w:tc>
        <w:tc>
          <w:tcPr>
            <w:tcW w:w="0" w:type="auto"/>
          </w:tcPr>
          <w:p w14:paraId="3D0540AF" w14:textId="77777777"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3</w:t>
            </w:r>
          </w:p>
        </w:tc>
        <w:tc>
          <w:tcPr>
            <w:tcW w:w="0" w:type="auto"/>
          </w:tcPr>
          <w:p w14:paraId="0D8F4D92" w14:textId="77777777"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w:t>
            </w:r>
            <w:proofErr w:type="gramStart"/>
            <w:r w:rsidRPr="004B022C">
              <w:rPr>
                <w:rFonts w:ascii="Arial" w:eastAsia="Arial" w:hAnsi="Arial" w:cs="Arial"/>
              </w:rPr>
              <w:t>So</w:t>
            </w:r>
            <w:proofErr w:type="gramEnd"/>
            <w:r w:rsidRPr="004B022C">
              <w:rPr>
                <w:rFonts w:ascii="Arial" w:eastAsia="Arial" w:hAnsi="Arial" w:cs="Arial"/>
              </w:rPr>
              <w:t xml:space="preserve"> I think Hepatitis C you've got more of a good news story. To offer the treatment and say that you're </w:t>
            </w:r>
            <w:proofErr w:type="spellStart"/>
            <w:r w:rsidRPr="004B022C">
              <w:rPr>
                <w:rFonts w:ascii="Arial" w:eastAsia="Arial" w:hAnsi="Arial" w:cs="Arial"/>
              </w:rPr>
              <w:t>gonna</w:t>
            </w:r>
            <w:proofErr w:type="spellEnd"/>
            <w:r w:rsidRPr="004B022C">
              <w:rPr>
                <w:rFonts w:ascii="Arial" w:eastAsia="Arial" w:hAnsi="Arial" w:cs="Arial"/>
              </w:rPr>
              <w:t xml:space="preserve"> be cured after. A subset of treatment, so that is something to a good tool to use.” (Participant 5)</w:t>
            </w:r>
          </w:p>
        </w:tc>
        <w:tc>
          <w:tcPr>
            <w:tcW w:w="0" w:type="auto"/>
          </w:tcPr>
          <w:p w14:paraId="136E2331" w14:textId="50DE9532" w:rsidR="002E0EC7" w:rsidRPr="004B022C" w:rsidRDefault="000453C3" w:rsidP="00FF14A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2E0EC7" w:rsidRPr="004B022C" w14:paraId="5BB2DE27" w14:textId="14DCC770" w:rsidTr="000D3C1C">
        <w:tc>
          <w:tcPr>
            <w:cnfStyle w:val="001000000000" w:firstRow="0" w:lastRow="0" w:firstColumn="1" w:lastColumn="0" w:oddVBand="0" w:evenVBand="0" w:oddHBand="0" w:evenHBand="0" w:firstRowFirstColumn="0" w:firstRowLastColumn="0" w:lastRowFirstColumn="0" w:lastRowLastColumn="0"/>
            <w:tcW w:w="0" w:type="auto"/>
          </w:tcPr>
          <w:p w14:paraId="45B794E2" w14:textId="77777777" w:rsidR="002E0EC7" w:rsidRPr="004B022C" w:rsidRDefault="002E0EC7" w:rsidP="00FF14AF">
            <w:pPr>
              <w:spacing w:after="160" w:line="259" w:lineRule="auto"/>
              <w:rPr>
                <w:rFonts w:ascii="Arial" w:eastAsia="Arial" w:hAnsi="Arial" w:cs="Arial"/>
                <w:b w:val="0"/>
                <w:bCs w:val="0"/>
              </w:rPr>
            </w:pPr>
          </w:p>
        </w:tc>
        <w:tc>
          <w:tcPr>
            <w:tcW w:w="0" w:type="auto"/>
          </w:tcPr>
          <w:p w14:paraId="2ED769CF" w14:textId="4CA8C03F"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Hepatitis C training resources available for GPs</w:t>
            </w:r>
          </w:p>
        </w:tc>
        <w:tc>
          <w:tcPr>
            <w:tcW w:w="0" w:type="auto"/>
          </w:tcPr>
          <w:p w14:paraId="1902FD86" w14:textId="2C2B7800"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Mixed</w:t>
            </w:r>
          </w:p>
        </w:tc>
        <w:tc>
          <w:tcPr>
            <w:tcW w:w="0" w:type="auto"/>
          </w:tcPr>
          <w:p w14:paraId="22C4B08F" w14:textId="77777777"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3</w:t>
            </w:r>
          </w:p>
        </w:tc>
        <w:tc>
          <w:tcPr>
            <w:tcW w:w="0" w:type="auto"/>
          </w:tcPr>
          <w:p w14:paraId="6EB61E3C" w14:textId="77777777"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I did a module on the Royal College of GPs website hepatitis C… NHS Choices, …Yeah, but and there is a primary care tool kit from. … the hep C. C you later, group.” (Participant 9)</w:t>
            </w:r>
          </w:p>
        </w:tc>
        <w:tc>
          <w:tcPr>
            <w:tcW w:w="0" w:type="auto"/>
          </w:tcPr>
          <w:p w14:paraId="74DBDA0B" w14:textId="07A9B596" w:rsidR="002E0EC7" w:rsidRPr="004B022C" w:rsidRDefault="000453C3" w:rsidP="00FF14A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2E0EC7" w:rsidRPr="004B022C" w14:paraId="3049D16E" w14:textId="30D3A243" w:rsidTr="000D3C1C">
        <w:tc>
          <w:tcPr>
            <w:cnfStyle w:val="001000000000" w:firstRow="0" w:lastRow="0" w:firstColumn="1" w:lastColumn="0" w:oddVBand="0" w:evenVBand="0" w:oddHBand="0" w:evenHBand="0" w:firstRowFirstColumn="0" w:firstRowLastColumn="0" w:lastRowFirstColumn="0" w:lastRowLastColumn="0"/>
            <w:tcW w:w="0" w:type="auto"/>
          </w:tcPr>
          <w:p w14:paraId="78016FD5" w14:textId="77777777" w:rsidR="002E0EC7" w:rsidRPr="004B022C" w:rsidRDefault="002E0EC7" w:rsidP="00FF14AF">
            <w:pPr>
              <w:spacing w:after="160" w:line="259" w:lineRule="auto"/>
              <w:rPr>
                <w:rFonts w:ascii="Arial" w:eastAsia="Arial" w:hAnsi="Arial" w:cs="Arial"/>
                <w:b w:val="0"/>
                <w:bCs w:val="0"/>
              </w:rPr>
            </w:pPr>
          </w:p>
        </w:tc>
        <w:tc>
          <w:tcPr>
            <w:tcW w:w="0" w:type="auto"/>
          </w:tcPr>
          <w:p w14:paraId="6A2C2D45" w14:textId="439B9611"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Hepatitis testing resources </w:t>
            </w:r>
          </w:p>
        </w:tc>
        <w:tc>
          <w:tcPr>
            <w:tcW w:w="0" w:type="auto"/>
          </w:tcPr>
          <w:p w14:paraId="3BD1A9AD" w14:textId="152947A2"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Mixed</w:t>
            </w:r>
          </w:p>
        </w:tc>
        <w:tc>
          <w:tcPr>
            <w:tcW w:w="0" w:type="auto"/>
          </w:tcPr>
          <w:p w14:paraId="7567241E" w14:textId="4B610BF6"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2</w:t>
            </w:r>
          </w:p>
        </w:tc>
        <w:tc>
          <w:tcPr>
            <w:tcW w:w="0" w:type="auto"/>
          </w:tcPr>
          <w:p w14:paraId="10E17DAD" w14:textId="77777777"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Yeah, we've got </w:t>
            </w:r>
            <w:proofErr w:type="gramStart"/>
            <w:r w:rsidRPr="004B022C">
              <w:rPr>
                <w:rFonts w:ascii="Arial" w:eastAsia="Arial" w:hAnsi="Arial" w:cs="Arial"/>
              </w:rPr>
              <w:t>the we</w:t>
            </w:r>
            <w:proofErr w:type="gramEnd"/>
            <w:r w:rsidRPr="004B022C">
              <w:rPr>
                <w:rFonts w:ascii="Arial" w:eastAsia="Arial" w:hAnsi="Arial" w:cs="Arial"/>
              </w:rPr>
              <w:t xml:space="preserve"> could test, yeah. In primary care, we can do the normal testing that you can send off to the lab. And then there's obviously the online.</w:t>
            </w:r>
          </w:p>
          <w:p w14:paraId="359F032E" w14:textId="77777777"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lastRenderedPageBreak/>
              <w:t xml:space="preserve">Testing that patients can do at home as well. </w:t>
            </w:r>
            <w:proofErr w:type="gramStart"/>
            <w:r w:rsidRPr="004B022C">
              <w:rPr>
                <w:rFonts w:ascii="Arial" w:eastAsia="Arial" w:hAnsi="Arial" w:cs="Arial"/>
              </w:rPr>
              <w:t>So</w:t>
            </w:r>
            <w:proofErr w:type="gramEnd"/>
            <w:r w:rsidRPr="004B022C">
              <w:rPr>
                <w:rFonts w:ascii="Arial" w:eastAsia="Arial" w:hAnsi="Arial" w:cs="Arial"/>
              </w:rPr>
              <w:t xml:space="preserve"> we've got that, if that's what you mean from the point of view of resources as all the online stuff that you can print out for patients or send them via text message. </w:t>
            </w:r>
            <w:proofErr w:type="gramStart"/>
            <w:r w:rsidRPr="004B022C">
              <w:rPr>
                <w:rFonts w:ascii="Arial" w:eastAsia="Arial" w:hAnsi="Arial" w:cs="Arial"/>
              </w:rPr>
              <w:t>So</w:t>
            </w:r>
            <w:proofErr w:type="gramEnd"/>
            <w:r w:rsidRPr="004B022C">
              <w:rPr>
                <w:rFonts w:ascii="Arial" w:eastAsia="Arial" w:hAnsi="Arial" w:cs="Arial"/>
              </w:rPr>
              <w:t xml:space="preserve"> we've got all of that in our practises as well.” (Participant 7)</w:t>
            </w:r>
          </w:p>
        </w:tc>
        <w:tc>
          <w:tcPr>
            <w:tcW w:w="0" w:type="auto"/>
          </w:tcPr>
          <w:p w14:paraId="4204A2C1" w14:textId="3E74C13A" w:rsidR="002E0EC7" w:rsidRPr="004B022C" w:rsidRDefault="000453C3" w:rsidP="00FF14A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lastRenderedPageBreak/>
              <w:t>Both</w:t>
            </w:r>
          </w:p>
        </w:tc>
      </w:tr>
      <w:tr w:rsidR="002E0EC7" w:rsidRPr="004B022C" w14:paraId="35EEEE5D" w14:textId="5F9ABF52" w:rsidTr="000D3C1C">
        <w:tc>
          <w:tcPr>
            <w:cnfStyle w:val="001000000000" w:firstRow="0" w:lastRow="0" w:firstColumn="1" w:lastColumn="0" w:oddVBand="0" w:evenVBand="0" w:oddHBand="0" w:evenHBand="0" w:firstRowFirstColumn="0" w:firstRowLastColumn="0" w:lastRowFirstColumn="0" w:lastRowLastColumn="0"/>
            <w:tcW w:w="0" w:type="auto"/>
          </w:tcPr>
          <w:p w14:paraId="2DB8AB39" w14:textId="77777777" w:rsidR="002E0EC7" w:rsidRPr="004B022C" w:rsidRDefault="002E0EC7" w:rsidP="00FF14AF">
            <w:pPr>
              <w:spacing w:after="160" w:line="259" w:lineRule="auto"/>
              <w:rPr>
                <w:rFonts w:ascii="Arial" w:eastAsia="Arial" w:hAnsi="Arial" w:cs="Arial"/>
                <w:b w:val="0"/>
                <w:bCs w:val="0"/>
              </w:rPr>
            </w:pPr>
          </w:p>
        </w:tc>
        <w:tc>
          <w:tcPr>
            <w:tcW w:w="0" w:type="auto"/>
          </w:tcPr>
          <w:p w14:paraId="208D6461" w14:textId="756C4171"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GPs can re-engage patients by understanding and adapting to their needs</w:t>
            </w:r>
          </w:p>
        </w:tc>
        <w:tc>
          <w:tcPr>
            <w:tcW w:w="0" w:type="auto"/>
          </w:tcPr>
          <w:p w14:paraId="6B509954" w14:textId="77777777"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Facilitator</w:t>
            </w:r>
          </w:p>
        </w:tc>
        <w:tc>
          <w:tcPr>
            <w:tcW w:w="0" w:type="auto"/>
          </w:tcPr>
          <w:p w14:paraId="0E171F49" w14:textId="77777777"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9</w:t>
            </w:r>
          </w:p>
        </w:tc>
        <w:tc>
          <w:tcPr>
            <w:tcW w:w="0" w:type="auto"/>
          </w:tcPr>
          <w:p w14:paraId="2817D90F" w14:textId="77777777" w:rsidR="002E0EC7" w:rsidRPr="004B022C" w:rsidRDefault="002E0EC7" w:rsidP="00FF14A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it's having a flexible approach to bringing people in and making appointments is </w:t>
            </w:r>
            <w:proofErr w:type="gramStart"/>
            <w:r w:rsidRPr="004B022C">
              <w:rPr>
                <w:rFonts w:ascii="Arial" w:eastAsia="Arial" w:hAnsi="Arial" w:cs="Arial"/>
              </w:rPr>
              <w:t>important.“</w:t>
            </w:r>
            <w:proofErr w:type="gramEnd"/>
            <w:r w:rsidRPr="004B022C">
              <w:rPr>
                <w:rFonts w:ascii="Arial" w:eastAsia="Arial" w:hAnsi="Arial" w:cs="Arial"/>
              </w:rPr>
              <w:t xml:space="preserve"> (Participant 12)</w:t>
            </w:r>
          </w:p>
        </w:tc>
        <w:tc>
          <w:tcPr>
            <w:tcW w:w="0" w:type="auto"/>
          </w:tcPr>
          <w:p w14:paraId="4EAAA57F" w14:textId="121FAFEB" w:rsidR="002E0EC7" w:rsidRPr="004B022C" w:rsidRDefault="000453C3" w:rsidP="00FF14A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Reengagement</w:t>
            </w:r>
          </w:p>
        </w:tc>
      </w:tr>
      <w:tr w:rsidR="002E0EC7" w:rsidRPr="004B022C" w14:paraId="557DA442" w14:textId="6A33B848" w:rsidTr="000D3C1C">
        <w:tc>
          <w:tcPr>
            <w:cnfStyle w:val="001000000000" w:firstRow="0" w:lastRow="0" w:firstColumn="1" w:lastColumn="0" w:oddVBand="0" w:evenVBand="0" w:oddHBand="0" w:evenHBand="0" w:firstRowFirstColumn="0" w:firstRowLastColumn="0" w:lastRowFirstColumn="0" w:lastRowLastColumn="0"/>
            <w:tcW w:w="0" w:type="auto"/>
          </w:tcPr>
          <w:p w14:paraId="62FE6748" w14:textId="77777777" w:rsidR="002E0EC7" w:rsidRPr="004B022C" w:rsidRDefault="002E0EC7" w:rsidP="005520CF">
            <w:pPr>
              <w:rPr>
                <w:rFonts w:ascii="Arial" w:eastAsia="Arial" w:hAnsi="Arial" w:cs="Arial"/>
                <w:b w:val="0"/>
                <w:bCs w:val="0"/>
              </w:rPr>
            </w:pPr>
          </w:p>
        </w:tc>
        <w:tc>
          <w:tcPr>
            <w:tcW w:w="0" w:type="auto"/>
          </w:tcPr>
          <w:p w14:paraId="54CD16C9" w14:textId="467889E0" w:rsidR="002E0EC7" w:rsidRPr="004B022C" w:rsidRDefault="002E0EC7" w:rsidP="005520C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hAnsi="Arial" w:cs="Arial"/>
              </w:rPr>
              <w:t>GPs holistic accessibility helps (re)engage patients</w:t>
            </w:r>
          </w:p>
        </w:tc>
        <w:tc>
          <w:tcPr>
            <w:tcW w:w="0" w:type="auto"/>
          </w:tcPr>
          <w:p w14:paraId="5AF010DB" w14:textId="194E4173" w:rsidR="002E0EC7" w:rsidRPr="004B022C" w:rsidRDefault="002E0EC7" w:rsidP="005520C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hAnsi="Arial" w:cs="Arial"/>
              </w:rPr>
              <w:t>Facilitator</w:t>
            </w:r>
          </w:p>
        </w:tc>
        <w:tc>
          <w:tcPr>
            <w:tcW w:w="0" w:type="auto"/>
          </w:tcPr>
          <w:p w14:paraId="46C39AB8" w14:textId="4FED2EA8" w:rsidR="002E0EC7" w:rsidRPr="004B022C" w:rsidRDefault="002E0EC7" w:rsidP="005520C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hAnsi="Arial" w:cs="Arial"/>
              </w:rPr>
              <w:t>9</w:t>
            </w:r>
          </w:p>
        </w:tc>
        <w:tc>
          <w:tcPr>
            <w:tcW w:w="0" w:type="auto"/>
          </w:tcPr>
          <w:p w14:paraId="591353AB" w14:textId="1BCD1845" w:rsidR="002E0EC7" w:rsidRPr="004B022C" w:rsidRDefault="002E0EC7" w:rsidP="005520C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w:t>
            </w:r>
            <w:proofErr w:type="gramStart"/>
            <w:r w:rsidRPr="004B022C">
              <w:rPr>
                <w:rFonts w:ascii="Arial" w:eastAsia="Arial" w:hAnsi="Arial" w:cs="Arial"/>
              </w:rPr>
              <w:t>we</w:t>
            </w:r>
            <w:proofErr w:type="gramEnd"/>
            <w:r w:rsidRPr="004B022C">
              <w:rPr>
                <w:rFonts w:ascii="Arial" w:eastAsia="Arial" w:hAnsi="Arial" w:cs="Arial"/>
              </w:rPr>
              <w:t xml:space="preserve"> might have more of a relationship with people, there may be another reason that come here, they might come for medication, reviews or because they've got a sore throat and if you can tie it into that bring it up for a different reason while their there, then we have that advantage of the relationship and continuity.” (Participant 3)</w:t>
            </w:r>
          </w:p>
        </w:tc>
        <w:tc>
          <w:tcPr>
            <w:tcW w:w="0" w:type="auto"/>
          </w:tcPr>
          <w:p w14:paraId="5D319B2A" w14:textId="6D541DF0" w:rsidR="002E0EC7" w:rsidRPr="004B022C" w:rsidRDefault="003D16AB" w:rsidP="005520CF">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2E0EC7" w:rsidRPr="004B022C" w14:paraId="2FE501F0" w14:textId="543333EE" w:rsidTr="00232FA1">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781C4524" w14:textId="7583C383" w:rsidR="002E0EC7" w:rsidRPr="004B022C" w:rsidRDefault="002E0EC7" w:rsidP="004B022C">
            <w:pPr>
              <w:rPr>
                <w:rFonts w:ascii="Arial" w:eastAsia="Arial" w:hAnsi="Arial" w:cs="Arial"/>
                <w:b w:val="0"/>
                <w:bCs w:val="0"/>
              </w:rPr>
            </w:pPr>
            <w:r w:rsidRPr="004B022C">
              <w:rPr>
                <w:rFonts w:ascii="Arial" w:eastAsia="Arial" w:hAnsi="Arial" w:cs="Arial"/>
                <w:b w:val="0"/>
                <w:bCs w:val="0"/>
              </w:rPr>
              <w:t>GP Champions</w:t>
            </w:r>
          </w:p>
        </w:tc>
        <w:tc>
          <w:tcPr>
            <w:tcW w:w="0" w:type="auto"/>
            <w:tcBorders>
              <w:bottom w:val="nil"/>
            </w:tcBorders>
          </w:tcPr>
          <w:p w14:paraId="6F956F9C" w14:textId="344439CE" w:rsidR="002E0EC7" w:rsidRPr="004B022C" w:rsidRDefault="002E0EC7" w:rsidP="004B022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Learning and support from other GP Champions and multi-disciplinary healthcare professionals</w:t>
            </w:r>
          </w:p>
        </w:tc>
        <w:tc>
          <w:tcPr>
            <w:tcW w:w="0" w:type="auto"/>
            <w:tcBorders>
              <w:bottom w:val="nil"/>
            </w:tcBorders>
          </w:tcPr>
          <w:p w14:paraId="52E7A57D" w14:textId="53D8B234" w:rsidR="002E0EC7" w:rsidRPr="004B022C" w:rsidRDefault="002E0EC7" w:rsidP="004B022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Facilitator</w:t>
            </w:r>
          </w:p>
        </w:tc>
        <w:tc>
          <w:tcPr>
            <w:tcW w:w="0" w:type="auto"/>
            <w:tcBorders>
              <w:bottom w:val="nil"/>
            </w:tcBorders>
          </w:tcPr>
          <w:p w14:paraId="1BC482F4" w14:textId="3B394F68" w:rsidR="002E0EC7" w:rsidRPr="004B022C" w:rsidRDefault="002E0EC7" w:rsidP="004B022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5</w:t>
            </w:r>
          </w:p>
        </w:tc>
        <w:tc>
          <w:tcPr>
            <w:tcW w:w="0" w:type="auto"/>
            <w:tcBorders>
              <w:bottom w:val="nil"/>
            </w:tcBorders>
          </w:tcPr>
          <w:p w14:paraId="20A80C72" w14:textId="77777777" w:rsidR="002E0EC7" w:rsidRPr="004B022C" w:rsidRDefault="002E0EC7" w:rsidP="004B022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w:t>
            </w:r>
            <w:proofErr w:type="gramStart"/>
            <w:r w:rsidRPr="004B022C">
              <w:rPr>
                <w:rFonts w:ascii="Arial" w:eastAsia="Arial" w:hAnsi="Arial" w:cs="Arial"/>
              </w:rPr>
              <w:t>we</w:t>
            </w:r>
            <w:proofErr w:type="gramEnd"/>
            <w:r w:rsidRPr="004B022C">
              <w:rPr>
                <w:rFonts w:ascii="Arial" w:eastAsia="Arial" w:hAnsi="Arial" w:cs="Arial"/>
              </w:rPr>
              <w:t xml:space="preserve"> have a do we have training like a training day once every six months?</w:t>
            </w:r>
          </w:p>
          <w:p w14:paraId="5CE09C9C" w14:textId="69F225B6" w:rsidR="002E0EC7" w:rsidRPr="004B022C" w:rsidRDefault="002E0EC7" w:rsidP="004B022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it's </w:t>
            </w:r>
            <w:proofErr w:type="gramStart"/>
            <w:r w:rsidRPr="004B022C">
              <w:rPr>
                <w:rFonts w:ascii="Arial" w:eastAsia="Arial" w:hAnsi="Arial" w:cs="Arial"/>
              </w:rPr>
              <w:t>really useful</w:t>
            </w:r>
            <w:proofErr w:type="gramEnd"/>
            <w:r w:rsidRPr="004B022C">
              <w:rPr>
                <w:rFonts w:ascii="Arial" w:eastAsia="Arial" w:hAnsi="Arial" w:cs="Arial"/>
              </w:rPr>
              <w:t>. I think the most useful part is hearing is kind of the shared learning called case studies from other areas which is useful. And it's also nice to be in a room full of other GPs who are interested in the same thing.” (Participant 12)</w:t>
            </w:r>
          </w:p>
        </w:tc>
        <w:tc>
          <w:tcPr>
            <w:tcW w:w="0" w:type="auto"/>
            <w:tcBorders>
              <w:bottom w:val="nil"/>
            </w:tcBorders>
          </w:tcPr>
          <w:p w14:paraId="4B5C1C62" w14:textId="32F5679F" w:rsidR="002E0EC7" w:rsidRPr="004B022C" w:rsidRDefault="003D16AB" w:rsidP="004B022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2E0EC7" w:rsidRPr="004B022C" w14:paraId="514B2DA0" w14:textId="143C0A56" w:rsidTr="00232FA1">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2A3B3E6D" w14:textId="77777777" w:rsidR="002E0EC7" w:rsidRPr="004B022C" w:rsidRDefault="002E0EC7" w:rsidP="004B022C">
            <w:pPr>
              <w:spacing w:after="160" w:line="259" w:lineRule="auto"/>
              <w:rPr>
                <w:rFonts w:ascii="Arial" w:eastAsia="Arial" w:hAnsi="Arial" w:cs="Arial"/>
                <w:b w:val="0"/>
                <w:bCs w:val="0"/>
              </w:rPr>
            </w:pPr>
          </w:p>
        </w:tc>
        <w:tc>
          <w:tcPr>
            <w:tcW w:w="0" w:type="auto"/>
            <w:tcBorders>
              <w:top w:val="nil"/>
              <w:bottom w:val="single" w:sz="4" w:space="0" w:color="auto"/>
            </w:tcBorders>
          </w:tcPr>
          <w:p w14:paraId="3DD6B0DE" w14:textId="6BDB59A8" w:rsidR="002E0EC7" w:rsidRPr="004B022C" w:rsidRDefault="002E0EC7" w:rsidP="004B022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Capacity increases due to funded Champion role</w:t>
            </w:r>
          </w:p>
        </w:tc>
        <w:tc>
          <w:tcPr>
            <w:tcW w:w="0" w:type="auto"/>
            <w:tcBorders>
              <w:top w:val="nil"/>
              <w:bottom w:val="single" w:sz="4" w:space="0" w:color="auto"/>
            </w:tcBorders>
          </w:tcPr>
          <w:p w14:paraId="704C033F" w14:textId="77777777" w:rsidR="002E0EC7" w:rsidRPr="004B022C" w:rsidRDefault="002E0EC7" w:rsidP="004B022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Facilitator</w:t>
            </w:r>
          </w:p>
        </w:tc>
        <w:tc>
          <w:tcPr>
            <w:tcW w:w="0" w:type="auto"/>
            <w:tcBorders>
              <w:top w:val="nil"/>
              <w:bottom w:val="single" w:sz="4" w:space="0" w:color="auto"/>
            </w:tcBorders>
          </w:tcPr>
          <w:p w14:paraId="2F25767B" w14:textId="77777777" w:rsidR="002E0EC7" w:rsidRPr="004B022C" w:rsidRDefault="002E0EC7" w:rsidP="004B022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8</w:t>
            </w:r>
          </w:p>
        </w:tc>
        <w:tc>
          <w:tcPr>
            <w:tcW w:w="0" w:type="auto"/>
            <w:tcBorders>
              <w:top w:val="nil"/>
              <w:bottom w:val="single" w:sz="4" w:space="0" w:color="auto"/>
            </w:tcBorders>
          </w:tcPr>
          <w:p w14:paraId="4B3F2A6B" w14:textId="77777777" w:rsidR="002E0EC7" w:rsidRPr="004B022C" w:rsidRDefault="002E0EC7" w:rsidP="004B022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I guess probably for me it's [hepatitis c] relatively high up on my priority list, but that again, that is probably because I'm given </w:t>
            </w:r>
            <w:r w:rsidRPr="004B022C">
              <w:rPr>
                <w:rFonts w:ascii="Arial" w:eastAsia="Arial" w:hAnsi="Arial" w:cs="Arial"/>
              </w:rPr>
              <w:lastRenderedPageBreak/>
              <w:t>the time and space to think about it and afforded that.” (Participant 3)</w:t>
            </w:r>
          </w:p>
        </w:tc>
        <w:tc>
          <w:tcPr>
            <w:tcW w:w="0" w:type="auto"/>
            <w:tcBorders>
              <w:top w:val="nil"/>
              <w:bottom w:val="single" w:sz="4" w:space="0" w:color="auto"/>
            </w:tcBorders>
          </w:tcPr>
          <w:p w14:paraId="5E6553B1" w14:textId="470652D0" w:rsidR="002E0EC7" w:rsidRPr="004B022C" w:rsidRDefault="003D16AB" w:rsidP="004B022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lastRenderedPageBreak/>
              <w:t>Both</w:t>
            </w:r>
          </w:p>
        </w:tc>
      </w:tr>
      <w:tr w:rsidR="002E0EC7" w:rsidRPr="004B022C" w14:paraId="48110443" w14:textId="456FE044" w:rsidTr="00232FA1">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auto"/>
              <w:bottom w:val="single" w:sz="4" w:space="0" w:color="auto"/>
            </w:tcBorders>
          </w:tcPr>
          <w:p w14:paraId="777469F0" w14:textId="7B5E532F" w:rsidR="002E0EC7" w:rsidRPr="004B022C" w:rsidRDefault="002E0EC7" w:rsidP="004B022C">
            <w:pPr>
              <w:rPr>
                <w:rFonts w:ascii="Arial" w:eastAsia="Arial" w:hAnsi="Arial" w:cs="Arial"/>
              </w:rPr>
            </w:pPr>
            <w:r w:rsidRPr="004B022C">
              <w:rPr>
                <w:rFonts w:ascii="Arial" w:eastAsia="Arial" w:hAnsi="Arial" w:cs="Arial"/>
                <w:b w:val="0"/>
                <w:bCs w:val="0"/>
              </w:rPr>
              <w:t>Motivation – mental processes that energise and direct behaviour</w:t>
            </w:r>
          </w:p>
        </w:tc>
        <w:tc>
          <w:tcPr>
            <w:tcW w:w="0" w:type="auto"/>
            <w:tcBorders>
              <w:top w:val="single" w:sz="4" w:space="0" w:color="auto"/>
              <w:bottom w:val="single" w:sz="4" w:space="0" w:color="auto"/>
            </w:tcBorders>
          </w:tcPr>
          <w:p w14:paraId="6FFB61A0" w14:textId="77777777" w:rsidR="002E0EC7" w:rsidRPr="004B022C" w:rsidRDefault="002E0EC7" w:rsidP="004B022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p>
        </w:tc>
      </w:tr>
      <w:tr w:rsidR="002E0EC7" w:rsidRPr="004B022C" w14:paraId="7B369023" w14:textId="3D6D800F" w:rsidTr="00232FA1">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4C223C66" w14:textId="70E14B3E" w:rsidR="002E0EC7" w:rsidRPr="004B022C" w:rsidRDefault="002E0EC7" w:rsidP="004B022C">
            <w:pPr>
              <w:spacing w:after="160" w:line="259" w:lineRule="auto"/>
              <w:rPr>
                <w:rFonts w:ascii="Arial" w:eastAsia="Arial" w:hAnsi="Arial" w:cs="Arial"/>
                <w:b w:val="0"/>
                <w:bCs w:val="0"/>
              </w:rPr>
            </w:pPr>
            <w:r w:rsidRPr="004B022C">
              <w:rPr>
                <w:rFonts w:ascii="Arial" w:eastAsia="Arial" w:hAnsi="Arial" w:cs="Arial"/>
                <w:b w:val="0"/>
                <w:bCs w:val="0"/>
              </w:rPr>
              <w:t>All GPs</w:t>
            </w:r>
          </w:p>
        </w:tc>
        <w:tc>
          <w:tcPr>
            <w:tcW w:w="0" w:type="auto"/>
            <w:tcBorders>
              <w:top w:val="single" w:sz="4" w:space="0" w:color="auto"/>
            </w:tcBorders>
          </w:tcPr>
          <w:p w14:paraId="5873F6C3" w14:textId="54A1F6FE" w:rsidR="002E0EC7" w:rsidRPr="004B022C" w:rsidRDefault="002E0EC7" w:rsidP="004B022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Hepatitis C ranking amongst other GP priorities</w:t>
            </w:r>
          </w:p>
        </w:tc>
        <w:tc>
          <w:tcPr>
            <w:tcW w:w="0" w:type="auto"/>
            <w:tcBorders>
              <w:top w:val="single" w:sz="4" w:space="0" w:color="auto"/>
            </w:tcBorders>
          </w:tcPr>
          <w:p w14:paraId="73CE6B48" w14:textId="77777777" w:rsidR="002E0EC7" w:rsidRPr="004B022C" w:rsidRDefault="002E0EC7" w:rsidP="004B022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Mixed</w:t>
            </w:r>
          </w:p>
        </w:tc>
        <w:tc>
          <w:tcPr>
            <w:tcW w:w="0" w:type="auto"/>
            <w:tcBorders>
              <w:top w:val="single" w:sz="4" w:space="0" w:color="auto"/>
            </w:tcBorders>
          </w:tcPr>
          <w:p w14:paraId="50F69E32" w14:textId="77777777" w:rsidR="002E0EC7" w:rsidRPr="004B022C" w:rsidRDefault="002E0EC7" w:rsidP="004B022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7</w:t>
            </w:r>
          </w:p>
        </w:tc>
        <w:tc>
          <w:tcPr>
            <w:tcW w:w="0" w:type="auto"/>
            <w:tcBorders>
              <w:top w:val="single" w:sz="4" w:space="0" w:color="auto"/>
            </w:tcBorders>
          </w:tcPr>
          <w:p w14:paraId="201FB384" w14:textId="77777777" w:rsidR="002E0EC7" w:rsidRPr="004B022C" w:rsidRDefault="002E0EC7" w:rsidP="004B022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I don't think anybody's </w:t>
            </w:r>
            <w:proofErr w:type="spellStart"/>
            <w:r w:rsidRPr="004B022C">
              <w:rPr>
                <w:rFonts w:ascii="Arial" w:eastAsia="Arial" w:hAnsi="Arial" w:cs="Arial"/>
              </w:rPr>
              <w:t>gonna</w:t>
            </w:r>
            <w:proofErr w:type="spellEnd"/>
            <w:r w:rsidRPr="004B022C">
              <w:rPr>
                <w:rFonts w:ascii="Arial" w:eastAsia="Arial" w:hAnsi="Arial" w:cs="Arial"/>
              </w:rPr>
              <w:t xml:space="preserve"> do much chasing unless there's a driver for it. You know, so if they're in the quality outcomes framework and you know, they're finding those patients is critical to getting the reimbursement for the for that </w:t>
            </w:r>
            <w:proofErr w:type="gramStart"/>
            <w:r w:rsidRPr="004B022C">
              <w:rPr>
                <w:rFonts w:ascii="Arial" w:eastAsia="Arial" w:hAnsi="Arial" w:cs="Arial"/>
              </w:rPr>
              <w:t>particular illness</w:t>
            </w:r>
            <w:proofErr w:type="gramEnd"/>
            <w:r w:rsidRPr="004B022C">
              <w:rPr>
                <w:rFonts w:ascii="Arial" w:eastAsia="Arial" w:hAnsi="Arial" w:cs="Arial"/>
              </w:rPr>
              <w:t xml:space="preserve"> or whatever. Then there's going to be quite a lot of effort put into it. But if somebody otherwise you might send, you know, depending on how important the condition is, of course or how important the GP thinks the condition is, they might or might not chase them, but you know, if the people vanish, then they'll probably shrug their shoulders. They might send them a text message. Pretty rarely will they send them a letter because you know unless they think it's very important. But I don't think Hepatitis really comes into it that much because, yeah, it's just not high on GPs radar.” (Participant 14)</w:t>
            </w:r>
          </w:p>
        </w:tc>
        <w:tc>
          <w:tcPr>
            <w:tcW w:w="0" w:type="auto"/>
            <w:tcBorders>
              <w:top w:val="single" w:sz="4" w:space="0" w:color="auto"/>
            </w:tcBorders>
          </w:tcPr>
          <w:p w14:paraId="2CD68429" w14:textId="11635CF2" w:rsidR="002E0EC7" w:rsidRPr="004B022C" w:rsidRDefault="003D16AB" w:rsidP="004B022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2E0EC7" w:rsidRPr="004B022C" w14:paraId="71442B9B" w14:textId="0C0DB0DE" w:rsidTr="000D3C1C">
        <w:tc>
          <w:tcPr>
            <w:cnfStyle w:val="001000000000" w:firstRow="0" w:lastRow="0" w:firstColumn="1" w:lastColumn="0" w:oddVBand="0" w:evenVBand="0" w:oddHBand="0" w:evenHBand="0" w:firstRowFirstColumn="0" w:firstRowLastColumn="0" w:lastRowFirstColumn="0" w:lastRowLastColumn="0"/>
            <w:tcW w:w="0" w:type="auto"/>
          </w:tcPr>
          <w:p w14:paraId="13E489A3" w14:textId="77777777" w:rsidR="002E0EC7" w:rsidRPr="004B022C" w:rsidRDefault="002E0EC7" w:rsidP="004B022C">
            <w:pPr>
              <w:spacing w:after="160" w:line="259" w:lineRule="auto"/>
              <w:rPr>
                <w:rFonts w:ascii="Arial" w:eastAsia="Arial" w:hAnsi="Arial" w:cs="Arial"/>
                <w:b w:val="0"/>
                <w:bCs w:val="0"/>
              </w:rPr>
            </w:pPr>
          </w:p>
        </w:tc>
        <w:tc>
          <w:tcPr>
            <w:tcW w:w="0" w:type="auto"/>
          </w:tcPr>
          <w:p w14:paraId="4180E3BE" w14:textId="6E855557" w:rsidR="002E0EC7" w:rsidRPr="004B022C" w:rsidRDefault="002E0EC7" w:rsidP="004B022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Some GPs and other healthcare staff have negative attitudes towards patients</w:t>
            </w:r>
          </w:p>
        </w:tc>
        <w:tc>
          <w:tcPr>
            <w:tcW w:w="0" w:type="auto"/>
          </w:tcPr>
          <w:p w14:paraId="08ADCC57" w14:textId="77777777" w:rsidR="002E0EC7" w:rsidRPr="004B022C" w:rsidRDefault="002E0EC7" w:rsidP="004B022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0" w:type="auto"/>
          </w:tcPr>
          <w:p w14:paraId="0E84D0B1" w14:textId="77777777" w:rsidR="002E0EC7" w:rsidRPr="004B022C" w:rsidRDefault="002E0EC7" w:rsidP="004B022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3</w:t>
            </w:r>
          </w:p>
        </w:tc>
        <w:tc>
          <w:tcPr>
            <w:tcW w:w="0" w:type="auto"/>
          </w:tcPr>
          <w:p w14:paraId="1846DACA" w14:textId="77777777" w:rsidR="002E0EC7" w:rsidRPr="004B022C" w:rsidRDefault="002E0EC7" w:rsidP="004B022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w:t>
            </w:r>
            <w:proofErr w:type="gramStart"/>
            <w:r w:rsidRPr="004B022C">
              <w:rPr>
                <w:rFonts w:ascii="Arial" w:eastAsia="Arial" w:hAnsi="Arial" w:cs="Arial"/>
              </w:rPr>
              <w:t>from</w:t>
            </w:r>
            <w:proofErr w:type="gramEnd"/>
            <w:r w:rsidRPr="004B022C">
              <w:rPr>
                <w:rFonts w:ascii="Arial" w:eastAsia="Arial" w:hAnsi="Arial" w:cs="Arial"/>
              </w:rPr>
              <w:t xml:space="preserve"> my experience the only thing is that there is that stigma that may be associated. But I think I'm going to be honest, I think it's more of the professionals than the patients.” (Participant 14)</w:t>
            </w:r>
          </w:p>
        </w:tc>
        <w:tc>
          <w:tcPr>
            <w:tcW w:w="0" w:type="auto"/>
          </w:tcPr>
          <w:p w14:paraId="0446FC0F" w14:textId="6DF07450" w:rsidR="002E0EC7" w:rsidRPr="004B022C" w:rsidRDefault="003D16AB" w:rsidP="004B022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r w:rsidR="002E0EC7" w:rsidRPr="004B022C" w14:paraId="2C3052C4" w14:textId="10941A2A" w:rsidTr="000D3C1C">
        <w:tc>
          <w:tcPr>
            <w:cnfStyle w:val="001000000000" w:firstRow="0" w:lastRow="0" w:firstColumn="1" w:lastColumn="0" w:oddVBand="0" w:evenVBand="0" w:oddHBand="0" w:evenHBand="0" w:firstRowFirstColumn="0" w:firstRowLastColumn="0" w:lastRowFirstColumn="0" w:lastRowLastColumn="0"/>
            <w:tcW w:w="0" w:type="auto"/>
          </w:tcPr>
          <w:p w14:paraId="5F49CA4D" w14:textId="5A1E9FEA" w:rsidR="002E0EC7" w:rsidRPr="004B022C" w:rsidRDefault="002E0EC7" w:rsidP="004B022C">
            <w:pPr>
              <w:spacing w:after="160" w:line="259" w:lineRule="auto"/>
              <w:rPr>
                <w:rFonts w:ascii="Arial" w:eastAsia="Arial" w:hAnsi="Arial" w:cs="Arial"/>
                <w:b w:val="0"/>
                <w:bCs w:val="0"/>
              </w:rPr>
            </w:pPr>
            <w:r w:rsidRPr="004B022C">
              <w:rPr>
                <w:rFonts w:ascii="Arial" w:eastAsia="Arial" w:hAnsi="Arial" w:cs="Arial"/>
                <w:b w:val="0"/>
                <w:bCs w:val="0"/>
              </w:rPr>
              <w:lastRenderedPageBreak/>
              <w:t>GP Champions</w:t>
            </w:r>
          </w:p>
        </w:tc>
        <w:tc>
          <w:tcPr>
            <w:tcW w:w="0" w:type="auto"/>
          </w:tcPr>
          <w:p w14:paraId="2CE2C284" w14:textId="2AF13CE7" w:rsidR="002E0EC7" w:rsidRPr="004B022C" w:rsidRDefault="002E0EC7" w:rsidP="004B022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Personal rewards and confidence improvements</w:t>
            </w:r>
          </w:p>
        </w:tc>
        <w:tc>
          <w:tcPr>
            <w:tcW w:w="0" w:type="auto"/>
          </w:tcPr>
          <w:p w14:paraId="124D13EE" w14:textId="77777777" w:rsidR="002E0EC7" w:rsidRPr="004B022C" w:rsidRDefault="002E0EC7" w:rsidP="004B022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Facilitator</w:t>
            </w:r>
          </w:p>
        </w:tc>
        <w:tc>
          <w:tcPr>
            <w:tcW w:w="0" w:type="auto"/>
          </w:tcPr>
          <w:p w14:paraId="32023A00" w14:textId="77777777" w:rsidR="002E0EC7" w:rsidRPr="004B022C" w:rsidRDefault="002E0EC7" w:rsidP="004B022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13</w:t>
            </w:r>
          </w:p>
        </w:tc>
        <w:tc>
          <w:tcPr>
            <w:tcW w:w="0" w:type="auto"/>
          </w:tcPr>
          <w:p w14:paraId="1A77CFBE" w14:textId="77777777" w:rsidR="002E0EC7" w:rsidRPr="004B022C" w:rsidRDefault="002E0EC7" w:rsidP="004B022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Yeah, it's really satisfying.</w:t>
            </w:r>
          </w:p>
          <w:p w14:paraId="01697947" w14:textId="77777777" w:rsidR="002E0EC7" w:rsidRPr="004B022C" w:rsidRDefault="002E0EC7" w:rsidP="004B022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And I've learnt a lot about hepatitis C.</w:t>
            </w:r>
          </w:p>
          <w:p w14:paraId="465E56AF" w14:textId="77777777" w:rsidR="002E0EC7" w:rsidRPr="004B022C" w:rsidRDefault="002E0EC7" w:rsidP="004B022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Which again, yeah, from a, I guess a clinical personal perspective. Very interesting. </w:t>
            </w:r>
            <w:proofErr w:type="gramStart"/>
            <w:r w:rsidRPr="004B022C">
              <w:rPr>
                <w:rFonts w:ascii="Arial" w:eastAsia="Arial" w:hAnsi="Arial" w:cs="Arial"/>
              </w:rPr>
              <w:t>So</w:t>
            </w:r>
            <w:proofErr w:type="gramEnd"/>
            <w:r w:rsidRPr="004B022C">
              <w:rPr>
                <w:rFonts w:ascii="Arial" w:eastAsia="Arial" w:hAnsi="Arial" w:cs="Arial"/>
              </w:rPr>
              <w:t xml:space="preserve"> I would say those are the main benefits and it's just it's not, it's just again it's variety in your working week. </w:t>
            </w:r>
            <w:proofErr w:type="gramStart"/>
            <w:r w:rsidRPr="004B022C">
              <w:rPr>
                <w:rFonts w:ascii="Arial" w:eastAsia="Arial" w:hAnsi="Arial" w:cs="Arial"/>
              </w:rPr>
              <w:t>So</w:t>
            </w:r>
            <w:proofErr w:type="gramEnd"/>
            <w:r w:rsidRPr="004B022C">
              <w:rPr>
                <w:rFonts w:ascii="Arial" w:eastAsia="Arial" w:hAnsi="Arial" w:cs="Arial"/>
              </w:rPr>
              <w:t xml:space="preserve"> it's something different.” (Participant 10)</w:t>
            </w:r>
          </w:p>
        </w:tc>
        <w:tc>
          <w:tcPr>
            <w:tcW w:w="0" w:type="auto"/>
          </w:tcPr>
          <w:p w14:paraId="1CBC7921" w14:textId="26CCC63F" w:rsidR="002E0EC7" w:rsidRPr="004B022C" w:rsidRDefault="003D16AB" w:rsidP="004B022C">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rPr>
              <w:t>Both</w:t>
            </w:r>
          </w:p>
        </w:tc>
      </w:tr>
    </w:tbl>
    <w:p w14:paraId="03F3C8C8" w14:textId="77777777" w:rsidR="00ED0747" w:rsidRDefault="008855F1" w:rsidP="70559A8C">
      <w:pPr>
        <w:rPr>
          <w:rFonts w:ascii="Arial" w:hAnsi="Arial" w:cs="Arial"/>
          <w:b/>
          <w:bCs/>
        </w:rPr>
      </w:pPr>
      <w:r w:rsidRPr="004B022C">
        <w:rPr>
          <w:rFonts w:ascii="Arial" w:hAnsi="Arial" w:cs="Arial"/>
          <w:b/>
          <w:bCs/>
        </w:rPr>
        <w:br w:type="page"/>
      </w:r>
    </w:p>
    <w:p w14:paraId="19FCC71E" w14:textId="77777777" w:rsidR="00ED0747" w:rsidRDefault="00ED0747" w:rsidP="70559A8C">
      <w:pPr>
        <w:rPr>
          <w:rFonts w:ascii="Arial" w:hAnsi="Arial" w:cs="Arial"/>
          <w:b/>
          <w:bCs/>
        </w:rPr>
      </w:pPr>
    </w:p>
    <w:p w14:paraId="056A4C6B" w14:textId="58008692" w:rsidR="5A3399F8" w:rsidRPr="0035648A" w:rsidRDefault="0035648A" w:rsidP="70559A8C">
      <w:pPr>
        <w:rPr>
          <w:rFonts w:ascii="Arial" w:hAnsi="Arial" w:cs="Arial"/>
        </w:rPr>
      </w:pPr>
      <w:r w:rsidRPr="0035648A">
        <w:rPr>
          <w:rFonts w:ascii="Arial" w:hAnsi="Arial" w:cs="Arial"/>
        </w:rPr>
        <w:t xml:space="preserve">Table 3. </w:t>
      </w:r>
      <w:r w:rsidR="5A3399F8" w:rsidRPr="0035648A">
        <w:rPr>
          <w:rFonts w:ascii="Arial" w:hAnsi="Arial" w:cs="Arial"/>
        </w:rPr>
        <w:t>Full table of patient level themes</w:t>
      </w:r>
      <w:r w:rsidR="00895B17" w:rsidRPr="0035648A">
        <w:rPr>
          <w:rFonts w:ascii="Arial" w:hAnsi="Arial" w:cs="Arial"/>
        </w:rPr>
        <w:t xml:space="preserve"> (</w:t>
      </w:r>
      <w:r w:rsidR="00CF0BB2" w:rsidRPr="0035648A">
        <w:rPr>
          <w:rFonts w:ascii="Arial" w:hAnsi="Arial" w:cs="Arial"/>
        </w:rPr>
        <w:t>not included in main manuscript</w:t>
      </w:r>
      <w:r w:rsidR="00895B17" w:rsidRPr="0035648A">
        <w:rPr>
          <w:rFonts w:ascii="Arial" w:hAnsi="Arial" w:cs="Arial"/>
        </w:rPr>
        <w:t>)</w:t>
      </w:r>
      <w:r w:rsidR="00330A1E">
        <w:rPr>
          <w:rFonts w:ascii="Arial" w:hAnsi="Arial" w:cs="Arial"/>
        </w:rPr>
        <w:t>.</w:t>
      </w:r>
    </w:p>
    <w:tbl>
      <w:tblPr>
        <w:tblStyle w:val="PlainTable2"/>
        <w:tblW w:w="0" w:type="auto"/>
        <w:tblLook w:val="06A0" w:firstRow="1" w:lastRow="0" w:firstColumn="1" w:lastColumn="0" w:noHBand="1" w:noVBand="1"/>
      </w:tblPr>
      <w:tblGrid>
        <w:gridCol w:w="3285"/>
        <w:gridCol w:w="1881"/>
        <w:gridCol w:w="1476"/>
        <w:gridCol w:w="5728"/>
      </w:tblGrid>
      <w:tr w:rsidR="006F1A74" w:rsidRPr="004B022C" w14:paraId="00C0D548" w14:textId="77777777" w:rsidTr="00330A1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85" w:type="dxa"/>
            <w:tcBorders>
              <w:top w:val="single" w:sz="4" w:space="0" w:color="7F7F7F" w:themeColor="text1" w:themeTint="80"/>
              <w:bottom w:val="single" w:sz="4" w:space="0" w:color="auto"/>
            </w:tcBorders>
          </w:tcPr>
          <w:p w14:paraId="63BF8C94" w14:textId="544AE4E5" w:rsidR="006F1A74" w:rsidRPr="004B022C" w:rsidRDefault="006F1A74" w:rsidP="70559A8C">
            <w:pPr>
              <w:spacing w:after="160" w:line="259" w:lineRule="auto"/>
              <w:rPr>
                <w:rFonts w:ascii="Arial" w:eastAsia="Arial" w:hAnsi="Arial" w:cs="Arial"/>
              </w:rPr>
            </w:pPr>
            <w:r w:rsidRPr="004B022C">
              <w:rPr>
                <w:rFonts w:ascii="Arial" w:eastAsia="Arial" w:hAnsi="Arial" w:cs="Arial"/>
              </w:rPr>
              <w:t>Theme</w:t>
            </w:r>
          </w:p>
        </w:tc>
        <w:tc>
          <w:tcPr>
            <w:tcW w:w="1881" w:type="dxa"/>
            <w:tcBorders>
              <w:top w:val="single" w:sz="4" w:space="0" w:color="7F7F7F" w:themeColor="text1" w:themeTint="80"/>
              <w:bottom w:val="single" w:sz="4" w:space="0" w:color="auto"/>
            </w:tcBorders>
          </w:tcPr>
          <w:p w14:paraId="5BDE7704" w14:textId="77777777" w:rsidR="006F1A74" w:rsidRPr="004B022C" w:rsidRDefault="006F1A74" w:rsidP="70559A8C">
            <w:pPr>
              <w:spacing w:after="160" w:line="259"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rPr>
            </w:pPr>
            <w:r w:rsidRPr="004B022C">
              <w:rPr>
                <w:rFonts w:ascii="Arial" w:eastAsia="Arial" w:hAnsi="Arial" w:cs="Arial"/>
              </w:rPr>
              <w:t>Barrier, Mixed, Facilitator</w:t>
            </w:r>
          </w:p>
        </w:tc>
        <w:tc>
          <w:tcPr>
            <w:tcW w:w="1441" w:type="dxa"/>
            <w:tcBorders>
              <w:top w:val="single" w:sz="4" w:space="0" w:color="7F7F7F" w:themeColor="text1" w:themeTint="80"/>
              <w:bottom w:val="single" w:sz="4" w:space="0" w:color="auto"/>
            </w:tcBorders>
          </w:tcPr>
          <w:p w14:paraId="1544F195" w14:textId="43063E1D" w:rsidR="006F1A74" w:rsidRPr="004B022C" w:rsidRDefault="006F1A74" w:rsidP="70559A8C">
            <w:pPr>
              <w:spacing w:after="160" w:line="259"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rPr>
            </w:pPr>
            <w:r w:rsidRPr="004B022C">
              <w:rPr>
                <w:rFonts w:ascii="Arial" w:eastAsia="Arial" w:hAnsi="Arial" w:cs="Arial"/>
              </w:rPr>
              <w:t>Number of Participants</w:t>
            </w:r>
          </w:p>
        </w:tc>
        <w:tc>
          <w:tcPr>
            <w:tcW w:w="5728" w:type="dxa"/>
            <w:tcBorders>
              <w:top w:val="single" w:sz="4" w:space="0" w:color="7F7F7F" w:themeColor="text1" w:themeTint="80"/>
              <w:bottom w:val="single" w:sz="4" w:space="0" w:color="auto"/>
            </w:tcBorders>
          </w:tcPr>
          <w:p w14:paraId="13DB2CD8" w14:textId="77777777" w:rsidR="006F1A74" w:rsidRPr="004B022C" w:rsidRDefault="006F1A74" w:rsidP="70559A8C">
            <w:pPr>
              <w:spacing w:after="160" w:line="259"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rPr>
            </w:pPr>
            <w:r w:rsidRPr="004B022C">
              <w:rPr>
                <w:rFonts w:ascii="Arial" w:eastAsia="Arial" w:hAnsi="Arial" w:cs="Arial"/>
              </w:rPr>
              <w:t>Example quote</w:t>
            </w:r>
          </w:p>
        </w:tc>
      </w:tr>
      <w:tr w:rsidR="006F1A74" w:rsidRPr="004B022C" w14:paraId="1D9AC479" w14:textId="77777777" w:rsidTr="00330A1E">
        <w:trPr>
          <w:trHeight w:val="300"/>
        </w:trPr>
        <w:tc>
          <w:tcPr>
            <w:cnfStyle w:val="001000000000" w:firstRow="0" w:lastRow="0" w:firstColumn="1" w:lastColumn="0" w:oddVBand="0" w:evenVBand="0" w:oddHBand="0" w:evenHBand="0" w:firstRowFirstColumn="0" w:firstRowLastColumn="0" w:lastRowFirstColumn="0" w:lastRowLastColumn="0"/>
            <w:tcW w:w="12335" w:type="dxa"/>
            <w:gridSpan w:val="4"/>
            <w:tcBorders>
              <w:top w:val="single" w:sz="4" w:space="0" w:color="auto"/>
              <w:bottom w:val="single" w:sz="4" w:space="0" w:color="auto"/>
            </w:tcBorders>
          </w:tcPr>
          <w:p w14:paraId="1660E0BF" w14:textId="605EDE30" w:rsidR="006F1A74" w:rsidRPr="00330A1E" w:rsidRDefault="006F1A74" w:rsidP="006F1A74">
            <w:pPr>
              <w:rPr>
                <w:rFonts w:ascii="Arial" w:eastAsia="Arial" w:hAnsi="Arial" w:cs="Arial"/>
                <w:b w:val="0"/>
                <w:bCs w:val="0"/>
              </w:rPr>
            </w:pPr>
            <w:r w:rsidRPr="00330A1E">
              <w:rPr>
                <w:rFonts w:ascii="Arial" w:eastAsia="Arial" w:hAnsi="Arial" w:cs="Arial"/>
                <w:b w:val="0"/>
                <w:bCs w:val="0"/>
              </w:rPr>
              <w:t xml:space="preserve">Capability </w:t>
            </w:r>
            <w:r w:rsidR="004E073E" w:rsidRPr="00330A1E">
              <w:rPr>
                <w:rFonts w:ascii="Arial" w:eastAsia="Arial" w:hAnsi="Arial" w:cs="Arial"/>
                <w:b w:val="0"/>
                <w:bCs w:val="0"/>
              </w:rPr>
              <w:t>– physical and psychological skills of the person that make behaviour possible</w:t>
            </w:r>
          </w:p>
        </w:tc>
      </w:tr>
      <w:tr w:rsidR="006F1A74" w:rsidRPr="004B022C" w14:paraId="14B2EC90" w14:textId="77777777" w:rsidTr="00330A1E">
        <w:trPr>
          <w:trHeight w:val="300"/>
        </w:trPr>
        <w:tc>
          <w:tcPr>
            <w:cnfStyle w:val="001000000000" w:firstRow="0" w:lastRow="0" w:firstColumn="1" w:lastColumn="0" w:oddVBand="0" w:evenVBand="0" w:oddHBand="0" w:evenHBand="0" w:firstRowFirstColumn="0" w:firstRowLastColumn="0" w:lastRowFirstColumn="0" w:lastRowLastColumn="0"/>
            <w:tcW w:w="3285" w:type="dxa"/>
            <w:tcBorders>
              <w:top w:val="single" w:sz="4" w:space="0" w:color="auto"/>
            </w:tcBorders>
          </w:tcPr>
          <w:p w14:paraId="462331E4" w14:textId="07F31568" w:rsidR="006F1A74" w:rsidRPr="004B022C" w:rsidRDefault="006F1A74" w:rsidP="006F1A74">
            <w:pPr>
              <w:spacing w:after="160" w:line="259" w:lineRule="auto"/>
              <w:rPr>
                <w:rFonts w:ascii="Arial" w:eastAsia="Arial" w:hAnsi="Arial" w:cs="Arial"/>
                <w:b w:val="0"/>
                <w:bCs w:val="0"/>
              </w:rPr>
            </w:pPr>
            <w:r w:rsidRPr="004B022C">
              <w:rPr>
                <w:rFonts w:ascii="Arial" w:eastAsia="Arial" w:hAnsi="Arial" w:cs="Arial"/>
                <w:b w:val="0"/>
                <w:bCs w:val="0"/>
              </w:rPr>
              <w:t xml:space="preserve">Language and comprehension </w:t>
            </w:r>
          </w:p>
        </w:tc>
        <w:tc>
          <w:tcPr>
            <w:tcW w:w="1881" w:type="dxa"/>
            <w:tcBorders>
              <w:top w:val="single" w:sz="4" w:space="0" w:color="auto"/>
            </w:tcBorders>
          </w:tcPr>
          <w:p w14:paraId="4AF409ED"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1441" w:type="dxa"/>
            <w:tcBorders>
              <w:top w:val="single" w:sz="4" w:space="0" w:color="auto"/>
            </w:tcBorders>
          </w:tcPr>
          <w:p w14:paraId="6A2BEAE5"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6</w:t>
            </w:r>
          </w:p>
        </w:tc>
        <w:tc>
          <w:tcPr>
            <w:tcW w:w="5728" w:type="dxa"/>
            <w:tcBorders>
              <w:top w:val="single" w:sz="4" w:space="0" w:color="auto"/>
            </w:tcBorders>
          </w:tcPr>
          <w:p w14:paraId="1BFF93A0"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Language barriers can be an issue… but that can be a lack of understanding. And just lack of understanding sometimes there's probably more of a preference in [place] that they </w:t>
            </w:r>
            <w:proofErr w:type="gramStart"/>
            <w:r w:rsidRPr="004B022C">
              <w:rPr>
                <w:rFonts w:ascii="Arial" w:eastAsia="Arial" w:hAnsi="Arial" w:cs="Arial"/>
              </w:rPr>
              <w:t>really just</w:t>
            </w:r>
            <w:proofErr w:type="gramEnd"/>
            <w:r w:rsidRPr="004B022C">
              <w:rPr>
                <w:rFonts w:ascii="Arial" w:eastAsia="Arial" w:hAnsi="Arial" w:cs="Arial"/>
              </w:rPr>
              <w:t xml:space="preserve"> haven't understood, even though they speak English, they just haven't understood what you've said to them.” (Participant 7)</w:t>
            </w:r>
          </w:p>
        </w:tc>
      </w:tr>
      <w:tr w:rsidR="006F1A74" w:rsidRPr="004B022C" w14:paraId="27E44669" w14:textId="77777777" w:rsidTr="00830F05">
        <w:trPr>
          <w:trHeight w:val="300"/>
        </w:trPr>
        <w:tc>
          <w:tcPr>
            <w:cnfStyle w:val="001000000000" w:firstRow="0" w:lastRow="0" w:firstColumn="1" w:lastColumn="0" w:oddVBand="0" w:evenVBand="0" w:oddHBand="0" w:evenHBand="0" w:firstRowFirstColumn="0" w:firstRowLastColumn="0" w:lastRowFirstColumn="0" w:lastRowLastColumn="0"/>
            <w:tcW w:w="3285" w:type="dxa"/>
            <w:tcBorders>
              <w:bottom w:val="nil"/>
            </w:tcBorders>
          </w:tcPr>
          <w:p w14:paraId="3B8A98A2" w14:textId="3ECB2FDC" w:rsidR="006F1A74" w:rsidRPr="004B022C" w:rsidRDefault="006F1A74" w:rsidP="006F1A74">
            <w:pPr>
              <w:spacing w:after="160" w:line="259" w:lineRule="auto"/>
              <w:rPr>
                <w:rFonts w:ascii="Arial" w:eastAsia="Arial" w:hAnsi="Arial" w:cs="Arial"/>
                <w:b w:val="0"/>
                <w:bCs w:val="0"/>
              </w:rPr>
            </w:pPr>
            <w:r w:rsidRPr="004B022C">
              <w:rPr>
                <w:rFonts w:ascii="Arial" w:eastAsia="Arial" w:hAnsi="Arial" w:cs="Arial"/>
                <w:b w:val="0"/>
                <w:bCs w:val="0"/>
              </w:rPr>
              <w:t>Lack of knowledge of new hepatitis C treatment</w:t>
            </w:r>
          </w:p>
        </w:tc>
        <w:tc>
          <w:tcPr>
            <w:tcW w:w="1881" w:type="dxa"/>
            <w:tcBorders>
              <w:bottom w:val="nil"/>
            </w:tcBorders>
          </w:tcPr>
          <w:p w14:paraId="4EAB54FD"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1441" w:type="dxa"/>
            <w:tcBorders>
              <w:bottom w:val="nil"/>
            </w:tcBorders>
          </w:tcPr>
          <w:p w14:paraId="66C7DF8B"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2</w:t>
            </w:r>
          </w:p>
        </w:tc>
        <w:tc>
          <w:tcPr>
            <w:tcW w:w="5728" w:type="dxa"/>
            <w:tcBorders>
              <w:bottom w:val="nil"/>
            </w:tcBorders>
          </w:tcPr>
          <w:p w14:paraId="72D24455"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ut often they [patients] weren't aware that there was any treatment for them, and they still don't. They still didn't think that there's treatment for them so.” (Participant 8)</w:t>
            </w:r>
          </w:p>
        </w:tc>
      </w:tr>
      <w:tr w:rsidR="006F1A74" w:rsidRPr="004B022C" w14:paraId="02B66D0D" w14:textId="77777777" w:rsidTr="00830F05">
        <w:trPr>
          <w:trHeight w:val="300"/>
        </w:trPr>
        <w:tc>
          <w:tcPr>
            <w:cnfStyle w:val="001000000000" w:firstRow="0" w:lastRow="0" w:firstColumn="1" w:lastColumn="0" w:oddVBand="0" w:evenVBand="0" w:oddHBand="0" w:evenHBand="0" w:firstRowFirstColumn="0" w:firstRowLastColumn="0" w:lastRowFirstColumn="0" w:lastRowLastColumn="0"/>
            <w:tcW w:w="3285" w:type="dxa"/>
            <w:tcBorders>
              <w:top w:val="nil"/>
              <w:bottom w:val="single" w:sz="4" w:space="0" w:color="auto"/>
            </w:tcBorders>
          </w:tcPr>
          <w:p w14:paraId="3BE19198" w14:textId="70370CB5" w:rsidR="006F1A74" w:rsidRPr="004B022C" w:rsidRDefault="006F1A74" w:rsidP="006F1A74">
            <w:pPr>
              <w:spacing w:after="160" w:line="259" w:lineRule="auto"/>
              <w:rPr>
                <w:rFonts w:ascii="Arial" w:eastAsia="Arial" w:hAnsi="Arial" w:cs="Arial"/>
                <w:b w:val="0"/>
                <w:bCs w:val="0"/>
              </w:rPr>
            </w:pPr>
            <w:r w:rsidRPr="004B022C">
              <w:rPr>
                <w:rFonts w:ascii="Arial" w:eastAsia="Arial" w:hAnsi="Arial" w:cs="Arial"/>
                <w:b w:val="0"/>
                <w:bCs w:val="0"/>
              </w:rPr>
              <w:t xml:space="preserve">Patients' psychological needs </w:t>
            </w:r>
          </w:p>
        </w:tc>
        <w:tc>
          <w:tcPr>
            <w:tcW w:w="1881" w:type="dxa"/>
            <w:tcBorders>
              <w:top w:val="nil"/>
              <w:bottom w:val="single" w:sz="4" w:space="0" w:color="auto"/>
            </w:tcBorders>
          </w:tcPr>
          <w:p w14:paraId="179DCEE4"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Mixed</w:t>
            </w:r>
          </w:p>
        </w:tc>
        <w:tc>
          <w:tcPr>
            <w:tcW w:w="1441" w:type="dxa"/>
            <w:tcBorders>
              <w:top w:val="nil"/>
              <w:bottom w:val="single" w:sz="4" w:space="0" w:color="auto"/>
            </w:tcBorders>
          </w:tcPr>
          <w:p w14:paraId="5B8388A3"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3</w:t>
            </w:r>
          </w:p>
        </w:tc>
        <w:tc>
          <w:tcPr>
            <w:tcW w:w="5728" w:type="dxa"/>
            <w:tcBorders>
              <w:top w:val="nil"/>
              <w:bottom w:val="single" w:sz="4" w:space="0" w:color="auto"/>
            </w:tcBorders>
          </w:tcPr>
          <w:p w14:paraId="61CAF9CF" w14:textId="392E8704"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w:t>
            </w:r>
            <w:proofErr w:type="gramStart"/>
            <w:r w:rsidRPr="004B022C">
              <w:rPr>
                <w:rFonts w:ascii="Arial" w:eastAsia="Arial" w:hAnsi="Arial" w:cs="Arial"/>
              </w:rPr>
              <w:t>that</w:t>
            </w:r>
            <w:proofErr w:type="gramEnd"/>
            <w:r w:rsidRPr="004B022C">
              <w:rPr>
                <w:rFonts w:ascii="Arial" w:eastAsia="Arial" w:hAnsi="Arial" w:cs="Arial"/>
              </w:rPr>
              <w:t xml:space="preserve"> could be somebody who is who's got a serious mental illness. It might be somebody with dementia, …you know, people need advocacy quite a lot to find their way through the NHS if they if they have a disability, you know” (Participant 2)</w:t>
            </w:r>
          </w:p>
        </w:tc>
      </w:tr>
      <w:tr w:rsidR="006F1A74" w:rsidRPr="004B022C" w14:paraId="1CADA8FA" w14:textId="77777777" w:rsidTr="00830F05">
        <w:trPr>
          <w:trHeight w:val="300"/>
        </w:trPr>
        <w:tc>
          <w:tcPr>
            <w:cnfStyle w:val="001000000000" w:firstRow="0" w:lastRow="0" w:firstColumn="1" w:lastColumn="0" w:oddVBand="0" w:evenVBand="0" w:oddHBand="0" w:evenHBand="0" w:firstRowFirstColumn="0" w:firstRowLastColumn="0" w:lastRowFirstColumn="0" w:lastRowLastColumn="0"/>
            <w:tcW w:w="12335" w:type="dxa"/>
            <w:gridSpan w:val="4"/>
            <w:tcBorders>
              <w:top w:val="single" w:sz="4" w:space="0" w:color="auto"/>
              <w:bottom w:val="single" w:sz="4" w:space="0" w:color="auto"/>
            </w:tcBorders>
          </w:tcPr>
          <w:p w14:paraId="4CBA286D" w14:textId="71C230DD" w:rsidR="006F1A74" w:rsidRPr="00830F05" w:rsidRDefault="006F1A74" w:rsidP="006F1A74">
            <w:pPr>
              <w:rPr>
                <w:rFonts w:ascii="Arial" w:eastAsia="Arial" w:hAnsi="Arial" w:cs="Arial"/>
                <w:b w:val="0"/>
                <w:bCs w:val="0"/>
              </w:rPr>
            </w:pPr>
            <w:r w:rsidRPr="00830F05">
              <w:rPr>
                <w:rFonts w:ascii="Arial" w:eastAsia="Arial" w:hAnsi="Arial" w:cs="Arial"/>
                <w:b w:val="0"/>
                <w:bCs w:val="0"/>
              </w:rPr>
              <w:t>Opportunity</w:t>
            </w:r>
            <w:r w:rsidR="002E4F2F" w:rsidRPr="00830F05">
              <w:rPr>
                <w:rFonts w:ascii="Arial" w:eastAsia="Arial" w:hAnsi="Arial" w:cs="Arial"/>
                <w:b w:val="0"/>
                <w:bCs w:val="0"/>
              </w:rPr>
              <w:t xml:space="preserve"> – attributes of social or physical environment that make behaviour possible</w:t>
            </w:r>
          </w:p>
        </w:tc>
      </w:tr>
      <w:tr w:rsidR="006F1A74" w:rsidRPr="004B022C" w14:paraId="6A41B8ED" w14:textId="77777777" w:rsidTr="00830F05">
        <w:trPr>
          <w:trHeight w:val="300"/>
        </w:trPr>
        <w:tc>
          <w:tcPr>
            <w:cnfStyle w:val="001000000000" w:firstRow="0" w:lastRow="0" w:firstColumn="1" w:lastColumn="0" w:oddVBand="0" w:evenVBand="0" w:oddHBand="0" w:evenHBand="0" w:firstRowFirstColumn="0" w:firstRowLastColumn="0" w:lastRowFirstColumn="0" w:lastRowLastColumn="0"/>
            <w:tcW w:w="3285" w:type="dxa"/>
            <w:tcBorders>
              <w:top w:val="single" w:sz="4" w:space="0" w:color="auto"/>
            </w:tcBorders>
          </w:tcPr>
          <w:p w14:paraId="6496494B" w14:textId="77777777" w:rsidR="006F1A74" w:rsidRPr="004B022C" w:rsidRDefault="006F1A74" w:rsidP="006F1A74">
            <w:pPr>
              <w:spacing w:after="160" w:line="259" w:lineRule="auto"/>
              <w:rPr>
                <w:rFonts w:ascii="Arial" w:eastAsia="Arial" w:hAnsi="Arial" w:cs="Arial"/>
                <w:b w:val="0"/>
                <w:bCs w:val="0"/>
              </w:rPr>
            </w:pPr>
            <w:r w:rsidRPr="004B022C">
              <w:rPr>
                <w:rFonts w:ascii="Arial" w:eastAsia="Arial" w:hAnsi="Arial" w:cs="Arial"/>
                <w:b w:val="0"/>
                <w:bCs w:val="0"/>
              </w:rPr>
              <w:t>Stigma or lack of referral to socially suitable centre/hospital</w:t>
            </w:r>
          </w:p>
        </w:tc>
        <w:tc>
          <w:tcPr>
            <w:tcW w:w="1881" w:type="dxa"/>
            <w:tcBorders>
              <w:top w:val="single" w:sz="4" w:space="0" w:color="auto"/>
            </w:tcBorders>
          </w:tcPr>
          <w:p w14:paraId="4B3F8428"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1441" w:type="dxa"/>
            <w:tcBorders>
              <w:top w:val="single" w:sz="4" w:space="0" w:color="auto"/>
            </w:tcBorders>
          </w:tcPr>
          <w:p w14:paraId="4A2CBF29"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2</w:t>
            </w:r>
          </w:p>
        </w:tc>
        <w:tc>
          <w:tcPr>
            <w:tcW w:w="5728" w:type="dxa"/>
            <w:tcBorders>
              <w:top w:val="single" w:sz="4" w:space="0" w:color="auto"/>
            </w:tcBorders>
          </w:tcPr>
          <w:p w14:paraId="17710B03"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w:t>
            </w:r>
            <w:proofErr w:type="gramStart"/>
            <w:r w:rsidRPr="004B022C">
              <w:rPr>
                <w:rFonts w:ascii="Arial" w:eastAsia="Arial" w:hAnsi="Arial" w:cs="Arial"/>
              </w:rPr>
              <w:t>they</w:t>
            </w:r>
            <w:proofErr w:type="gramEnd"/>
            <w:r w:rsidRPr="004B022C">
              <w:rPr>
                <w:rFonts w:ascii="Arial" w:eastAsia="Arial" w:hAnsi="Arial" w:cs="Arial"/>
              </w:rPr>
              <w:t xml:space="preserve"> know somebody at the clinic or that works at the hospital and they don't want to be seen going to attend an HIV clinic there, and so and they might, they didn't know that they could be seen somewhere else, and so they just disengage. “(Participant 5)</w:t>
            </w:r>
          </w:p>
        </w:tc>
      </w:tr>
      <w:tr w:rsidR="006F1A74" w:rsidRPr="004B022C" w14:paraId="01F757FD" w14:textId="77777777" w:rsidTr="0043460D">
        <w:trPr>
          <w:trHeight w:val="300"/>
        </w:trPr>
        <w:tc>
          <w:tcPr>
            <w:cnfStyle w:val="001000000000" w:firstRow="0" w:lastRow="0" w:firstColumn="1" w:lastColumn="0" w:oddVBand="0" w:evenVBand="0" w:oddHBand="0" w:evenHBand="0" w:firstRowFirstColumn="0" w:firstRowLastColumn="0" w:lastRowFirstColumn="0" w:lastRowLastColumn="0"/>
            <w:tcW w:w="3285" w:type="dxa"/>
          </w:tcPr>
          <w:p w14:paraId="35B80405" w14:textId="77777777" w:rsidR="006F1A74" w:rsidRPr="004B022C" w:rsidRDefault="006F1A74" w:rsidP="006F1A74">
            <w:pPr>
              <w:spacing w:after="160" w:line="259" w:lineRule="auto"/>
              <w:rPr>
                <w:rFonts w:ascii="Arial" w:eastAsia="Arial" w:hAnsi="Arial" w:cs="Arial"/>
                <w:b w:val="0"/>
                <w:bCs w:val="0"/>
              </w:rPr>
            </w:pPr>
            <w:r w:rsidRPr="004B022C">
              <w:rPr>
                <w:rFonts w:ascii="Arial" w:eastAsia="Arial" w:hAnsi="Arial" w:cs="Arial"/>
                <w:b w:val="0"/>
                <w:bCs w:val="0"/>
              </w:rPr>
              <w:lastRenderedPageBreak/>
              <w:t>Patients are worried because they haven’t been listened to in the past</w:t>
            </w:r>
          </w:p>
        </w:tc>
        <w:tc>
          <w:tcPr>
            <w:tcW w:w="1881" w:type="dxa"/>
          </w:tcPr>
          <w:p w14:paraId="04E2EFC7"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1441" w:type="dxa"/>
          </w:tcPr>
          <w:p w14:paraId="572CA1E4" w14:textId="3A76FC92"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2</w:t>
            </w:r>
          </w:p>
        </w:tc>
        <w:tc>
          <w:tcPr>
            <w:tcW w:w="5728" w:type="dxa"/>
          </w:tcPr>
          <w:p w14:paraId="3B825C6D"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a lot of the time people feel a bit worried, but it's only because they haven't really been able to be listened to properly” (Participant 13)</w:t>
            </w:r>
          </w:p>
        </w:tc>
      </w:tr>
      <w:tr w:rsidR="006F1A74" w:rsidRPr="004B022C" w14:paraId="6DBA0964" w14:textId="77777777" w:rsidTr="0043460D">
        <w:trPr>
          <w:trHeight w:val="300"/>
        </w:trPr>
        <w:tc>
          <w:tcPr>
            <w:cnfStyle w:val="001000000000" w:firstRow="0" w:lastRow="0" w:firstColumn="1" w:lastColumn="0" w:oddVBand="0" w:evenVBand="0" w:oddHBand="0" w:evenHBand="0" w:firstRowFirstColumn="0" w:firstRowLastColumn="0" w:lastRowFirstColumn="0" w:lastRowLastColumn="0"/>
            <w:tcW w:w="3285" w:type="dxa"/>
          </w:tcPr>
          <w:p w14:paraId="3D574138" w14:textId="77777777" w:rsidR="006F1A74" w:rsidRPr="004B022C" w:rsidRDefault="006F1A74" w:rsidP="006F1A74">
            <w:pPr>
              <w:spacing w:after="160" w:line="259" w:lineRule="auto"/>
              <w:rPr>
                <w:rFonts w:ascii="Arial" w:eastAsia="Arial" w:hAnsi="Arial" w:cs="Arial"/>
                <w:b w:val="0"/>
                <w:bCs w:val="0"/>
              </w:rPr>
            </w:pPr>
            <w:r w:rsidRPr="004B022C">
              <w:rPr>
                <w:rFonts w:ascii="Arial" w:eastAsia="Arial" w:hAnsi="Arial" w:cs="Arial"/>
                <w:b w:val="0"/>
                <w:bCs w:val="0"/>
              </w:rPr>
              <w:t>Patients have competing social needs</w:t>
            </w:r>
          </w:p>
        </w:tc>
        <w:tc>
          <w:tcPr>
            <w:tcW w:w="1881" w:type="dxa"/>
          </w:tcPr>
          <w:p w14:paraId="5E2D267E"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1441" w:type="dxa"/>
          </w:tcPr>
          <w:p w14:paraId="0665AF7C"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4</w:t>
            </w:r>
          </w:p>
        </w:tc>
        <w:tc>
          <w:tcPr>
            <w:tcW w:w="5728" w:type="dxa"/>
          </w:tcPr>
          <w:p w14:paraId="1B4B53A6"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And those patients, it's usually multifactorial. So yes, it's addressing this stigma… But a lot of the time for my patient group, it's social. It's what's going on down there. So, can we get in our social prescriber? Can we try and sort out their housing? Can we sort out their immigration status and get into a more stable place to be able to do this? So, her thing was ‘I'm homeless right now.’” (Participant 1)</w:t>
            </w:r>
          </w:p>
        </w:tc>
      </w:tr>
      <w:tr w:rsidR="006F1A74" w:rsidRPr="004B022C" w14:paraId="74CCE444" w14:textId="77777777" w:rsidTr="0043460D">
        <w:trPr>
          <w:trHeight w:val="300"/>
        </w:trPr>
        <w:tc>
          <w:tcPr>
            <w:cnfStyle w:val="001000000000" w:firstRow="0" w:lastRow="0" w:firstColumn="1" w:lastColumn="0" w:oddVBand="0" w:evenVBand="0" w:oddHBand="0" w:evenHBand="0" w:firstRowFirstColumn="0" w:firstRowLastColumn="0" w:lastRowFirstColumn="0" w:lastRowLastColumn="0"/>
            <w:tcW w:w="3285" w:type="dxa"/>
          </w:tcPr>
          <w:p w14:paraId="556FF532" w14:textId="73EB9EB2" w:rsidR="006F1A74" w:rsidRPr="004B022C" w:rsidRDefault="00BF4E15" w:rsidP="006F1A74">
            <w:pPr>
              <w:spacing w:after="160" w:line="259" w:lineRule="auto"/>
              <w:rPr>
                <w:rFonts w:ascii="Arial" w:eastAsia="Arial" w:hAnsi="Arial" w:cs="Arial"/>
                <w:b w:val="0"/>
                <w:bCs w:val="0"/>
              </w:rPr>
            </w:pPr>
            <w:r>
              <w:rPr>
                <w:rFonts w:ascii="Arial" w:eastAsia="Arial" w:hAnsi="Arial" w:cs="Arial"/>
                <w:b w:val="0"/>
                <w:bCs w:val="0"/>
              </w:rPr>
              <w:t>Patients are receptive to n</w:t>
            </w:r>
            <w:r w:rsidR="006F1A74" w:rsidRPr="004B022C">
              <w:rPr>
                <w:rFonts w:ascii="Arial" w:eastAsia="Arial" w:hAnsi="Arial" w:cs="Arial"/>
                <w:b w:val="0"/>
                <w:bCs w:val="0"/>
              </w:rPr>
              <w:t xml:space="preserve">ormalising hepatitis C testing/testing promotions </w:t>
            </w:r>
          </w:p>
        </w:tc>
        <w:tc>
          <w:tcPr>
            <w:tcW w:w="1881" w:type="dxa"/>
          </w:tcPr>
          <w:p w14:paraId="58E4AA57"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Facilitator</w:t>
            </w:r>
          </w:p>
        </w:tc>
        <w:tc>
          <w:tcPr>
            <w:tcW w:w="1441" w:type="dxa"/>
          </w:tcPr>
          <w:p w14:paraId="1D4F2D70"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2</w:t>
            </w:r>
          </w:p>
        </w:tc>
        <w:tc>
          <w:tcPr>
            <w:tcW w:w="5728" w:type="dxa"/>
          </w:tcPr>
          <w:p w14:paraId="15C99986"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It's normalising it, it's </w:t>
            </w:r>
            <w:proofErr w:type="spellStart"/>
            <w:r w:rsidRPr="004B022C">
              <w:rPr>
                <w:rFonts w:ascii="Arial" w:eastAsia="Arial" w:hAnsi="Arial" w:cs="Arial"/>
              </w:rPr>
              <w:t>it's</w:t>
            </w:r>
            <w:proofErr w:type="spellEnd"/>
            <w:r w:rsidRPr="004B022C">
              <w:rPr>
                <w:rFonts w:ascii="Arial" w:eastAsia="Arial" w:hAnsi="Arial" w:cs="Arial"/>
              </w:rPr>
              <w:t xml:space="preserve"> making patients aware that it's something that we just offer as a standard test now because we know that people's risk is higher than they might think. And. And </w:t>
            </w:r>
            <w:proofErr w:type="gramStart"/>
            <w:r w:rsidRPr="004B022C">
              <w:rPr>
                <w:rFonts w:ascii="Arial" w:eastAsia="Arial" w:hAnsi="Arial" w:cs="Arial"/>
              </w:rPr>
              <w:t>on the whole</w:t>
            </w:r>
            <w:proofErr w:type="gramEnd"/>
            <w:r w:rsidRPr="004B022C">
              <w:rPr>
                <w:rFonts w:ascii="Arial" w:eastAsia="Arial" w:hAnsi="Arial" w:cs="Arial"/>
              </w:rPr>
              <w:t>, patients are very receptive to that.” (Participant 10)</w:t>
            </w:r>
          </w:p>
        </w:tc>
      </w:tr>
      <w:tr w:rsidR="006F1A74" w:rsidRPr="004B022C" w14:paraId="198EA10C" w14:textId="77777777" w:rsidTr="00A522AB">
        <w:trPr>
          <w:trHeight w:val="300"/>
        </w:trPr>
        <w:tc>
          <w:tcPr>
            <w:cnfStyle w:val="001000000000" w:firstRow="0" w:lastRow="0" w:firstColumn="1" w:lastColumn="0" w:oddVBand="0" w:evenVBand="0" w:oddHBand="0" w:evenHBand="0" w:firstRowFirstColumn="0" w:firstRowLastColumn="0" w:lastRowFirstColumn="0" w:lastRowLastColumn="0"/>
            <w:tcW w:w="3285" w:type="dxa"/>
            <w:tcBorders>
              <w:bottom w:val="nil"/>
            </w:tcBorders>
          </w:tcPr>
          <w:p w14:paraId="26495862" w14:textId="311BF069" w:rsidR="006F1A74" w:rsidRPr="004B022C" w:rsidRDefault="00A522AB" w:rsidP="006F1A74">
            <w:pPr>
              <w:spacing w:after="160" w:line="259" w:lineRule="auto"/>
              <w:rPr>
                <w:rFonts w:ascii="Arial" w:eastAsia="Arial" w:hAnsi="Arial" w:cs="Arial"/>
                <w:b w:val="0"/>
                <w:bCs w:val="0"/>
              </w:rPr>
            </w:pPr>
            <w:r>
              <w:rPr>
                <w:rFonts w:ascii="Arial" w:eastAsia="Arial" w:hAnsi="Arial" w:cs="Arial"/>
                <w:b w:val="0"/>
                <w:bCs w:val="0"/>
              </w:rPr>
              <w:t xml:space="preserve">Patients benefit from </w:t>
            </w:r>
            <w:r w:rsidR="006F1A74" w:rsidRPr="004B022C">
              <w:rPr>
                <w:rFonts w:ascii="Arial" w:eastAsia="Arial" w:hAnsi="Arial" w:cs="Arial"/>
                <w:b w:val="0"/>
                <w:bCs w:val="0"/>
              </w:rPr>
              <w:t>peers and patient advocacy support</w:t>
            </w:r>
          </w:p>
        </w:tc>
        <w:tc>
          <w:tcPr>
            <w:tcW w:w="1881" w:type="dxa"/>
            <w:tcBorders>
              <w:bottom w:val="nil"/>
            </w:tcBorders>
          </w:tcPr>
          <w:p w14:paraId="377718BF"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Facilitator</w:t>
            </w:r>
          </w:p>
        </w:tc>
        <w:tc>
          <w:tcPr>
            <w:tcW w:w="1441" w:type="dxa"/>
            <w:tcBorders>
              <w:bottom w:val="nil"/>
            </w:tcBorders>
          </w:tcPr>
          <w:p w14:paraId="35B40F9D"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5</w:t>
            </w:r>
          </w:p>
        </w:tc>
        <w:tc>
          <w:tcPr>
            <w:tcW w:w="5728" w:type="dxa"/>
            <w:tcBorders>
              <w:bottom w:val="nil"/>
            </w:tcBorders>
          </w:tcPr>
          <w:p w14:paraId="14AECCC9"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Yes, yes, lived, lived experience. That's that makes a big impact when someone says I've had Hep C. Yes, I think they can help get the people and promote the </w:t>
            </w:r>
            <w:proofErr w:type="gramStart"/>
            <w:r w:rsidRPr="004B022C">
              <w:rPr>
                <w:rFonts w:ascii="Arial" w:eastAsia="Arial" w:hAnsi="Arial" w:cs="Arial"/>
              </w:rPr>
              <w:t>DAA‘</w:t>
            </w:r>
            <w:proofErr w:type="gramEnd"/>
            <w:r w:rsidRPr="004B022C">
              <w:rPr>
                <w:rFonts w:ascii="Arial" w:eastAsia="Arial" w:hAnsi="Arial" w:cs="Arial"/>
              </w:rPr>
              <w:t>s so then we can get a cure.” (Participant 14)</w:t>
            </w:r>
          </w:p>
        </w:tc>
      </w:tr>
      <w:tr w:rsidR="006F1A74" w:rsidRPr="004B022C" w14:paraId="06F210EE" w14:textId="77777777" w:rsidTr="00A522AB">
        <w:trPr>
          <w:trHeight w:val="300"/>
        </w:trPr>
        <w:tc>
          <w:tcPr>
            <w:cnfStyle w:val="001000000000" w:firstRow="0" w:lastRow="0" w:firstColumn="1" w:lastColumn="0" w:oddVBand="0" w:evenVBand="0" w:oddHBand="0" w:evenHBand="0" w:firstRowFirstColumn="0" w:firstRowLastColumn="0" w:lastRowFirstColumn="0" w:lastRowLastColumn="0"/>
            <w:tcW w:w="3285" w:type="dxa"/>
            <w:tcBorders>
              <w:top w:val="nil"/>
              <w:bottom w:val="single" w:sz="4" w:space="0" w:color="auto"/>
            </w:tcBorders>
          </w:tcPr>
          <w:p w14:paraId="337EC7DB" w14:textId="4F9E549D" w:rsidR="006F1A74" w:rsidRPr="004B022C" w:rsidRDefault="00A522AB" w:rsidP="006F1A74">
            <w:pPr>
              <w:spacing w:after="160" w:line="259" w:lineRule="auto"/>
              <w:rPr>
                <w:rFonts w:ascii="Arial" w:eastAsia="Arial" w:hAnsi="Arial" w:cs="Arial"/>
                <w:b w:val="0"/>
                <w:bCs w:val="0"/>
              </w:rPr>
            </w:pPr>
            <w:r>
              <w:rPr>
                <w:rFonts w:ascii="Arial" w:eastAsia="Arial" w:hAnsi="Arial" w:cs="Arial"/>
                <w:b w:val="0"/>
                <w:bCs w:val="0"/>
              </w:rPr>
              <w:t xml:space="preserve">Patients find </w:t>
            </w:r>
            <w:r w:rsidR="006F1A74" w:rsidRPr="004B022C">
              <w:rPr>
                <w:rFonts w:ascii="Arial" w:eastAsia="Arial" w:hAnsi="Arial" w:cs="Arial"/>
                <w:b w:val="0"/>
                <w:bCs w:val="0"/>
              </w:rPr>
              <w:t>GPs more accessible (than secondary care)</w:t>
            </w:r>
          </w:p>
        </w:tc>
        <w:tc>
          <w:tcPr>
            <w:tcW w:w="1881" w:type="dxa"/>
            <w:tcBorders>
              <w:top w:val="nil"/>
              <w:bottom w:val="single" w:sz="4" w:space="0" w:color="auto"/>
            </w:tcBorders>
          </w:tcPr>
          <w:p w14:paraId="2719809A"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Facilitator</w:t>
            </w:r>
          </w:p>
        </w:tc>
        <w:tc>
          <w:tcPr>
            <w:tcW w:w="1441" w:type="dxa"/>
            <w:tcBorders>
              <w:top w:val="nil"/>
              <w:bottom w:val="single" w:sz="4" w:space="0" w:color="auto"/>
            </w:tcBorders>
          </w:tcPr>
          <w:p w14:paraId="75F6E09E"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2</w:t>
            </w:r>
          </w:p>
        </w:tc>
        <w:tc>
          <w:tcPr>
            <w:tcW w:w="5728" w:type="dxa"/>
            <w:tcBorders>
              <w:top w:val="nil"/>
              <w:bottom w:val="single" w:sz="4" w:space="0" w:color="auto"/>
            </w:tcBorders>
          </w:tcPr>
          <w:p w14:paraId="1F857D7C"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I think the thing with primary care is that it is an accessible service. So, we have you know, so we are an accessible service that is free and available to everybody, and everyone can register for GP going on to secondary care treatment.” (Participant 1)</w:t>
            </w:r>
          </w:p>
        </w:tc>
      </w:tr>
      <w:tr w:rsidR="006F1A74" w:rsidRPr="004B022C" w14:paraId="7C8DD24A" w14:textId="77777777" w:rsidTr="00A522AB">
        <w:trPr>
          <w:trHeight w:val="300"/>
        </w:trPr>
        <w:tc>
          <w:tcPr>
            <w:cnfStyle w:val="001000000000" w:firstRow="0" w:lastRow="0" w:firstColumn="1" w:lastColumn="0" w:oddVBand="0" w:evenVBand="0" w:oddHBand="0" w:evenHBand="0" w:firstRowFirstColumn="0" w:firstRowLastColumn="0" w:lastRowFirstColumn="0" w:lastRowLastColumn="0"/>
            <w:tcW w:w="12335" w:type="dxa"/>
            <w:gridSpan w:val="4"/>
            <w:tcBorders>
              <w:top w:val="single" w:sz="4" w:space="0" w:color="auto"/>
              <w:bottom w:val="single" w:sz="4" w:space="0" w:color="auto"/>
            </w:tcBorders>
          </w:tcPr>
          <w:p w14:paraId="3B9FCD25" w14:textId="58004507" w:rsidR="006F1A74" w:rsidRPr="00A522AB" w:rsidRDefault="006F1A74" w:rsidP="006F1A74">
            <w:pPr>
              <w:rPr>
                <w:rFonts w:ascii="Arial" w:eastAsia="Arial" w:hAnsi="Arial" w:cs="Arial"/>
                <w:b w:val="0"/>
                <w:bCs w:val="0"/>
              </w:rPr>
            </w:pPr>
            <w:r w:rsidRPr="00A522AB">
              <w:rPr>
                <w:rFonts w:ascii="Arial" w:eastAsia="Arial" w:hAnsi="Arial" w:cs="Arial"/>
                <w:b w:val="0"/>
                <w:bCs w:val="0"/>
              </w:rPr>
              <w:t>Motivation</w:t>
            </w:r>
            <w:r w:rsidR="00BE14F3" w:rsidRPr="00A522AB">
              <w:rPr>
                <w:rFonts w:ascii="Arial" w:eastAsia="Arial" w:hAnsi="Arial" w:cs="Arial"/>
                <w:b w:val="0"/>
                <w:bCs w:val="0"/>
              </w:rPr>
              <w:t xml:space="preserve"> – mental processes that energise and direct behaviour</w:t>
            </w:r>
          </w:p>
        </w:tc>
      </w:tr>
      <w:tr w:rsidR="006F1A74" w:rsidRPr="004B022C" w14:paraId="044946F6" w14:textId="77777777" w:rsidTr="00A522AB">
        <w:trPr>
          <w:trHeight w:val="300"/>
        </w:trPr>
        <w:tc>
          <w:tcPr>
            <w:cnfStyle w:val="001000000000" w:firstRow="0" w:lastRow="0" w:firstColumn="1" w:lastColumn="0" w:oddVBand="0" w:evenVBand="0" w:oddHBand="0" w:evenHBand="0" w:firstRowFirstColumn="0" w:firstRowLastColumn="0" w:lastRowFirstColumn="0" w:lastRowLastColumn="0"/>
            <w:tcW w:w="3285" w:type="dxa"/>
            <w:tcBorders>
              <w:top w:val="single" w:sz="4" w:space="0" w:color="auto"/>
            </w:tcBorders>
          </w:tcPr>
          <w:p w14:paraId="40D0F8D3" w14:textId="77777777" w:rsidR="006F1A74" w:rsidRPr="004B022C" w:rsidRDefault="006F1A74" w:rsidP="006F1A74">
            <w:pPr>
              <w:spacing w:after="160" w:line="259" w:lineRule="auto"/>
              <w:rPr>
                <w:rFonts w:ascii="Arial" w:eastAsia="Arial" w:hAnsi="Arial" w:cs="Arial"/>
                <w:b w:val="0"/>
                <w:bCs w:val="0"/>
              </w:rPr>
            </w:pPr>
            <w:r w:rsidRPr="004B022C">
              <w:rPr>
                <w:rFonts w:ascii="Arial" w:eastAsia="Arial" w:hAnsi="Arial" w:cs="Arial"/>
                <w:b w:val="0"/>
                <w:bCs w:val="0"/>
              </w:rPr>
              <w:t>Patients need high motivation to self-test</w:t>
            </w:r>
          </w:p>
        </w:tc>
        <w:tc>
          <w:tcPr>
            <w:tcW w:w="1881" w:type="dxa"/>
            <w:tcBorders>
              <w:top w:val="single" w:sz="4" w:space="0" w:color="auto"/>
            </w:tcBorders>
          </w:tcPr>
          <w:p w14:paraId="421F2B1D"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Barrier</w:t>
            </w:r>
          </w:p>
        </w:tc>
        <w:tc>
          <w:tcPr>
            <w:tcW w:w="1441" w:type="dxa"/>
            <w:tcBorders>
              <w:top w:val="single" w:sz="4" w:space="0" w:color="auto"/>
            </w:tcBorders>
          </w:tcPr>
          <w:p w14:paraId="4CE92B77"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1</w:t>
            </w:r>
          </w:p>
        </w:tc>
        <w:tc>
          <w:tcPr>
            <w:tcW w:w="5728" w:type="dxa"/>
            <w:tcBorders>
              <w:top w:val="single" w:sz="4" w:space="0" w:color="auto"/>
            </w:tcBorders>
          </w:tcPr>
          <w:p w14:paraId="1D01D32B"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If someone doesn't really want to, you have to be quite motivated, I think, to order the tests, do it, prick your finger.” (Participant 9)</w:t>
            </w:r>
          </w:p>
        </w:tc>
      </w:tr>
      <w:tr w:rsidR="006F1A74" w:rsidRPr="004B022C" w14:paraId="0DDA5CB0" w14:textId="77777777" w:rsidTr="0043460D">
        <w:trPr>
          <w:trHeight w:val="300"/>
        </w:trPr>
        <w:tc>
          <w:tcPr>
            <w:cnfStyle w:val="001000000000" w:firstRow="0" w:lastRow="0" w:firstColumn="1" w:lastColumn="0" w:oddVBand="0" w:evenVBand="0" w:oddHBand="0" w:evenHBand="0" w:firstRowFirstColumn="0" w:firstRowLastColumn="0" w:lastRowFirstColumn="0" w:lastRowLastColumn="0"/>
            <w:tcW w:w="3285" w:type="dxa"/>
          </w:tcPr>
          <w:p w14:paraId="0AC32C9A" w14:textId="77777777" w:rsidR="006F1A74" w:rsidRPr="004B022C" w:rsidRDefault="006F1A74" w:rsidP="006F1A74">
            <w:pPr>
              <w:spacing w:after="160" w:line="259" w:lineRule="auto"/>
              <w:rPr>
                <w:rFonts w:ascii="Arial" w:eastAsia="Arial" w:hAnsi="Arial" w:cs="Arial"/>
                <w:b w:val="0"/>
                <w:bCs w:val="0"/>
              </w:rPr>
            </w:pPr>
            <w:r w:rsidRPr="004B022C">
              <w:rPr>
                <w:rFonts w:ascii="Arial" w:eastAsia="Arial" w:hAnsi="Arial" w:cs="Arial"/>
                <w:b w:val="0"/>
                <w:bCs w:val="0"/>
              </w:rPr>
              <w:lastRenderedPageBreak/>
              <w:t>Patients choose whether to engage with care</w:t>
            </w:r>
          </w:p>
        </w:tc>
        <w:tc>
          <w:tcPr>
            <w:tcW w:w="1881" w:type="dxa"/>
          </w:tcPr>
          <w:p w14:paraId="7E54A58A"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Mixed</w:t>
            </w:r>
          </w:p>
        </w:tc>
        <w:tc>
          <w:tcPr>
            <w:tcW w:w="1441" w:type="dxa"/>
          </w:tcPr>
          <w:p w14:paraId="7F7B8C49" w14:textId="443897A5"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10</w:t>
            </w:r>
          </w:p>
        </w:tc>
        <w:tc>
          <w:tcPr>
            <w:tcW w:w="5728" w:type="dxa"/>
          </w:tcPr>
          <w:p w14:paraId="3CC43F86"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w:t>
            </w:r>
            <w:proofErr w:type="gramStart"/>
            <w:r w:rsidRPr="004B022C">
              <w:rPr>
                <w:rFonts w:ascii="Arial" w:eastAsia="Arial" w:hAnsi="Arial" w:cs="Arial"/>
              </w:rPr>
              <w:t>the</w:t>
            </w:r>
            <w:proofErr w:type="gramEnd"/>
            <w:r w:rsidRPr="004B022C">
              <w:rPr>
                <w:rFonts w:ascii="Arial" w:eastAsia="Arial" w:hAnsi="Arial" w:cs="Arial"/>
              </w:rPr>
              <w:t xml:space="preserve"> people are going to engage are going to engage. … we had a very similar patient who there was a safeguarding case because they just weren't engaging, and you know they just I got in contact with him and he sent me a letter, essentially a handwritten letter saying, well</w:t>
            </w:r>
            <w:proofErr w:type="gramStart"/>
            <w:r w:rsidRPr="004B022C">
              <w:rPr>
                <w:rFonts w:ascii="Arial" w:eastAsia="Arial" w:hAnsi="Arial" w:cs="Arial"/>
              </w:rPr>
              <w:t>, actually, I</w:t>
            </w:r>
            <w:proofErr w:type="gramEnd"/>
            <w:r w:rsidRPr="004B022C">
              <w:rPr>
                <w:rFonts w:ascii="Arial" w:eastAsia="Arial" w:hAnsi="Arial" w:cs="Arial"/>
              </w:rPr>
              <w:t xml:space="preserve"> seek all my care in the private sector. I spend most of my days abroad. I'm fine. Leave me alone.” (Participant 4)</w:t>
            </w:r>
          </w:p>
        </w:tc>
      </w:tr>
      <w:tr w:rsidR="006F1A74" w:rsidRPr="004B022C" w14:paraId="19014B71" w14:textId="77777777" w:rsidTr="0043460D">
        <w:trPr>
          <w:trHeight w:val="300"/>
        </w:trPr>
        <w:tc>
          <w:tcPr>
            <w:cnfStyle w:val="001000000000" w:firstRow="0" w:lastRow="0" w:firstColumn="1" w:lastColumn="0" w:oddVBand="0" w:evenVBand="0" w:oddHBand="0" w:evenHBand="0" w:firstRowFirstColumn="0" w:firstRowLastColumn="0" w:lastRowFirstColumn="0" w:lastRowLastColumn="0"/>
            <w:tcW w:w="3285" w:type="dxa"/>
          </w:tcPr>
          <w:p w14:paraId="1D717E61" w14:textId="77777777" w:rsidR="006F1A74" w:rsidRPr="004B022C" w:rsidRDefault="006F1A74" w:rsidP="006F1A74">
            <w:pPr>
              <w:spacing w:after="160" w:line="259" w:lineRule="auto"/>
              <w:rPr>
                <w:rFonts w:ascii="Arial" w:eastAsia="Arial" w:hAnsi="Arial" w:cs="Arial"/>
                <w:b w:val="0"/>
                <w:bCs w:val="0"/>
              </w:rPr>
            </w:pPr>
            <w:r w:rsidRPr="004B022C">
              <w:rPr>
                <w:rFonts w:ascii="Arial" w:eastAsia="Arial" w:hAnsi="Arial" w:cs="Arial"/>
                <w:b w:val="0"/>
                <w:bCs w:val="0"/>
              </w:rPr>
              <w:t>Trust in healthcare providers</w:t>
            </w:r>
          </w:p>
        </w:tc>
        <w:tc>
          <w:tcPr>
            <w:tcW w:w="1881" w:type="dxa"/>
          </w:tcPr>
          <w:p w14:paraId="6E557EBD"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Mixed</w:t>
            </w:r>
          </w:p>
        </w:tc>
        <w:tc>
          <w:tcPr>
            <w:tcW w:w="1441" w:type="dxa"/>
          </w:tcPr>
          <w:p w14:paraId="31E082B2"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7</w:t>
            </w:r>
          </w:p>
        </w:tc>
        <w:tc>
          <w:tcPr>
            <w:tcW w:w="5728" w:type="dxa"/>
          </w:tcPr>
          <w:p w14:paraId="09FBC0FD" w14:textId="77777777"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Then the challenge is trust in the healthcare profession, we find this with all sorts of things, you know, with hypertension, care with diabetes and things that people feel that they don't trust healthcare professionals and developing that relationship and </w:t>
            </w:r>
            <w:proofErr w:type="gramStart"/>
            <w:r w:rsidRPr="004B022C">
              <w:rPr>
                <w:rFonts w:ascii="Arial" w:eastAsia="Arial" w:hAnsi="Arial" w:cs="Arial"/>
              </w:rPr>
              <w:t>also</w:t>
            </w:r>
            <w:proofErr w:type="gramEnd"/>
            <w:r w:rsidRPr="004B022C">
              <w:rPr>
                <w:rFonts w:ascii="Arial" w:eastAsia="Arial" w:hAnsi="Arial" w:cs="Arial"/>
              </w:rPr>
              <w:t xml:space="preserve"> I guess if someone is cold calling you about Hepatitis C randomly. </w:t>
            </w:r>
          </w:p>
          <w:p w14:paraId="5152C835" w14:textId="6FB282CC" w:rsidR="006F1A74" w:rsidRPr="004B022C" w:rsidRDefault="006F1A74" w:rsidP="006F1A7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4B022C">
              <w:rPr>
                <w:rFonts w:ascii="Arial" w:eastAsia="Arial" w:hAnsi="Arial" w:cs="Arial"/>
              </w:rPr>
              <w:t xml:space="preserve">You know who </w:t>
            </w:r>
            <w:proofErr w:type="gramStart"/>
            <w:r w:rsidRPr="004B022C">
              <w:rPr>
                <w:rFonts w:ascii="Arial" w:eastAsia="Arial" w:hAnsi="Arial" w:cs="Arial"/>
              </w:rPr>
              <w:t>is this person</w:t>
            </w:r>
            <w:proofErr w:type="gramEnd"/>
            <w:r w:rsidRPr="004B022C">
              <w:rPr>
                <w:rFonts w:ascii="Arial" w:eastAsia="Arial" w:hAnsi="Arial" w:cs="Arial"/>
              </w:rPr>
              <w:t xml:space="preserve"> and what have you?” (Participant 5)</w:t>
            </w:r>
          </w:p>
        </w:tc>
      </w:tr>
    </w:tbl>
    <w:p w14:paraId="5F329CA2" w14:textId="78D2C855" w:rsidR="70559A8C" w:rsidRPr="004B022C" w:rsidRDefault="70559A8C" w:rsidP="70559A8C">
      <w:pPr>
        <w:rPr>
          <w:rFonts w:ascii="Arial" w:hAnsi="Arial" w:cs="Arial"/>
          <w:b/>
          <w:bCs/>
        </w:rPr>
      </w:pPr>
    </w:p>
    <w:p w14:paraId="1F3AA231" w14:textId="7F6B0CC6" w:rsidR="70559A8C" w:rsidRPr="004B022C" w:rsidRDefault="70559A8C" w:rsidP="70559A8C">
      <w:pPr>
        <w:rPr>
          <w:rFonts w:ascii="Arial" w:hAnsi="Arial" w:cs="Arial"/>
          <w:b/>
          <w:bCs/>
        </w:rPr>
      </w:pPr>
    </w:p>
    <w:p w14:paraId="5CC43E0B" w14:textId="77777777" w:rsidR="00CE56BE" w:rsidRPr="004B022C" w:rsidRDefault="00CE56BE" w:rsidP="70559A8C">
      <w:pPr>
        <w:rPr>
          <w:rFonts w:ascii="Arial" w:hAnsi="Arial" w:cs="Arial"/>
          <w:b/>
          <w:bCs/>
        </w:rPr>
      </w:pPr>
    </w:p>
    <w:p w14:paraId="0FA17A5E" w14:textId="77777777" w:rsidR="00CE56BE" w:rsidRPr="004B022C" w:rsidRDefault="00CE56BE" w:rsidP="70559A8C">
      <w:pPr>
        <w:rPr>
          <w:rFonts w:ascii="Arial" w:hAnsi="Arial" w:cs="Arial"/>
          <w:b/>
          <w:bCs/>
        </w:rPr>
      </w:pPr>
    </w:p>
    <w:p w14:paraId="70291F73" w14:textId="77777777" w:rsidR="00CE56BE" w:rsidRPr="004B022C" w:rsidRDefault="00CE56BE" w:rsidP="70559A8C">
      <w:pPr>
        <w:rPr>
          <w:rFonts w:ascii="Arial" w:hAnsi="Arial" w:cs="Arial"/>
          <w:b/>
          <w:bCs/>
        </w:rPr>
      </w:pPr>
    </w:p>
    <w:p w14:paraId="7E477E7F" w14:textId="77777777" w:rsidR="00CE56BE" w:rsidRPr="004B022C" w:rsidRDefault="00CE56BE" w:rsidP="70559A8C">
      <w:pPr>
        <w:rPr>
          <w:rFonts w:ascii="Arial" w:hAnsi="Arial" w:cs="Arial"/>
          <w:b/>
          <w:bCs/>
        </w:rPr>
      </w:pPr>
    </w:p>
    <w:p w14:paraId="27C6E956" w14:textId="77777777" w:rsidR="00CE56BE" w:rsidRPr="004B022C" w:rsidRDefault="00CE56BE" w:rsidP="70559A8C">
      <w:pPr>
        <w:rPr>
          <w:rFonts w:ascii="Arial" w:hAnsi="Arial" w:cs="Arial"/>
          <w:b/>
          <w:bCs/>
        </w:rPr>
      </w:pPr>
    </w:p>
    <w:p w14:paraId="2ED811C3" w14:textId="77777777" w:rsidR="00CE56BE" w:rsidRPr="004B022C" w:rsidRDefault="00CE56BE" w:rsidP="70559A8C">
      <w:pPr>
        <w:rPr>
          <w:rFonts w:ascii="Arial" w:hAnsi="Arial" w:cs="Arial"/>
          <w:b/>
          <w:bCs/>
        </w:rPr>
      </w:pPr>
    </w:p>
    <w:p w14:paraId="3305EB1E" w14:textId="77777777" w:rsidR="00CE56BE" w:rsidRPr="004B022C" w:rsidRDefault="00CE56BE" w:rsidP="70559A8C">
      <w:pPr>
        <w:rPr>
          <w:rFonts w:ascii="Arial" w:hAnsi="Arial" w:cs="Arial"/>
          <w:b/>
          <w:bCs/>
        </w:rPr>
      </w:pPr>
    </w:p>
    <w:p w14:paraId="44CA94EE" w14:textId="77777777" w:rsidR="00CE56BE" w:rsidRPr="004B022C" w:rsidRDefault="00CE56BE" w:rsidP="70559A8C">
      <w:pPr>
        <w:rPr>
          <w:rFonts w:ascii="Arial" w:hAnsi="Arial" w:cs="Arial"/>
          <w:b/>
          <w:bCs/>
        </w:rPr>
      </w:pPr>
    </w:p>
    <w:p w14:paraId="28D0AA93" w14:textId="09BEB0CE" w:rsidR="006D3C21" w:rsidRPr="0035648A" w:rsidRDefault="0035648A" w:rsidP="70559A8C">
      <w:pPr>
        <w:rPr>
          <w:rFonts w:ascii="Arial" w:hAnsi="Arial" w:cs="Arial"/>
        </w:rPr>
      </w:pPr>
      <w:r w:rsidRPr="0035648A">
        <w:rPr>
          <w:rFonts w:ascii="Arial" w:hAnsi="Arial" w:cs="Arial"/>
        </w:rPr>
        <w:lastRenderedPageBreak/>
        <w:t xml:space="preserve">Table 4. </w:t>
      </w:r>
      <w:r w:rsidR="006D3C21" w:rsidRPr="0035648A">
        <w:rPr>
          <w:rFonts w:ascii="Arial" w:hAnsi="Arial" w:cs="Arial"/>
        </w:rPr>
        <w:t xml:space="preserve">Full table of </w:t>
      </w:r>
      <w:r w:rsidR="003B35C8" w:rsidRPr="0035648A">
        <w:rPr>
          <w:rFonts w:ascii="Arial" w:hAnsi="Arial" w:cs="Arial"/>
        </w:rPr>
        <w:t xml:space="preserve">GP interviewees </w:t>
      </w:r>
      <w:r w:rsidR="08CE90A1" w:rsidRPr="0035648A">
        <w:rPr>
          <w:rFonts w:ascii="Arial" w:hAnsi="Arial" w:cs="Arial"/>
        </w:rPr>
        <w:t>suggestions</w:t>
      </w:r>
      <w:r w:rsidR="006B1136">
        <w:rPr>
          <w:rFonts w:ascii="Arial" w:hAnsi="Arial" w:cs="Arial"/>
        </w:rPr>
        <w:t xml:space="preserve"> for future hepatitis C care involving primary care.</w:t>
      </w:r>
    </w:p>
    <w:tbl>
      <w:tblPr>
        <w:tblStyle w:val="PlainTable2"/>
        <w:tblW w:w="13615" w:type="dxa"/>
        <w:tblLook w:val="04A0" w:firstRow="1" w:lastRow="0" w:firstColumn="1" w:lastColumn="0" w:noHBand="0" w:noVBand="1"/>
      </w:tblPr>
      <w:tblGrid>
        <w:gridCol w:w="3338"/>
        <w:gridCol w:w="1855"/>
        <w:gridCol w:w="1575"/>
        <w:gridCol w:w="6847"/>
      </w:tblGrid>
      <w:tr w:rsidR="004D7CEE" w:rsidRPr="004B022C" w14:paraId="47DC2248" w14:textId="77777777" w:rsidTr="7EC273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8" w:type="dxa"/>
          </w:tcPr>
          <w:p w14:paraId="00BE2591" w14:textId="030E3BE7" w:rsidR="004D7CEE" w:rsidRPr="004B022C" w:rsidRDefault="08CE90A1" w:rsidP="70559A8C">
            <w:pPr>
              <w:rPr>
                <w:rFonts w:ascii="Arial" w:hAnsi="Arial" w:cs="Arial"/>
              </w:rPr>
            </w:pPr>
            <w:r w:rsidRPr="004B022C">
              <w:rPr>
                <w:rFonts w:ascii="Arial" w:hAnsi="Arial" w:cs="Arial"/>
              </w:rPr>
              <w:t>Suggestion</w:t>
            </w:r>
          </w:p>
        </w:tc>
        <w:tc>
          <w:tcPr>
            <w:tcW w:w="1855" w:type="dxa"/>
          </w:tcPr>
          <w:p w14:paraId="78CAAB50" w14:textId="74174306" w:rsidR="004D7CEE" w:rsidRPr="004B022C" w:rsidRDefault="6002BF34" w:rsidP="004D7CE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4B022C">
              <w:rPr>
                <w:rFonts w:ascii="Arial" w:hAnsi="Arial" w:cs="Arial"/>
              </w:rPr>
              <w:t>In</w:t>
            </w:r>
            <w:r w:rsidR="21E8B0D7" w:rsidRPr="004B022C">
              <w:rPr>
                <w:rFonts w:ascii="Arial" w:hAnsi="Arial" w:cs="Arial"/>
              </w:rPr>
              <w:t>tervention function</w:t>
            </w:r>
            <w:r w:rsidR="09454012" w:rsidRPr="004B022C">
              <w:rPr>
                <w:rFonts w:ascii="Arial" w:hAnsi="Arial" w:cs="Arial"/>
              </w:rPr>
              <w:t>/</w:t>
            </w:r>
            <w:r w:rsidR="21E8B0D7" w:rsidRPr="004B022C">
              <w:rPr>
                <w:rFonts w:ascii="Arial" w:hAnsi="Arial" w:cs="Arial"/>
              </w:rPr>
              <w:t xml:space="preserve"> policy category</w:t>
            </w:r>
            <w:r w:rsidR="004D7CEE" w:rsidRPr="004B022C">
              <w:rPr>
                <w:rStyle w:val="FootnoteReference"/>
                <w:rFonts w:ascii="Arial" w:hAnsi="Arial" w:cs="Arial"/>
              </w:rPr>
              <w:footnoteReference w:id="5"/>
            </w:r>
          </w:p>
        </w:tc>
        <w:tc>
          <w:tcPr>
            <w:tcW w:w="1575" w:type="dxa"/>
          </w:tcPr>
          <w:p w14:paraId="7DCE4EBB" w14:textId="5AEC8DEF" w:rsidR="004D7CEE" w:rsidRPr="004B022C" w:rsidRDefault="21E8B0D7" w:rsidP="004D7CE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4B022C">
              <w:rPr>
                <w:rFonts w:ascii="Arial" w:hAnsi="Arial" w:cs="Arial"/>
              </w:rPr>
              <w:t xml:space="preserve">Number of </w:t>
            </w:r>
            <w:r w:rsidR="30F2D19A" w:rsidRPr="004B022C">
              <w:rPr>
                <w:rFonts w:ascii="Arial" w:hAnsi="Arial" w:cs="Arial"/>
              </w:rPr>
              <w:t>participa</w:t>
            </w:r>
            <w:r w:rsidRPr="004B022C">
              <w:rPr>
                <w:rFonts w:ascii="Arial" w:hAnsi="Arial" w:cs="Arial"/>
              </w:rPr>
              <w:t>nts</w:t>
            </w:r>
          </w:p>
        </w:tc>
        <w:tc>
          <w:tcPr>
            <w:tcW w:w="6847" w:type="dxa"/>
          </w:tcPr>
          <w:p w14:paraId="19B3E67F" w14:textId="1C91A434" w:rsidR="004D7CEE" w:rsidRPr="004B022C" w:rsidRDefault="33A5A94F" w:rsidP="004D7CEE">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4B022C">
              <w:rPr>
                <w:rFonts w:ascii="Arial" w:hAnsi="Arial" w:cs="Arial"/>
              </w:rPr>
              <w:t>Example</w:t>
            </w:r>
            <w:r w:rsidR="3FAB5EB6" w:rsidRPr="004B022C">
              <w:rPr>
                <w:rFonts w:ascii="Arial" w:hAnsi="Arial" w:cs="Arial"/>
              </w:rPr>
              <w:t xml:space="preserve"> quote</w:t>
            </w:r>
          </w:p>
        </w:tc>
      </w:tr>
      <w:tr w:rsidR="004D7CEE" w:rsidRPr="004B022C" w14:paraId="37360063" w14:textId="77777777" w:rsidTr="7EC273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8" w:type="dxa"/>
          </w:tcPr>
          <w:p w14:paraId="631BFF61" w14:textId="01423F42" w:rsidR="004D7CEE" w:rsidRPr="004B022C" w:rsidRDefault="004D7CEE" w:rsidP="004D7CEE">
            <w:pPr>
              <w:rPr>
                <w:rFonts w:ascii="Arial" w:hAnsi="Arial" w:cs="Arial"/>
                <w:b w:val="0"/>
                <w:bCs w:val="0"/>
              </w:rPr>
            </w:pPr>
            <w:r w:rsidRPr="004B022C">
              <w:rPr>
                <w:rFonts w:ascii="Arial" w:hAnsi="Arial" w:cs="Arial"/>
                <w:b w:val="0"/>
                <w:bCs w:val="0"/>
              </w:rPr>
              <w:t>Incentivise</w:t>
            </w:r>
            <w:r w:rsidR="00914E36" w:rsidRPr="004B022C">
              <w:rPr>
                <w:rFonts w:ascii="Arial" w:hAnsi="Arial" w:cs="Arial"/>
                <w:b w:val="0"/>
                <w:bCs w:val="0"/>
              </w:rPr>
              <w:t xml:space="preserve"> hepatitis C</w:t>
            </w:r>
          </w:p>
        </w:tc>
        <w:tc>
          <w:tcPr>
            <w:tcW w:w="1855" w:type="dxa"/>
          </w:tcPr>
          <w:p w14:paraId="7A4FA9FF" w14:textId="417F3130" w:rsidR="004D7CEE" w:rsidRPr="004B022C" w:rsidRDefault="004D7CEE" w:rsidP="004D7CEE">
            <w:pPr>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B022C">
              <w:rPr>
                <w:rFonts w:ascii="Arial" w:hAnsi="Arial" w:cs="Arial"/>
              </w:rPr>
              <w:t>Incentivisation</w:t>
            </w:r>
            <w:r w:rsidR="0050298A" w:rsidRPr="004B022C">
              <w:rPr>
                <w:rFonts w:ascii="Arial" w:hAnsi="Arial" w:cs="Arial"/>
              </w:rPr>
              <w:t xml:space="preserve"> / </w:t>
            </w:r>
            <w:r w:rsidR="009C4228" w:rsidRPr="004B022C">
              <w:rPr>
                <w:rFonts w:ascii="Arial" w:hAnsi="Arial" w:cs="Arial"/>
              </w:rPr>
              <w:t>Fiscal measures</w:t>
            </w:r>
          </w:p>
        </w:tc>
        <w:tc>
          <w:tcPr>
            <w:tcW w:w="1575" w:type="dxa"/>
          </w:tcPr>
          <w:p w14:paraId="646D0B08" w14:textId="433F9BFA" w:rsidR="004D7CEE" w:rsidRPr="004B022C" w:rsidRDefault="004D7CEE" w:rsidP="004D7CEE">
            <w:pPr>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B022C">
              <w:rPr>
                <w:rFonts w:ascii="Arial" w:hAnsi="Arial" w:cs="Arial"/>
              </w:rPr>
              <w:t>7</w:t>
            </w:r>
          </w:p>
        </w:tc>
        <w:tc>
          <w:tcPr>
            <w:tcW w:w="6847" w:type="dxa"/>
          </w:tcPr>
          <w:p w14:paraId="44211EE1" w14:textId="70EE5EAC" w:rsidR="004D7CEE" w:rsidRPr="004B022C" w:rsidRDefault="004D7CEE" w:rsidP="004D7CEE">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4B022C">
              <w:rPr>
                <w:rFonts w:ascii="Arial" w:hAnsi="Arial" w:cs="Arial"/>
              </w:rPr>
              <w:t>“GPs are incentivi</w:t>
            </w:r>
            <w:r w:rsidR="00380EC1" w:rsidRPr="004B022C">
              <w:rPr>
                <w:rFonts w:ascii="Arial" w:hAnsi="Arial" w:cs="Arial"/>
              </w:rPr>
              <w:t>s</w:t>
            </w:r>
            <w:r w:rsidRPr="004B022C">
              <w:rPr>
                <w:rFonts w:ascii="Arial" w:hAnsi="Arial" w:cs="Arial"/>
              </w:rPr>
              <w:t xml:space="preserve">ed for all their long-term </w:t>
            </w:r>
            <w:proofErr w:type="gramStart"/>
            <w:r w:rsidRPr="004B022C">
              <w:rPr>
                <w:rFonts w:ascii="Arial" w:hAnsi="Arial" w:cs="Arial"/>
              </w:rPr>
              <w:t>conditions</w:t>
            </w:r>
            <w:proofErr w:type="gramEnd"/>
            <w:r w:rsidRPr="004B022C">
              <w:rPr>
                <w:rFonts w:ascii="Arial" w:hAnsi="Arial" w:cs="Arial"/>
              </w:rPr>
              <w:t xml:space="preserve"> and I know Hepatitis C is not a long term condition because it's curable, but I think if we do want to achieve micro eliminations and things, we need to incentivise the GPs practices to do the work and to do the testing.… even the fact that there would be a financial incentive, it just puts it back on them, you know, puts it back on the agenda with the other conditions like COPD, diabetes, asthma. That kind of thing, yeah” (Participant 5)</w:t>
            </w:r>
          </w:p>
        </w:tc>
      </w:tr>
      <w:tr w:rsidR="7EC2734F" w:rsidRPr="004B022C" w14:paraId="66C3287A" w14:textId="77777777" w:rsidTr="7EC2734F">
        <w:trPr>
          <w:trHeight w:val="300"/>
        </w:trPr>
        <w:tc>
          <w:tcPr>
            <w:cnfStyle w:val="001000000000" w:firstRow="0" w:lastRow="0" w:firstColumn="1" w:lastColumn="0" w:oddVBand="0" w:evenVBand="0" w:oddHBand="0" w:evenHBand="0" w:firstRowFirstColumn="0" w:firstRowLastColumn="0" w:lastRowFirstColumn="0" w:lastRowLastColumn="0"/>
            <w:tcW w:w="3338" w:type="dxa"/>
          </w:tcPr>
          <w:p w14:paraId="356C28A4" w14:textId="62AD5D1E" w:rsidR="7EC2734F" w:rsidRPr="004B022C" w:rsidRDefault="7EC2734F" w:rsidP="7EC2734F">
            <w:pPr>
              <w:rPr>
                <w:rFonts w:ascii="Arial" w:hAnsi="Arial" w:cs="Arial"/>
                <w:b w:val="0"/>
                <w:bCs w:val="0"/>
              </w:rPr>
            </w:pPr>
            <w:r w:rsidRPr="004B022C">
              <w:rPr>
                <w:rFonts w:ascii="Arial" w:hAnsi="Arial" w:cs="Arial"/>
                <w:b w:val="0"/>
                <w:bCs w:val="0"/>
              </w:rPr>
              <w:t>Standardise regular testing/ offer as part of routine appointments and have GP reminder systems to maintain contact with people lost to follow up</w:t>
            </w:r>
          </w:p>
        </w:tc>
        <w:tc>
          <w:tcPr>
            <w:tcW w:w="1855" w:type="dxa"/>
          </w:tcPr>
          <w:p w14:paraId="778F36C4" w14:textId="634057C2" w:rsidR="7EC2734F" w:rsidRPr="004B022C" w:rsidRDefault="7EC2734F" w:rsidP="7EC2734F">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B022C">
              <w:rPr>
                <w:rFonts w:ascii="Arial" w:hAnsi="Arial" w:cs="Arial"/>
              </w:rPr>
              <w:t>Service provision</w:t>
            </w:r>
          </w:p>
        </w:tc>
        <w:tc>
          <w:tcPr>
            <w:tcW w:w="1575" w:type="dxa"/>
          </w:tcPr>
          <w:p w14:paraId="5AB6007B" w14:textId="26D6B40F" w:rsidR="7EC2734F" w:rsidRPr="004B022C" w:rsidRDefault="7EC2734F" w:rsidP="7EC2734F">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B022C">
              <w:rPr>
                <w:rFonts w:ascii="Arial" w:hAnsi="Arial" w:cs="Arial"/>
              </w:rPr>
              <w:t>8</w:t>
            </w:r>
          </w:p>
        </w:tc>
        <w:tc>
          <w:tcPr>
            <w:tcW w:w="6847" w:type="dxa"/>
          </w:tcPr>
          <w:p w14:paraId="5F86B70D" w14:textId="1D110304" w:rsidR="7EC2734F" w:rsidRPr="004B022C" w:rsidRDefault="7EC2734F" w:rsidP="7EC2734F">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4B022C">
              <w:rPr>
                <w:rFonts w:ascii="Arial" w:hAnsi="Arial" w:cs="Arial"/>
              </w:rPr>
              <w:t>“We do need to think of like systematic ways of embedding it. So, it becomes like routine. So, you know like when we test for abnormal LFTs, Hep C just in there rather than us having to actively think do I need to add in a Hep C test just automatic in there wherever we move away from risk assessments in high prevalence areas to just automatically testing things like that. Then maintains the focus, but in a subdued way, you know, and it's embedded.” (Participant 1)</w:t>
            </w:r>
          </w:p>
        </w:tc>
      </w:tr>
      <w:tr w:rsidR="004D7CEE" w:rsidRPr="004B022C" w14:paraId="525FC525" w14:textId="77777777" w:rsidTr="7EC273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8" w:type="dxa"/>
          </w:tcPr>
          <w:p w14:paraId="22295087" w14:textId="00C13754" w:rsidR="004D7CEE" w:rsidRPr="004B022C" w:rsidRDefault="004D7CEE" w:rsidP="004D7CEE">
            <w:pPr>
              <w:rPr>
                <w:rFonts w:ascii="Arial" w:hAnsi="Arial" w:cs="Arial"/>
                <w:b w:val="0"/>
                <w:bCs w:val="0"/>
              </w:rPr>
            </w:pPr>
            <w:r w:rsidRPr="004B022C">
              <w:rPr>
                <w:rFonts w:ascii="Arial" w:hAnsi="Arial" w:cs="Arial"/>
                <w:b w:val="0"/>
                <w:bCs w:val="0"/>
              </w:rPr>
              <w:t>Increase the promotion of testing and treatment to patients</w:t>
            </w:r>
          </w:p>
        </w:tc>
        <w:tc>
          <w:tcPr>
            <w:tcW w:w="1855" w:type="dxa"/>
          </w:tcPr>
          <w:p w14:paraId="38E6BF98" w14:textId="7B92D610" w:rsidR="004D7CEE" w:rsidRPr="004B022C" w:rsidRDefault="004D7CEE" w:rsidP="004D7CEE">
            <w:pPr>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B022C">
              <w:rPr>
                <w:rFonts w:ascii="Arial" w:hAnsi="Arial" w:cs="Arial"/>
              </w:rPr>
              <w:t xml:space="preserve">Education </w:t>
            </w:r>
          </w:p>
        </w:tc>
        <w:tc>
          <w:tcPr>
            <w:tcW w:w="1575" w:type="dxa"/>
          </w:tcPr>
          <w:p w14:paraId="33CAEA01" w14:textId="39E59DE2" w:rsidR="004D7CEE" w:rsidRPr="004B022C" w:rsidRDefault="004D7CEE" w:rsidP="004D7CEE">
            <w:pPr>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B022C">
              <w:rPr>
                <w:rFonts w:ascii="Arial" w:hAnsi="Arial" w:cs="Arial"/>
              </w:rPr>
              <w:t>7</w:t>
            </w:r>
          </w:p>
        </w:tc>
        <w:tc>
          <w:tcPr>
            <w:tcW w:w="6847" w:type="dxa"/>
          </w:tcPr>
          <w:p w14:paraId="2603062A" w14:textId="6A81AC0D" w:rsidR="004D7CEE" w:rsidRPr="004B022C" w:rsidRDefault="004D7CEE" w:rsidP="004D7C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4B022C">
              <w:rPr>
                <w:rFonts w:ascii="Arial" w:hAnsi="Arial" w:cs="Arial"/>
                <w:kern w:val="0"/>
              </w:rPr>
              <w:t>“</w:t>
            </w:r>
            <w:proofErr w:type="gramStart"/>
            <w:r w:rsidRPr="004B022C">
              <w:rPr>
                <w:rFonts w:ascii="Arial" w:hAnsi="Arial" w:cs="Arial"/>
                <w:kern w:val="0"/>
              </w:rPr>
              <w:t>get</w:t>
            </w:r>
            <w:proofErr w:type="gramEnd"/>
            <w:r w:rsidRPr="004B022C">
              <w:rPr>
                <w:rFonts w:ascii="Arial" w:hAnsi="Arial" w:cs="Arial"/>
                <w:kern w:val="0"/>
              </w:rPr>
              <w:t xml:space="preserve"> information out there, you know on, you know, like we've obviously got a practise website, we have a Facebook page, we have, you know within this surgery waiting room, we could put posters that sort of thing. </w:t>
            </w:r>
            <w:r w:rsidR="00575F10" w:rsidRPr="004B022C">
              <w:rPr>
                <w:rFonts w:ascii="Arial" w:hAnsi="Arial" w:cs="Arial"/>
                <w:kern w:val="0"/>
              </w:rPr>
              <w:t>“(</w:t>
            </w:r>
            <w:r w:rsidRPr="004B022C">
              <w:rPr>
                <w:rFonts w:ascii="Arial" w:hAnsi="Arial" w:cs="Arial"/>
                <w:kern w:val="0"/>
              </w:rPr>
              <w:t>Participant 6)</w:t>
            </w:r>
          </w:p>
        </w:tc>
      </w:tr>
      <w:tr w:rsidR="004D7CEE" w:rsidRPr="004B022C" w14:paraId="5DFE9291" w14:textId="77777777" w:rsidTr="7EC2734F">
        <w:tc>
          <w:tcPr>
            <w:cnfStyle w:val="001000000000" w:firstRow="0" w:lastRow="0" w:firstColumn="1" w:lastColumn="0" w:oddVBand="0" w:evenVBand="0" w:oddHBand="0" w:evenHBand="0" w:firstRowFirstColumn="0" w:firstRowLastColumn="0" w:lastRowFirstColumn="0" w:lastRowLastColumn="0"/>
            <w:tcW w:w="3338" w:type="dxa"/>
          </w:tcPr>
          <w:p w14:paraId="37F681AF" w14:textId="33FD31B1" w:rsidR="004D7CEE" w:rsidRPr="004B022C" w:rsidRDefault="00831669" w:rsidP="004D7CEE">
            <w:pPr>
              <w:rPr>
                <w:rFonts w:ascii="Arial" w:hAnsi="Arial" w:cs="Arial"/>
                <w:b w:val="0"/>
                <w:bCs w:val="0"/>
              </w:rPr>
            </w:pPr>
            <w:r w:rsidRPr="004B022C">
              <w:rPr>
                <w:rFonts w:ascii="Arial" w:hAnsi="Arial" w:cs="Arial"/>
                <w:b w:val="0"/>
                <w:bCs w:val="0"/>
              </w:rPr>
              <w:t>Increase t</w:t>
            </w:r>
            <w:r w:rsidR="004D7CEE" w:rsidRPr="004B022C">
              <w:rPr>
                <w:rFonts w:ascii="Arial" w:hAnsi="Arial" w:cs="Arial"/>
                <w:b w:val="0"/>
                <w:bCs w:val="0"/>
              </w:rPr>
              <w:t xml:space="preserve">raining and promotion </w:t>
            </w:r>
            <w:r w:rsidRPr="004B022C">
              <w:rPr>
                <w:rFonts w:ascii="Arial" w:hAnsi="Arial" w:cs="Arial"/>
                <w:b w:val="0"/>
                <w:bCs w:val="0"/>
              </w:rPr>
              <w:t>to</w:t>
            </w:r>
            <w:r w:rsidR="004D7CEE" w:rsidRPr="004B022C">
              <w:rPr>
                <w:rFonts w:ascii="Arial" w:hAnsi="Arial" w:cs="Arial"/>
                <w:b w:val="0"/>
                <w:bCs w:val="0"/>
              </w:rPr>
              <w:t xml:space="preserve"> GPs and other practice staff</w:t>
            </w:r>
          </w:p>
          <w:p w14:paraId="6EAA298D" w14:textId="77777777" w:rsidR="004D7CEE" w:rsidRPr="004B022C" w:rsidRDefault="004D7CEE" w:rsidP="004D7CEE">
            <w:pPr>
              <w:rPr>
                <w:rFonts w:ascii="Arial" w:hAnsi="Arial" w:cs="Arial"/>
                <w:b w:val="0"/>
                <w:bCs w:val="0"/>
              </w:rPr>
            </w:pPr>
          </w:p>
          <w:p w14:paraId="32195312" w14:textId="795C18B5" w:rsidR="004D7CEE" w:rsidRPr="004B022C" w:rsidRDefault="004D7CEE" w:rsidP="004D7CEE">
            <w:pPr>
              <w:rPr>
                <w:rFonts w:ascii="Arial" w:hAnsi="Arial" w:cs="Arial"/>
                <w:b w:val="0"/>
                <w:bCs w:val="0"/>
                <w:i/>
                <w:iCs/>
              </w:rPr>
            </w:pPr>
          </w:p>
        </w:tc>
        <w:tc>
          <w:tcPr>
            <w:tcW w:w="1855" w:type="dxa"/>
          </w:tcPr>
          <w:p w14:paraId="23A9A5D0" w14:textId="4B2B304D" w:rsidR="004D7CEE" w:rsidRPr="004B022C" w:rsidRDefault="004D7CEE" w:rsidP="004D7C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323130"/>
                <w:kern w:val="0"/>
              </w:rPr>
            </w:pPr>
            <w:r w:rsidRPr="004B022C">
              <w:rPr>
                <w:rFonts w:ascii="Arial" w:hAnsi="Arial" w:cs="Arial"/>
              </w:rPr>
              <w:t xml:space="preserve">Education </w:t>
            </w:r>
          </w:p>
        </w:tc>
        <w:tc>
          <w:tcPr>
            <w:tcW w:w="1575" w:type="dxa"/>
          </w:tcPr>
          <w:p w14:paraId="7FB142E3" w14:textId="50B0A4A8" w:rsidR="004D7CEE" w:rsidRPr="004B022C" w:rsidRDefault="004D7CEE" w:rsidP="004D7C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323130"/>
                <w:kern w:val="0"/>
              </w:rPr>
            </w:pPr>
            <w:r w:rsidRPr="004B022C">
              <w:rPr>
                <w:rFonts w:ascii="Arial" w:hAnsi="Arial" w:cs="Arial"/>
                <w:color w:val="323130"/>
                <w:kern w:val="0"/>
              </w:rPr>
              <w:t>8</w:t>
            </w:r>
          </w:p>
        </w:tc>
        <w:tc>
          <w:tcPr>
            <w:tcW w:w="6847" w:type="dxa"/>
          </w:tcPr>
          <w:p w14:paraId="74B8D30C" w14:textId="77777777" w:rsidR="004D7CEE" w:rsidRPr="004B022C" w:rsidRDefault="004D7CEE" w:rsidP="004D7C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rPr>
            </w:pPr>
            <w:r w:rsidRPr="004B022C">
              <w:rPr>
                <w:rFonts w:ascii="Arial" w:hAnsi="Arial" w:cs="Arial"/>
                <w:kern w:val="0"/>
              </w:rPr>
              <w:t xml:space="preserve">“All clinical staff and to be honest </w:t>
            </w:r>
            <w:proofErr w:type="gramStart"/>
            <w:r w:rsidRPr="004B022C">
              <w:rPr>
                <w:rFonts w:ascii="Arial" w:hAnsi="Arial" w:cs="Arial"/>
                <w:kern w:val="0"/>
              </w:rPr>
              <w:t>non clinical</w:t>
            </w:r>
            <w:proofErr w:type="gramEnd"/>
            <w:r w:rsidRPr="004B022C">
              <w:rPr>
                <w:rFonts w:ascii="Arial" w:hAnsi="Arial" w:cs="Arial"/>
                <w:kern w:val="0"/>
              </w:rPr>
              <w:t xml:space="preserve"> staff, I mean you know really the gold standard that we should be aiming for is everyone being you know aware of how patients can access a test.” (Participant 10)</w:t>
            </w:r>
          </w:p>
          <w:p w14:paraId="25E9017F" w14:textId="77777777" w:rsidR="004D7CEE" w:rsidRPr="004B022C" w:rsidRDefault="004D7CEE" w:rsidP="004D7C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rPr>
            </w:pPr>
          </w:p>
          <w:p w14:paraId="10949B08" w14:textId="31A57DF3" w:rsidR="004D7CEE" w:rsidRPr="004B022C" w:rsidRDefault="004D7CEE" w:rsidP="004D7C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rPr>
            </w:pPr>
          </w:p>
        </w:tc>
      </w:tr>
      <w:tr w:rsidR="004D7CEE" w:rsidRPr="004B022C" w14:paraId="74A8EC33" w14:textId="77777777" w:rsidTr="7EC273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8" w:type="dxa"/>
          </w:tcPr>
          <w:p w14:paraId="2F5646C7" w14:textId="1151717F" w:rsidR="004D7CEE" w:rsidRPr="004B022C" w:rsidRDefault="00B274F7" w:rsidP="004D7CEE">
            <w:pPr>
              <w:rPr>
                <w:rFonts w:ascii="Arial" w:hAnsi="Arial" w:cs="Arial"/>
                <w:b w:val="0"/>
                <w:bCs w:val="0"/>
              </w:rPr>
            </w:pPr>
            <w:r w:rsidRPr="004B022C">
              <w:rPr>
                <w:rFonts w:ascii="Arial" w:hAnsi="Arial" w:cs="Arial"/>
                <w:b w:val="0"/>
                <w:bCs w:val="0"/>
              </w:rPr>
              <w:t>Include</w:t>
            </w:r>
            <w:r w:rsidR="004E28E9" w:rsidRPr="004B022C">
              <w:rPr>
                <w:rFonts w:ascii="Arial" w:hAnsi="Arial" w:cs="Arial"/>
                <w:b w:val="0"/>
                <w:bCs w:val="0"/>
              </w:rPr>
              <w:t xml:space="preserve"> hepatitis C</w:t>
            </w:r>
            <w:r w:rsidRPr="004B022C">
              <w:rPr>
                <w:rFonts w:ascii="Arial" w:hAnsi="Arial" w:cs="Arial"/>
                <w:b w:val="0"/>
                <w:bCs w:val="0"/>
              </w:rPr>
              <w:t xml:space="preserve"> in </w:t>
            </w:r>
            <w:r w:rsidR="004D7CEE" w:rsidRPr="004B022C">
              <w:rPr>
                <w:rFonts w:ascii="Arial" w:hAnsi="Arial" w:cs="Arial"/>
                <w:b w:val="0"/>
                <w:bCs w:val="0"/>
              </w:rPr>
              <w:t xml:space="preserve">inclusion health </w:t>
            </w:r>
            <w:r w:rsidRPr="004B022C">
              <w:rPr>
                <w:rFonts w:ascii="Arial" w:hAnsi="Arial" w:cs="Arial"/>
                <w:b w:val="0"/>
                <w:bCs w:val="0"/>
              </w:rPr>
              <w:t>principles</w:t>
            </w:r>
          </w:p>
          <w:p w14:paraId="64E74322" w14:textId="77777777" w:rsidR="00B274F7" w:rsidRPr="004B022C" w:rsidRDefault="00B274F7" w:rsidP="00B274F7">
            <w:pPr>
              <w:rPr>
                <w:rFonts w:ascii="Arial" w:hAnsi="Arial" w:cs="Arial"/>
                <w:b w:val="0"/>
                <w:bCs w:val="0"/>
              </w:rPr>
            </w:pPr>
          </w:p>
          <w:p w14:paraId="66768311" w14:textId="1BE61603" w:rsidR="00B274F7" w:rsidRPr="004B022C" w:rsidRDefault="00B274F7" w:rsidP="00B274F7">
            <w:pPr>
              <w:jc w:val="right"/>
              <w:rPr>
                <w:rFonts w:ascii="Arial" w:hAnsi="Arial" w:cs="Arial"/>
                <w:b w:val="0"/>
                <w:bCs w:val="0"/>
              </w:rPr>
            </w:pPr>
          </w:p>
        </w:tc>
        <w:tc>
          <w:tcPr>
            <w:tcW w:w="1855" w:type="dxa"/>
          </w:tcPr>
          <w:p w14:paraId="7609BAE0" w14:textId="7D433754" w:rsidR="004D7CEE" w:rsidRPr="004B022C" w:rsidRDefault="001578E2" w:rsidP="004D7CEE">
            <w:pPr>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B022C">
              <w:rPr>
                <w:rFonts w:ascii="Arial" w:hAnsi="Arial" w:cs="Arial"/>
              </w:rPr>
              <w:lastRenderedPageBreak/>
              <w:t>Education</w:t>
            </w:r>
          </w:p>
        </w:tc>
        <w:tc>
          <w:tcPr>
            <w:tcW w:w="1575" w:type="dxa"/>
          </w:tcPr>
          <w:p w14:paraId="6B8F2061" w14:textId="12D81CA0" w:rsidR="004D7CEE" w:rsidRPr="004B022C" w:rsidRDefault="00373A18" w:rsidP="004D7CEE">
            <w:pPr>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B022C">
              <w:rPr>
                <w:rFonts w:ascii="Arial" w:hAnsi="Arial" w:cs="Arial"/>
              </w:rPr>
              <w:t>2</w:t>
            </w:r>
          </w:p>
        </w:tc>
        <w:tc>
          <w:tcPr>
            <w:tcW w:w="6847" w:type="dxa"/>
          </w:tcPr>
          <w:p w14:paraId="6CDA1715" w14:textId="11FBEA11" w:rsidR="004D7CEE" w:rsidRPr="004B022C" w:rsidRDefault="004D7CEE" w:rsidP="004D7CEE">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4B022C">
              <w:rPr>
                <w:rFonts w:ascii="Arial" w:hAnsi="Arial" w:cs="Arial"/>
              </w:rPr>
              <w:t xml:space="preserve">“I think potentially for GPs in the deprived area, it </w:t>
            </w:r>
            <w:proofErr w:type="gramStart"/>
            <w:r w:rsidRPr="004B022C">
              <w:rPr>
                <w:rFonts w:ascii="Arial" w:hAnsi="Arial" w:cs="Arial"/>
              </w:rPr>
              <w:t>has to</w:t>
            </w:r>
            <w:proofErr w:type="gramEnd"/>
            <w:r w:rsidRPr="004B022C">
              <w:rPr>
                <w:rFonts w:ascii="Arial" w:hAnsi="Arial" w:cs="Arial"/>
              </w:rPr>
              <w:t xml:space="preserve"> be a bit of a focus and has to fit in around kind of inclusion health principles, so inclusion health is the sort of care of people who have who have </w:t>
            </w:r>
            <w:r w:rsidRPr="004B022C">
              <w:rPr>
                <w:rFonts w:ascii="Arial" w:hAnsi="Arial" w:cs="Arial"/>
              </w:rPr>
              <w:lastRenderedPageBreak/>
              <w:t>poor health outcomes from certain groups. So, people who experience in homelessness, asylum seekers people learn</w:t>
            </w:r>
            <w:r w:rsidR="00DF5528" w:rsidRPr="004B022C">
              <w:rPr>
                <w:rFonts w:ascii="Arial" w:hAnsi="Arial" w:cs="Arial"/>
              </w:rPr>
              <w:t>[</w:t>
            </w:r>
            <w:proofErr w:type="spellStart"/>
            <w:r w:rsidR="00DF5528" w:rsidRPr="004B022C">
              <w:rPr>
                <w:rFonts w:ascii="Arial" w:hAnsi="Arial" w:cs="Arial"/>
              </w:rPr>
              <w:t>ing</w:t>
            </w:r>
            <w:proofErr w:type="spellEnd"/>
            <w:r w:rsidR="00DF5528" w:rsidRPr="004B022C">
              <w:rPr>
                <w:rFonts w:ascii="Arial" w:hAnsi="Arial" w:cs="Arial"/>
              </w:rPr>
              <w:t>]</w:t>
            </w:r>
            <w:r w:rsidRPr="004B022C">
              <w:rPr>
                <w:rFonts w:ascii="Arial" w:hAnsi="Arial" w:cs="Arial"/>
              </w:rPr>
              <w:t xml:space="preserve"> disabilities, people in in the prison service. So, I think if you're involved in in that group, it, it certainly should be a key part of your training, yeah.” (Participant 3) </w:t>
            </w:r>
          </w:p>
        </w:tc>
      </w:tr>
      <w:tr w:rsidR="004D7CEE" w:rsidRPr="004B022C" w14:paraId="1D8B8E27" w14:textId="77777777" w:rsidTr="7EC2734F">
        <w:tc>
          <w:tcPr>
            <w:cnfStyle w:val="001000000000" w:firstRow="0" w:lastRow="0" w:firstColumn="1" w:lastColumn="0" w:oddVBand="0" w:evenVBand="0" w:oddHBand="0" w:evenHBand="0" w:firstRowFirstColumn="0" w:firstRowLastColumn="0" w:lastRowFirstColumn="0" w:lastRowLastColumn="0"/>
            <w:tcW w:w="3338" w:type="dxa"/>
          </w:tcPr>
          <w:p w14:paraId="5ADB3436" w14:textId="7AF879EE" w:rsidR="004D7CEE" w:rsidRPr="004B022C" w:rsidRDefault="3F0E9B85" w:rsidP="3AA57A24">
            <w:pPr>
              <w:rPr>
                <w:rFonts w:ascii="Arial" w:hAnsi="Arial" w:cs="Arial"/>
                <w:b w:val="0"/>
                <w:bCs w:val="0"/>
              </w:rPr>
            </w:pPr>
            <w:r w:rsidRPr="004B022C">
              <w:rPr>
                <w:rFonts w:ascii="Arial" w:hAnsi="Arial" w:cs="Arial"/>
                <w:b w:val="0"/>
                <w:bCs w:val="0"/>
              </w:rPr>
              <w:lastRenderedPageBreak/>
              <w:t>Use the term out of care rather than lost to follow up</w:t>
            </w:r>
          </w:p>
        </w:tc>
        <w:tc>
          <w:tcPr>
            <w:tcW w:w="1855" w:type="dxa"/>
          </w:tcPr>
          <w:p w14:paraId="137E9A7B" w14:textId="6C9DDAD2" w:rsidR="004D7CEE" w:rsidRPr="004B022C" w:rsidRDefault="004D7CEE" w:rsidP="004D7CEE">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B022C">
              <w:rPr>
                <w:rFonts w:ascii="Arial" w:hAnsi="Arial" w:cs="Arial"/>
              </w:rPr>
              <w:t>Guidelines, Communications</w:t>
            </w:r>
          </w:p>
        </w:tc>
        <w:tc>
          <w:tcPr>
            <w:tcW w:w="1575" w:type="dxa"/>
          </w:tcPr>
          <w:p w14:paraId="266EECD6" w14:textId="7495021A" w:rsidR="004D7CEE" w:rsidRPr="004B022C" w:rsidRDefault="004D7CEE" w:rsidP="004D7CEE">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B022C">
              <w:rPr>
                <w:rFonts w:ascii="Arial" w:hAnsi="Arial" w:cs="Arial"/>
              </w:rPr>
              <w:t>1</w:t>
            </w:r>
          </w:p>
        </w:tc>
        <w:tc>
          <w:tcPr>
            <w:tcW w:w="6847" w:type="dxa"/>
          </w:tcPr>
          <w:p w14:paraId="088092D4" w14:textId="296A97F3" w:rsidR="004D7CEE" w:rsidRPr="004B022C" w:rsidRDefault="3F0E9B85" w:rsidP="3AA57A24">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4B022C">
              <w:rPr>
                <w:rFonts w:ascii="Arial" w:hAnsi="Arial" w:cs="Arial"/>
              </w:rPr>
              <w:t xml:space="preserve">“Because lost to follow up its kind of I think it sort of is more of a negative connotation </w:t>
            </w:r>
            <w:proofErr w:type="gramStart"/>
            <w:r w:rsidRPr="004B022C">
              <w:rPr>
                <w:rFonts w:ascii="Arial" w:hAnsi="Arial" w:cs="Arial"/>
              </w:rPr>
              <w:t>and actually, you</w:t>
            </w:r>
            <w:proofErr w:type="gramEnd"/>
            <w:r w:rsidRPr="004B022C">
              <w:rPr>
                <w:rFonts w:ascii="Arial" w:hAnsi="Arial" w:cs="Arial"/>
              </w:rPr>
              <w:t xml:space="preserve"> know, is who's, you know, you put in the responsibility on that person when actually it's systemic. You know the reason why they might be out of care is because of things that are out of their control. You know, they don't have the money to come to clinic, the stigma. They're dealing. Yeah, they're dealing with other issues, so yeah, I think that's the reason.” (Participant id not included due to anonymity)</w:t>
            </w:r>
          </w:p>
        </w:tc>
      </w:tr>
      <w:tr w:rsidR="004D7CEE" w:rsidRPr="004B022C" w14:paraId="118F90AD" w14:textId="77777777" w:rsidTr="7EC273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8" w:type="dxa"/>
          </w:tcPr>
          <w:p w14:paraId="6EF3F427" w14:textId="109CB99C" w:rsidR="004D7CEE" w:rsidRPr="004B022C" w:rsidRDefault="00F32671" w:rsidP="004D7CEE">
            <w:pPr>
              <w:rPr>
                <w:rFonts w:ascii="Arial" w:hAnsi="Arial" w:cs="Arial"/>
                <w:b w:val="0"/>
                <w:bCs w:val="0"/>
              </w:rPr>
            </w:pPr>
            <w:r w:rsidRPr="004B022C">
              <w:rPr>
                <w:rFonts w:ascii="Arial" w:hAnsi="Arial" w:cs="Arial"/>
                <w:b w:val="0"/>
                <w:bCs w:val="0"/>
              </w:rPr>
              <w:t>General v</w:t>
            </w:r>
            <w:r w:rsidR="00477124" w:rsidRPr="004B022C">
              <w:rPr>
                <w:rFonts w:ascii="Arial" w:hAnsi="Arial" w:cs="Arial"/>
                <w:b w:val="0"/>
                <w:bCs w:val="0"/>
              </w:rPr>
              <w:t xml:space="preserve">iews </w:t>
            </w:r>
            <w:r w:rsidRPr="004B022C">
              <w:rPr>
                <w:rFonts w:ascii="Arial" w:hAnsi="Arial" w:cs="Arial"/>
                <w:b w:val="0"/>
                <w:bCs w:val="0"/>
              </w:rPr>
              <w:t xml:space="preserve">and recommendations </w:t>
            </w:r>
            <w:r w:rsidR="00477124" w:rsidRPr="004B022C">
              <w:rPr>
                <w:rFonts w:ascii="Arial" w:hAnsi="Arial" w:cs="Arial"/>
                <w:b w:val="0"/>
                <w:bCs w:val="0"/>
              </w:rPr>
              <w:t>on Hepatitis C elimination strategies</w:t>
            </w:r>
          </w:p>
          <w:p w14:paraId="591790DB" w14:textId="7D9B70DE" w:rsidR="004D7CEE" w:rsidRPr="004B022C" w:rsidRDefault="3F0E9B85" w:rsidP="3AA57A24">
            <w:pPr>
              <w:rPr>
                <w:rFonts w:ascii="Arial" w:hAnsi="Arial" w:cs="Arial"/>
                <w:b w:val="0"/>
                <w:bCs w:val="0"/>
                <w:i/>
                <w:iCs/>
                <w:strike/>
              </w:rPr>
            </w:pPr>
            <w:r w:rsidRPr="004B022C">
              <w:rPr>
                <w:rFonts w:ascii="Arial" w:hAnsi="Arial" w:cs="Arial"/>
                <w:b w:val="0"/>
                <w:bCs w:val="0"/>
                <w:i/>
                <w:iCs/>
                <w:strike/>
              </w:rPr>
              <w:t>.</w:t>
            </w:r>
          </w:p>
        </w:tc>
        <w:tc>
          <w:tcPr>
            <w:tcW w:w="1855" w:type="dxa"/>
          </w:tcPr>
          <w:p w14:paraId="11F4C2E9" w14:textId="7EE09AAE" w:rsidR="004D7CEE" w:rsidRPr="004B022C" w:rsidRDefault="004D7CEE" w:rsidP="004D7CEE">
            <w:pPr>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B022C">
              <w:rPr>
                <w:rFonts w:ascii="Arial" w:hAnsi="Arial" w:cs="Arial"/>
              </w:rPr>
              <w:t>Service provision</w:t>
            </w:r>
          </w:p>
        </w:tc>
        <w:tc>
          <w:tcPr>
            <w:tcW w:w="1575" w:type="dxa"/>
          </w:tcPr>
          <w:p w14:paraId="162AE90E" w14:textId="72077EF1" w:rsidR="004D7CEE" w:rsidRPr="004B022C" w:rsidRDefault="00F32671" w:rsidP="004D7CEE">
            <w:pPr>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B022C">
              <w:rPr>
                <w:rFonts w:ascii="Arial" w:hAnsi="Arial" w:cs="Arial"/>
              </w:rPr>
              <w:t>8</w:t>
            </w:r>
          </w:p>
        </w:tc>
        <w:tc>
          <w:tcPr>
            <w:tcW w:w="6847" w:type="dxa"/>
          </w:tcPr>
          <w:p w14:paraId="781CF57A" w14:textId="372CA9ED" w:rsidR="004D7CEE" w:rsidRPr="004B022C" w:rsidRDefault="004D7CEE" w:rsidP="004D7CEE">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4B022C">
              <w:rPr>
                <w:rFonts w:ascii="Arial" w:hAnsi="Arial" w:cs="Arial"/>
              </w:rPr>
              <w:t>“So, healthcare workers who don't have regular routine, they come, they come from other countries, but they've never been screened for bloodborne viruses, because it's not. You know, that should be. That should be part of the almost the contract of employment that everybody should, you know, it shouldn't even be down to GPs. It should be part of the occupational health that if you have somebody from another in at risk country, it should be your responsibility as an employer to make sure that this person has been tested. I mean, I think that's a big a big deficiency.” (Participant 2)</w:t>
            </w:r>
          </w:p>
        </w:tc>
      </w:tr>
      <w:tr w:rsidR="004D7CEE" w:rsidRPr="004B022C" w14:paraId="330FD2C1" w14:textId="77777777" w:rsidTr="7EC2734F">
        <w:tc>
          <w:tcPr>
            <w:cnfStyle w:val="001000000000" w:firstRow="0" w:lastRow="0" w:firstColumn="1" w:lastColumn="0" w:oddVBand="0" w:evenVBand="0" w:oddHBand="0" w:evenHBand="0" w:firstRowFirstColumn="0" w:firstRowLastColumn="0" w:lastRowFirstColumn="0" w:lastRowLastColumn="0"/>
            <w:tcW w:w="3338" w:type="dxa"/>
          </w:tcPr>
          <w:p w14:paraId="285BFE8B" w14:textId="52352091" w:rsidR="004D7CEE" w:rsidRPr="004B022C" w:rsidRDefault="2EF0B4EA" w:rsidP="7EC2734F">
            <w:pPr>
              <w:rPr>
                <w:rFonts w:ascii="Arial" w:eastAsia="Arial" w:hAnsi="Arial" w:cs="Arial"/>
                <w:b w:val="0"/>
                <w:bCs w:val="0"/>
              </w:rPr>
            </w:pPr>
            <w:r w:rsidRPr="004B022C">
              <w:rPr>
                <w:rFonts w:ascii="Arial" w:eastAsia="Arial" w:hAnsi="Arial" w:cs="Arial"/>
                <w:b w:val="0"/>
                <w:bCs w:val="0"/>
              </w:rPr>
              <w:t xml:space="preserve">The need for GP Champions who can support other GPs  </w:t>
            </w:r>
          </w:p>
        </w:tc>
        <w:tc>
          <w:tcPr>
            <w:tcW w:w="1855" w:type="dxa"/>
          </w:tcPr>
          <w:p w14:paraId="49D8908E" w14:textId="71FC2DD5" w:rsidR="004D7CEE" w:rsidRPr="004B022C" w:rsidRDefault="004E00E1" w:rsidP="004D7CEE">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B022C">
              <w:rPr>
                <w:rFonts w:ascii="Arial" w:hAnsi="Arial" w:cs="Arial"/>
              </w:rPr>
              <w:t>Service provision</w:t>
            </w:r>
          </w:p>
        </w:tc>
        <w:tc>
          <w:tcPr>
            <w:tcW w:w="1575" w:type="dxa"/>
          </w:tcPr>
          <w:p w14:paraId="6C40EF03" w14:textId="7C4A4F7E" w:rsidR="004D7CEE" w:rsidRPr="004B022C" w:rsidRDefault="004D7CEE" w:rsidP="004D7CEE">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B022C">
              <w:rPr>
                <w:rFonts w:ascii="Arial" w:hAnsi="Arial" w:cs="Arial"/>
              </w:rPr>
              <w:t>6</w:t>
            </w:r>
          </w:p>
        </w:tc>
        <w:tc>
          <w:tcPr>
            <w:tcW w:w="6847" w:type="dxa"/>
          </w:tcPr>
          <w:p w14:paraId="030FB4E3" w14:textId="77777777" w:rsidR="003570DD" w:rsidRPr="004B022C" w:rsidRDefault="003570DD" w:rsidP="003570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rPr>
            </w:pPr>
            <w:r w:rsidRPr="004B022C">
              <w:rPr>
                <w:rFonts w:ascii="Arial" w:hAnsi="Arial" w:cs="Arial"/>
                <w:kern w:val="0"/>
              </w:rPr>
              <w:t>“We're only going to be finding like each individual GP, practise is only going to be finding, say like two or three patients maybe.</w:t>
            </w:r>
          </w:p>
          <w:p w14:paraId="121E4219" w14:textId="7DD6D4FE" w:rsidR="0056032A" w:rsidRPr="004B022C" w:rsidRDefault="003570DD" w:rsidP="003570DD">
            <w:pPr>
              <w:contextualSpacing/>
              <w:cnfStyle w:val="000000000000" w:firstRow="0" w:lastRow="0" w:firstColumn="0" w:lastColumn="0" w:oddVBand="0" w:evenVBand="0" w:oddHBand="0" w:evenHBand="0" w:firstRowFirstColumn="0" w:firstRowLastColumn="0" w:lastRowFirstColumn="0" w:lastRowLastColumn="0"/>
              <w:rPr>
                <w:rFonts w:ascii="Arial" w:hAnsi="Arial" w:cs="Arial"/>
              </w:rPr>
            </w:pPr>
            <w:proofErr w:type="gramStart"/>
            <w:r w:rsidRPr="004B022C">
              <w:rPr>
                <w:rFonts w:ascii="Arial" w:hAnsi="Arial" w:cs="Arial"/>
                <w:kern w:val="0"/>
              </w:rPr>
              <w:t>So</w:t>
            </w:r>
            <w:proofErr w:type="gramEnd"/>
            <w:r w:rsidRPr="004B022C">
              <w:rPr>
                <w:rFonts w:ascii="Arial" w:hAnsi="Arial" w:cs="Arial"/>
                <w:kern w:val="0"/>
              </w:rPr>
              <w:t xml:space="preserve"> I still think that a lot of this needs to be done, not at a practise level, but at a systems level.” </w:t>
            </w:r>
            <w:r w:rsidR="00192124">
              <w:rPr>
                <w:rFonts w:ascii="Arial" w:hAnsi="Arial" w:cs="Arial"/>
                <w:kern w:val="0"/>
              </w:rPr>
              <w:t xml:space="preserve"> (Participant 8)</w:t>
            </w:r>
            <w:r w:rsidR="008429A7" w:rsidRPr="008429A7">
              <w:rPr>
                <w:rFonts w:ascii="Arial" w:hAnsi="Arial" w:cs="Arial"/>
                <w:kern w:val="0"/>
                <w:highlight w:val="yellow"/>
              </w:rPr>
              <w:t xml:space="preserve"> </w:t>
            </w:r>
          </w:p>
        </w:tc>
      </w:tr>
      <w:tr w:rsidR="004D7CEE" w:rsidRPr="004B022C" w14:paraId="25D63E53" w14:textId="77777777" w:rsidTr="7EC273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8" w:type="dxa"/>
          </w:tcPr>
          <w:p w14:paraId="01374C65" w14:textId="5437AE35" w:rsidR="004D7CEE" w:rsidRPr="004B022C" w:rsidRDefault="21E8B0D7" w:rsidP="004D7CEE">
            <w:pPr>
              <w:rPr>
                <w:rFonts w:ascii="Arial" w:hAnsi="Arial" w:cs="Arial"/>
                <w:b w:val="0"/>
                <w:bCs w:val="0"/>
              </w:rPr>
            </w:pPr>
            <w:r w:rsidRPr="004B022C">
              <w:rPr>
                <w:rFonts w:ascii="Arial" w:hAnsi="Arial" w:cs="Arial"/>
                <w:b w:val="0"/>
                <w:bCs w:val="0"/>
              </w:rPr>
              <w:t>A joined-up approach is needed, including with secondary care/other services and</w:t>
            </w:r>
            <w:r w:rsidR="2946057A" w:rsidRPr="004B022C">
              <w:rPr>
                <w:rFonts w:ascii="Arial" w:hAnsi="Arial" w:cs="Arial"/>
                <w:b w:val="0"/>
                <w:bCs w:val="0"/>
              </w:rPr>
              <w:t>/or</w:t>
            </w:r>
            <w:r w:rsidRPr="004B022C">
              <w:rPr>
                <w:rFonts w:ascii="Arial" w:hAnsi="Arial" w:cs="Arial"/>
                <w:b w:val="0"/>
                <w:bCs w:val="0"/>
              </w:rPr>
              <w:t xml:space="preserve"> other disease elimination strategies</w:t>
            </w:r>
          </w:p>
        </w:tc>
        <w:tc>
          <w:tcPr>
            <w:tcW w:w="1855" w:type="dxa"/>
          </w:tcPr>
          <w:p w14:paraId="10746F95" w14:textId="6B46B1F7" w:rsidR="004D7CEE" w:rsidRPr="004B022C" w:rsidRDefault="004E00E1" w:rsidP="004D7CEE">
            <w:pPr>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B022C">
              <w:rPr>
                <w:rFonts w:ascii="Arial" w:hAnsi="Arial" w:cs="Arial"/>
              </w:rPr>
              <w:t>Service provision</w:t>
            </w:r>
          </w:p>
        </w:tc>
        <w:tc>
          <w:tcPr>
            <w:tcW w:w="1575" w:type="dxa"/>
          </w:tcPr>
          <w:p w14:paraId="417A796F" w14:textId="17FB2AA2" w:rsidR="004D7CEE" w:rsidRPr="004B022C" w:rsidRDefault="003E5856" w:rsidP="004D7CEE">
            <w:pPr>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B022C">
              <w:rPr>
                <w:rFonts w:ascii="Arial" w:hAnsi="Arial" w:cs="Arial"/>
              </w:rPr>
              <w:t>6</w:t>
            </w:r>
          </w:p>
        </w:tc>
        <w:tc>
          <w:tcPr>
            <w:tcW w:w="6847" w:type="dxa"/>
          </w:tcPr>
          <w:p w14:paraId="0F9C7670" w14:textId="2837ABD4" w:rsidR="004D7CEE" w:rsidRPr="004B022C" w:rsidRDefault="004D7CEE" w:rsidP="004D7C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kern w:val="0"/>
              </w:rPr>
            </w:pPr>
            <w:r w:rsidRPr="004B022C">
              <w:rPr>
                <w:rFonts w:ascii="Arial" w:hAnsi="Arial" w:cs="Arial"/>
                <w:kern w:val="0"/>
              </w:rPr>
              <w:t>“</w:t>
            </w:r>
            <w:proofErr w:type="gramStart"/>
            <w:r w:rsidRPr="004B022C">
              <w:rPr>
                <w:rFonts w:ascii="Arial" w:hAnsi="Arial" w:cs="Arial"/>
                <w:kern w:val="0"/>
              </w:rPr>
              <w:t>having</w:t>
            </w:r>
            <w:proofErr w:type="gramEnd"/>
            <w:r w:rsidRPr="004B022C">
              <w:rPr>
                <w:rFonts w:ascii="Arial" w:hAnsi="Arial" w:cs="Arial"/>
                <w:kern w:val="0"/>
              </w:rPr>
              <w:t xml:space="preserve"> the joined-up approach that we are doing so much on HIV. Can we join up for Hep C and later TB and Hep B?” (Participant 1)</w:t>
            </w:r>
          </w:p>
          <w:p w14:paraId="4400CB30" w14:textId="77777777" w:rsidR="004D7CEE" w:rsidRPr="004B022C" w:rsidRDefault="004D7CEE" w:rsidP="004D7C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kern w:val="0"/>
              </w:rPr>
            </w:pPr>
          </w:p>
          <w:p w14:paraId="00786B07" w14:textId="77777777" w:rsidR="004D7CEE" w:rsidRPr="004B022C" w:rsidRDefault="004D7CEE" w:rsidP="004D7CE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kern w:val="0"/>
              </w:rPr>
            </w:pPr>
          </w:p>
          <w:p w14:paraId="129180C1" w14:textId="77777777" w:rsidR="004D7CEE" w:rsidRPr="004B022C" w:rsidRDefault="004D7CEE" w:rsidP="004D7CEE">
            <w:pPr>
              <w:contextualSpacing/>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D3CFC" w:rsidRPr="004B022C" w14:paraId="7AC83CC9" w14:textId="77777777" w:rsidTr="7EC2734F">
        <w:tc>
          <w:tcPr>
            <w:cnfStyle w:val="001000000000" w:firstRow="0" w:lastRow="0" w:firstColumn="1" w:lastColumn="0" w:oddVBand="0" w:evenVBand="0" w:oddHBand="0" w:evenHBand="0" w:firstRowFirstColumn="0" w:firstRowLastColumn="0" w:lastRowFirstColumn="0" w:lastRowLastColumn="0"/>
            <w:tcW w:w="3338" w:type="dxa"/>
          </w:tcPr>
          <w:p w14:paraId="76E2BD02" w14:textId="3E9618B8" w:rsidR="000D3CFC" w:rsidRPr="004B022C" w:rsidRDefault="00BB79F1" w:rsidP="000D3CFC">
            <w:pPr>
              <w:rPr>
                <w:rFonts w:ascii="Arial" w:hAnsi="Arial" w:cs="Arial"/>
                <w:b w:val="0"/>
                <w:bCs w:val="0"/>
              </w:rPr>
            </w:pPr>
            <w:r w:rsidRPr="004B022C">
              <w:rPr>
                <w:rFonts w:ascii="Arial" w:hAnsi="Arial" w:cs="Arial"/>
                <w:b w:val="0"/>
                <w:bCs w:val="0"/>
              </w:rPr>
              <w:t>Create</w:t>
            </w:r>
            <w:r w:rsidR="000D3CFC" w:rsidRPr="004B022C">
              <w:rPr>
                <w:rFonts w:ascii="Arial" w:hAnsi="Arial" w:cs="Arial"/>
                <w:b w:val="0"/>
                <w:bCs w:val="0"/>
              </w:rPr>
              <w:t xml:space="preserve"> community primary care clinics</w:t>
            </w:r>
            <w:r w:rsidR="00247EA2" w:rsidRPr="004B022C">
              <w:rPr>
                <w:rFonts w:ascii="Arial" w:hAnsi="Arial" w:cs="Arial"/>
                <w:b w:val="0"/>
                <w:bCs w:val="0"/>
              </w:rPr>
              <w:t xml:space="preserve"> / pharmacy DAA prescribers</w:t>
            </w:r>
          </w:p>
        </w:tc>
        <w:tc>
          <w:tcPr>
            <w:tcW w:w="1855" w:type="dxa"/>
          </w:tcPr>
          <w:p w14:paraId="7379FD32" w14:textId="3D33FEA2" w:rsidR="000D3CFC" w:rsidRPr="004B022C" w:rsidRDefault="000D3CFC" w:rsidP="000D3CFC">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B022C">
              <w:rPr>
                <w:rFonts w:ascii="Arial" w:hAnsi="Arial" w:cs="Arial"/>
              </w:rPr>
              <w:t>Service provision</w:t>
            </w:r>
          </w:p>
        </w:tc>
        <w:tc>
          <w:tcPr>
            <w:tcW w:w="1575" w:type="dxa"/>
          </w:tcPr>
          <w:p w14:paraId="29F35097" w14:textId="3869C1AE" w:rsidR="000D3CFC" w:rsidRPr="004B022C" w:rsidRDefault="0002644D" w:rsidP="000D3CFC">
            <w:pPr>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B022C">
              <w:rPr>
                <w:rFonts w:ascii="Arial" w:hAnsi="Arial" w:cs="Arial"/>
              </w:rPr>
              <w:t>5</w:t>
            </w:r>
          </w:p>
        </w:tc>
        <w:tc>
          <w:tcPr>
            <w:tcW w:w="6847" w:type="dxa"/>
          </w:tcPr>
          <w:p w14:paraId="3A21573F" w14:textId="77777777" w:rsidR="00247EA2" w:rsidRPr="004B022C" w:rsidRDefault="00247EA2" w:rsidP="00247E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rPr>
            </w:pPr>
            <w:r w:rsidRPr="004B022C">
              <w:rPr>
                <w:rFonts w:ascii="Arial" w:hAnsi="Arial" w:cs="Arial"/>
                <w:kern w:val="0"/>
              </w:rPr>
              <w:t xml:space="preserve">“I would like it that we could </w:t>
            </w:r>
            <w:proofErr w:type="gramStart"/>
            <w:r w:rsidRPr="004B022C">
              <w:rPr>
                <w:rFonts w:ascii="Arial" w:hAnsi="Arial" w:cs="Arial"/>
                <w:kern w:val="0"/>
              </w:rPr>
              <w:t>actually prescribe</w:t>
            </w:r>
            <w:proofErr w:type="gramEnd"/>
            <w:r w:rsidRPr="004B022C">
              <w:rPr>
                <w:rFonts w:ascii="Arial" w:hAnsi="Arial" w:cs="Arial"/>
                <w:kern w:val="0"/>
              </w:rPr>
              <w:t xml:space="preserve"> the drugs as well.</w:t>
            </w:r>
          </w:p>
          <w:p w14:paraId="76677A35" w14:textId="2C1CD8D7" w:rsidR="000D3CFC" w:rsidRPr="004B022C" w:rsidRDefault="00247EA2" w:rsidP="00247E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rPr>
            </w:pPr>
            <w:r w:rsidRPr="004B022C">
              <w:rPr>
                <w:rFonts w:ascii="Arial" w:hAnsi="Arial" w:cs="Arial"/>
                <w:kern w:val="0"/>
              </w:rPr>
              <w:t xml:space="preserve">We can’t at the moment, we can only do it through the ODN, but I think actually having you know some- a few GPs with a special interest potentially being able to prescribe the drugs for the patients, </w:t>
            </w:r>
            <w:r w:rsidRPr="004B022C">
              <w:rPr>
                <w:rFonts w:ascii="Arial" w:hAnsi="Arial" w:cs="Arial"/>
                <w:kern w:val="0"/>
              </w:rPr>
              <w:lastRenderedPageBreak/>
              <w:t>I think it would make it, I know they can deliver them and things, but it's that engagement and getting them to then continue to take them and things which I think is really important.” (Participant 7)</w:t>
            </w:r>
          </w:p>
        </w:tc>
      </w:tr>
    </w:tbl>
    <w:p w14:paraId="04964784" w14:textId="77777777" w:rsidR="00D34AB6" w:rsidRPr="004B022C" w:rsidRDefault="00D34AB6" w:rsidP="00CE145A">
      <w:pPr>
        <w:rPr>
          <w:rFonts w:ascii="Arial" w:hAnsi="Arial" w:cs="Arial"/>
          <w:b/>
          <w:bCs/>
        </w:rPr>
      </w:pPr>
    </w:p>
    <w:sectPr w:rsidR="00D34AB6" w:rsidRPr="004B022C" w:rsidSect="00B90183">
      <w:head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E3592A" w14:textId="77777777" w:rsidR="00174F1A" w:rsidRDefault="00174F1A" w:rsidP="004A52B4">
      <w:pPr>
        <w:spacing w:after="0" w:line="240" w:lineRule="auto"/>
      </w:pPr>
      <w:r>
        <w:separator/>
      </w:r>
    </w:p>
  </w:endnote>
  <w:endnote w:type="continuationSeparator" w:id="0">
    <w:p w14:paraId="20683ADE" w14:textId="77777777" w:rsidR="00174F1A" w:rsidRDefault="00174F1A" w:rsidP="004A52B4">
      <w:pPr>
        <w:spacing w:after="0" w:line="240" w:lineRule="auto"/>
      </w:pPr>
      <w:r>
        <w:continuationSeparator/>
      </w:r>
    </w:p>
  </w:endnote>
  <w:endnote w:type="continuationNotice" w:id="1">
    <w:p w14:paraId="7ABD4274" w14:textId="77777777" w:rsidR="00174F1A" w:rsidRDefault="00174F1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4165C5" w14:textId="77777777" w:rsidR="00174F1A" w:rsidRDefault="00174F1A" w:rsidP="004A52B4">
      <w:pPr>
        <w:spacing w:after="0" w:line="240" w:lineRule="auto"/>
      </w:pPr>
      <w:r>
        <w:separator/>
      </w:r>
    </w:p>
  </w:footnote>
  <w:footnote w:type="continuationSeparator" w:id="0">
    <w:p w14:paraId="44923FC9" w14:textId="77777777" w:rsidR="00174F1A" w:rsidRDefault="00174F1A" w:rsidP="004A52B4">
      <w:pPr>
        <w:spacing w:after="0" w:line="240" w:lineRule="auto"/>
      </w:pPr>
      <w:r>
        <w:continuationSeparator/>
      </w:r>
    </w:p>
  </w:footnote>
  <w:footnote w:type="continuationNotice" w:id="1">
    <w:p w14:paraId="2CD622BD" w14:textId="77777777" w:rsidR="00174F1A" w:rsidRDefault="00174F1A">
      <w:pPr>
        <w:spacing w:after="0" w:line="240" w:lineRule="auto"/>
      </w:pPr>
    </w:p>
  </w:footnote>
  <w:footnote w:id="2">
    <w:p w14:paraId="18143A41" w14:textId="77777777" w:rsidR="00414F08" w:rsidRDefault="00414F08" w:rsidP="70559A8C">
      <w:pPr>
        <w:pStyle w:val="FootnoteText"/>
      </w:pPr>
      <w:r w:rsidRPr="70559A8C">
        <w:rPr>
          <w:rStyle w:val="FootnoteReference"/>
        </w:rPr>
        <w:footnoteRef/>
      </w:r>
      <w:r>
        <w:t xml:space="preserve"> SNOMED CT: </w:t>
      </w:r>
      <w:r w:rsidRPr="70559A8C">
        <w:rPr>
          <w:lang w:val="en"/>
        </w:rPr>
        <w:t xml:space="preserve">Systematized Nomenclature of Medicine Clinical Terms. </w:t>
      </w:r>
    </w:p>
  </w:footnote>
  <w:footnote w:id="3">
    <w:p w14:paraId="5B130136" w14:textId="77777777" w:rsidR="00414F08" w:rsidRDefault="00414F08" w:rsidP="70559A8C">
      <w:pPr>
        <w:pStyle w:val="FootnoteText"/>
      </w:pPr>
      <w:r w:rsidRPr="70559A8C">
        <w:rPr>
          <w:rStyle w:val="FootnoteReference"/>
        </w:rPr>
        <w:footnoteRef/>
      </w:r>
      <w:r>
        <w:t xml:space="preserve"> The </w:t>
      </w:r>
      <w:hyperlink r:id="rId1">
        <w:r w:rsidRPr="70559A8C">
          <w:rPr>
            <w:rStyle w:val="Hyperlink"/>
          </w:rPr>
          <w:t>PSI: Patient Search Identification tool</w:t>
        </w:r>
      </w:hyperlink>
      <w:r>
        <w:t>, produced by MSD, searches for Hepatitis C risk factors in SNOMED codes in the EMIS patient record system.</w:t>
      </w:r>
    </w:p>
  </w:footnote>
  <w:footnote w:id="4">
    <w:p w14:paraId="5F5009AD" w14:textId="77777777" w:rsidR="00414F08" w:rsidRDefault="00414F08" w:rsidP="70559A8C">
      <w:pPr>
        <w:pStyle w:val="FootnoteText"/>
      </w:pPr>
      <w:r w:rsidRPr="70559A8C">
        <w:rPr>
          <w:rStyle w:val="FootnoteReference"/>
        </w:rPr>
        <w:footnoteRef/>
      </w:r>
      <w:r>
        <w:t xml:space="preserve"> QUOF: the Quality and Outcomes Framework is a voluntary reward/incentive programme for primary care practices in England.</w:t>
      </w:r>
    </w:p>
  </w:footnote>
  <w:footnote w:id="5">
    <w:p w14:paraId="2C710A7F" w14:textId="77777777" w:rsidR="004D7CEE" w:rsidRDefault="004D7CEE">
      <w:pPr>
        <w:pStyle w:val="FootnoteText"/>
      </w:pPr>
      <w:r>
        <w:rPr>
          <w:rStyle w:val="FootnoteReference"/>
        </w:rPr>
        <w:footnoteRef/>
      </w:r>
      <w:r>
        <w:t xml:space="preserve"> See </w:t>
      </w:r>
      <w:hyperlink r:id="rId2" w:history="1">
        <w:r w:rsidRPr="00740963">
          <w:rPr>
            <w:rStyle w:val="Hyperlink"/>
          </w:rPr>
          <w:t>https://assets.publishing.service.gov.uk/media/5fa537c7d3bf7f03b249aa12/UFG_National_Guide_v04.00__1___1_.pdf</w:t>
        </w:r>
      </w:hyperlink>
      <w:r>
        <w:t xml:space="preserve">  - page 45, table 8.</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1613228"/>
      <w:docPartObj>
        <w:docPartGallery w:val="Page Numbers (Top of Page)"/>
        <w:docPartUnique/>
      </w:docPartObj>
    </w:sdtPr>
    <w:sdtEndPr>
      <w:rPr>
        <w:noProof/>
      </w:rPr>
    </w:sdtEndPr>
    <w:sdtContent>
      <w:p w14:paraId="17B0891C" w14:textId="1C460318" w:rsidR="004D7CEE" w:rsidRDefault="004D7CE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70E1857" w14:textId="77777777" w:rsidR="004D7CEE" w:rsidRDefault="004D7CE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oNotTrackFormatting/>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9E2"/>
    <w:rsid w:val="000012D7"/>
    <w:rsid w:val="00001710"/>
    <w:rsid w:val="00002ED6"/>
    <w:rsid w:val="00012FFE"/>
    <w:rsid w:val="00022E0F"/>
    <w:rsid w:val="0002478C"/>
    <w:rsid w:val="00025F53"/>
    <w:rsid w:val="0002644D"/>
    <w:rsid w:val="000265B8"/>
    <w:rsid w:val="00031D3B"/>
    <w:rsid w:val="000373F6"/>
    <w:rsid w:val="00040D3C"/>
    <w:rsid w:val="000453C3"/>
    <w:rsid w:val="00057356"/>
    <w:rsid w:val="0006180F"/>
    <w:rsid w:val="00066D49"/>
    <w:rsid w:val="00067273"/>
    <w:rsid w:val="000672D2"/>
    <w:rsid w:val="00070980"/>
    <w:rsid w:val="00071880"/>
    <w:rsid w:val="00072DA7"/>
    <w:rsid w:val="000730AA"/>
    <w:rsid w:val="0007397C"/>
    <w:rsid w:val="0007427F"/>
    <w:rsid w:val="00074E0D"/>
    <w:rsid w:val="00075984"/>
    <w:rsid w:val="00075EF3"/>
    <w:rsid w:val="000764E8"/>
    <w:rsid w:val="00093201"/>
    <w:rsid w:val="000A0732"/>
    <w:rsid w:val="000A1004"/>
    <w:rsid w:val="000A124C"/>
    <w:rsid w:val="000A3018"/>
    <w:rsid w:val="000A6836"/>
    <w:rsid w:val="000C4C96"/>
    <w:rsid w:val="000C4EA7"/>
    <w:rsid w:val="000C5DC5"/>
    <w:rsid w:val="000C7B26"/>
    <w:rsid w:val="000D079D"/>
    <w:rsid w:val="000D1CF2"/>
    <w:rsid w:val="000D367E"/>
    <w:rsid w:val="000D3C1C"/>
    <w:rsid w:val="000D3CFC"/>
    <w:rsid w:val="000D6E0C"/>
    <w:rsid w:val="000E0CFE"/>
    <w:rsid w:val="000E19E2"/>
    <w:rsid w:val="000E31C1"/>
    <w:rsid w:val="000E707A"/>
    <w:rsid w:val="000E7191"/>
    <w:rsid w:val="000E754D"/>
    <w:rsid w:val="000F1824"/>
    <w:rsid w:val="000F1A35"/>
    <w:rsid w:val="000F27AE"/>
    <w:rsid w:val="000F5017"/>
    <w:rsid w:val="000F60FE"/>
    <w:rsid w:val="000F64D5"/>
    <w:rsid w:val="001008D9"/>
    <w:rsid w:val="00100FCE"/>
    <w:rsid w:val="00102280"/>
    <w:rsid w:val="00105CD1"/>
    <w:rsid w:val="0011024B"/>
    <w:rsid w:val="001132E9"/>
    <w:rsid w:val="00114FE9"/>
    <w:rsid w:val="00121B66"/>
    <w:rsid w:val="00125272"/>
    <w:rsid w:val="0012645A"/>
    <w:rsid w:val="00132569"/>
    <w:rsid w:val="001349D0"/>
    <w:rsid w:val="00137326"/>
    <w:rsid w:val="00140DDC"/>
    <w:rsid w:val="00145740"/>
    <w:rsid w:val="00145C2B"/>
    <w:rsid w:val="001467D6"/>
    <w:rsid w:val="00151DD3"/>
    <w:rsid w:val="00156251"/>
    <w:rsid w:val="001575CC"/>
    <w:rsid w:val="001578E2"/>
    <w:rsid w:val="00160D45"/>
    <w:rsid w:val="001615E4"/>
    <w:rsid w:val="001618F9"/>
    <w:rsid w:val="001627B5"/>
    <w:rsid w:val="00162A61"/>
    <w:rsid w:val="00164DD7"/>
    <w:rsid w:val="00166672"/>
    <w:rsid w:val="00166846"/>
    <w:rsid w:val="00166E4B"/>
    <w:rsid w:val="00171D6B"/>
    <w:rsid w:val="00174F1A"/>
    <w:rsid w:val="00175F35"/>
    <w:rsid w:val="00179844"/>
    <w:rsid w:val="001800BB"/>
    <w:rsid w:val="00183A16"/>
    <w:rsid w:val="001851EF"/>
    <w:rsid w:val="00185A29"/>
    <w:rsid w:val="00186BDF"/>
    <w:rsid w:val="001920B3"/>
    <w:rsid w:val="00192124"/>
    <w:rsid w:val="001924FC"/>
    <w:rsid w:val="00192A98"/>
    <w:rsid w:val="001939D2"/>
    <w:rsid w:val="001946E6"/>
    <w:rsid w:val="001A2E91"/>
    <w:rsid w:val="001A5286"/>
    <w:rsid w:val="001A67C5"/>
    <w:rsid w:val="001B03C5"/>
    <w:rsid w:val="001B13F4"/>
    <w:rsid w:val="001B1755"/>
    <w:rsid w:val="001B20EB"/>
    <w:rsid w:val="001B292C"/>
    <w:rsid w:val="001B4D06"/>
    <w:rsid w:val="001C0766"/>
    <w:rsid w:val="001C3E4E"/>
    <w:rsid w:val="001C47DD"/>
    <w:rsid w:val="001C6CE4"/>
    <w:rsid w:val="001C6FB9"/>
    <w:rsid w:val="001D07C2"/>
    <w:rsid w:val="001D1DD8"/>
    <w:rsid w:val="001D3712"/>
    <w:rsid w:val="001D45E9"/>
    <w:rsid w:val="001E59AA"/>
    <w:rsid w:val="001E6284"/>
    <w:rsid w:val="001E6741"/>
    <w:rsid w:val="001F05E8"/>
    <w:rsid w:val="001F1B7F"/>
    <w:rsid w:val="001F215D"/>
    <w:rsid w:val="001F26A1"/>
    <w:rsid w:val="001F281D"/>
    <w:rsid w:val="001F2A25"/>
    <w:rsid w:val="001F3A90"/>
    <w:rsid w:val="001F519F"/>
    <w:rsid w:val="001F5726"/>
    <w:rsid w:val="001F610E"/>
    <w:rsid w:val="001F7490"/>
    <w:rsid w:val="00200806"/>
    <w:rsid w:val="00202909"/>
    <w:rsid w:val="00202B0B"/>
    <w:rsid w:val="00203441"/>
    <w:rsid w:val="00205974"/>
    <w:rsid w:val="00206F55"/>
    <w:rsid w:val="0020756C"/>
    <w:rsid w:val="00207846"/>
    <w:rsid w:val="002120C7"/>
    <w:rsid w:val="00213941"/>
    <w:rsid w:val="002171FE"/>
    <w:rsid w:val="00217CDD"/>
    <w:rsid w:val="00222E05"/>
    <w:rsid w:val="0022309D"/>
    <w:rsid w:val="00223209"/>
    <w:rsid w:val="00224D75"/>
    <w:rsid w:val="002269E9"/>
    <w:rsid w:val="00227348"/>
    <w:rsid w:val="00230A01"/>
    <w:rsid w:val="00230C1A"/>
    <w:rsid w:val="00232FA1"/>
    <w:rsid w:val="00233565"/>
    <w:rsid w:val="0023368E"/>
    <w:rsid w:val="00234CAE"/>
    <w:rsid w:val="002366AF"/>
    <w:rsid w:val="0024690E"/>
    <w:rsid w:val="00246AE9"/>
    <w:rsid w:val="00247606"/>
    <w:rsid w:val="00247EA2"/>
    <w:rsid w:val="0025140B"/>
    <w:rsid w:val="00252051"/>
    <w:rsid w:val="002544C6"/>
    <w:rsid w:val="00255732"/>
    <w:rsid w:val="0025755F"/>
    <w:rsid w:val="002600AB"/>
    <w:rsid w:val="00261545"/>
    <w:rsid w:val="0027154B"/>
    <w:rsid w:val="00272AC2"/>
    <w:rsid w:val="00274220"/>
    <w:rsid w:val="0027528A"/>
    <w:rsid w:val="0027593C"/>
    <w:rsid w:val="002770D7"/>
    <w:rsid w:val="00277820"/>
    <w:rsid w:val="00277A8D"/>
    <w:rsid w:val="00284323"/>
    <w:rsid w:val="00286AC6"/>
    <w:rsid w:val="00290C71"/>
    <w:rsid w:val="00291FB4"/>
    <w:rsid w:val="00292418"/>
    <w:rsid w:val="00293312"/>
    <w:rsid w:val="00293346"/>
    <w:rsid w:val="002936C2"/>
    <w:rsid w:val="00293B49"/>
    <w:rsid w:val="002A3F75"/>
    <w:rsid w:val="002A6F72"/>
    <w:rsid w:val="002A7462"/>
    <w:rsid w:val="002B0EBA"/>
    <w:rsid w:val="002B303A"/>
    <w:rsid w:val="002B3C07"/>
    <w:rsid w:val="002B4652"/>
    <w:rsid w:val="002B52EF"/>
    <w:rsid w:val="002B59B3"/>
    <w:rsid w:val="002C0A86"/>
    <w:rsid w:val="002C1509"/>
    <w:rsid w:val="002C2060"/>
    <w:rsid w:val="002C2D23"/>
    <w:rsid w:val="002C3124"/>
    <w:rsid w:val="002C3337"/>
    <w:rsid w:val="002C595E"/>
    <w:rsid w:val="002C705B"/>
    <w:rsid w:val="002C7CF5"/>
    <w:rsid w:val="002C7DE8"/>
    <w:rsid w:val="002D006B"/>
    <w:rsid w:val="002D0ACC"/>
    <w:rsid w:val="002D22AE"/>
    <w:rsid w:val="002D2645"/>
    <w:rsid w:val="002D629B"/>
    <w:rsid w:val="002D6715"/>
    <w:rsid w:val="002D70AF"/>
    <w:rsid w:val="002E0E14"/>
    <w:rsid w:val="002E0EC7"/>
    <w:rsid w:val="002E342B"/>
    <w:rsid w:val="002E4F2F"/>
    <w:rsid w:val="002E5709"/>
    <w:rsid w:val="002E60D7"/>
    <w:rsid w:val="002F1247"/>
    <w:rsid w:val="002F1BD8"/>
    <w:rsid w:val="002F1C9D"/>
    <w:rsid w:val="002F2463"/>
    <w:rsid w:val="002F312B"/>
    <w:rsid w:val="00301592"/>
    <w:rsid w:val="00303AE1"/>
    <w:rsid w:val="00305C98"/>
    <w:rsid w:val="00310A07"/>
    <w:rsid w:val="00310E79"/>
    <w:rsid w:val="00311AC5"/>
    <w:rsid w:val="00311B5D"/>
    <w:rsid w:val="00313B5F"/>
    <w:rsid w:val="00315D9B"/>
    <w:rsid w:val="00321F8F"/>
    <w:rsid w:val="003232B9"/>
    <w:rsid w:val="00330A1E"/>
    <w:rsid w:val="00337091"/>
    <w:rsid w:val="0034266E"/>
    <w:rsid w:val="00344661"/>
    <w:rsid w:val="003457BC"/>
    <w:rsid w:val="00346F64"/>
    <w:rsid w:val="00350E0B"/>
    <w:rsid w:val="00351511"/>
    <w:rsid w:val="003523C5"/>
    <w:rsid w:val="00352A4C"/>
    <w:rsid w:val="00352D07"/>
    <w:rsid w:val="00352F39"/>
    <w:rsid w:val="003532D4"/>
    <w:rsid w:val="0035648A"/>
    <w:rsid w:val="003570DD"/>
    <w:rsid w:val="00357E78"/>
    <w:rsid w:val="0036662A"/>
    <w:rsid w:val="003675E5"/>
    <w:rsid w:val="00373A18"/>
    <w:rsid w:val="00373CF0"/>
    <w:rsid w:val="00373ECF"/>
    <w:rsid w:val="00380EC1"/>
    <w:rsid w:val="00382DAB"/>
    <w:rsid w:val="003830A1"/>
    <w:rsid w:val="00383726"/>
    <w:rsid w:val="00383768"/>
    <w:rsid w:val="00384BC3"/>
    <w:rsid w:val="00386CA3"/>
    <w:rsid w:val="00393BF5"/>
    <w:rsid w:val="0039566D"/>
    <w:rsid w:val="00397946"/>
    <w:rsid w:val="00397EEE"/>
    <w:rsid w:val="003A097D"/>
    <w:rsid w:val="003A2FCD"/>
    <w:rsid w:val="003A34BB"/>
    <w:rsid w:val="003A4177"/>
    <w:rsid w:val="003A5283"/>
    <w:rsid w:val="003B0D89"/>
    <w:rsid w:val="003B1EAC"/>
    <w:rsid w:val="003B35C8"/>
    <w:rsid w:val="003B7889"/>
    <w:rsid w:val="003C0062"/>
    <w:rsid w:val="003C018D"/>
    <w:rsid w:val="003C0567"/>
    <w:rsid w:val="003C2585"/>
    <w:rsid w:val="003C6B00"/>
    <w:rsid w:val="003D1167"/>
    <w:rsid w:val="003D16AB"/>
    <w:rsid w:val="003D2859"/>
    <w:rsid w:val="003D4356"/>
    <w:rsid w:val="003D4732"/>
    <w:rsid w:val="003D4D04"/>
    <w:rsid w:val="003E1024"/>
    <w:rsid w:val="003E1329"/>
    <w:rsid w:val="003E2093"/>
    <w:rsid w:val="003E5856"/>
    <w:rsid w:val="003E7166"/>
    <w:rsid w:val="003E77D8"/>
    <w:rsid w:val="003F1974"/>
    <w:rsid w:val="003F30CC"/>
    <w:rsid w:val="003F4EA2"/>
    <w:rsid w:val="003F6A8C"/>
    <w:rsid w:val="00400C79"/>
    <w:rsid w:val="004014FC"/>
    <w:rsid w:val="00403A7F"/>
    <w:rsid w:val="004060B2"/>
    <w:rsid w:val="00410864"/>
    <w:rsid w:val="00412E41"/>
    <w:rsid w:val="00413464"/>
    <w:rsid w:val="0041494A"/>
    <w:rsid w:val="00414E77"/>
    <w:rsid w:val="00414F08"/>
    <w:rsid w:val="00415BCE"/>
    <w:rsid w:val="00420237"/>
    <w:rsid w:val="004237CB"/>
    <w:rsid w:val="004266C4"/>
    <w:rsid w:val="00426F75"/>
    <w:rsid w:val="00427098"/>
    <w:rsid w:val="00430021"/>
    <w:rsid w:val="00431E71"/>
    <w:rsid w:val="00432BBB"/>
    <w:rsid w:val="0043460D"/>
    <w:rsid w:val="0044073C"/>
    <w:rsid w:val="00442325"/>
    <w:rsid w:val="00442CFE"/>
    <w:rsid w:val="00442DD4"/>
    <w:rsid w:val="00443647"/>
    <w:rsid w:val="0044431C"/>
    <w:rsid w:val="00446856"/>
    <w:rsid w:val="00446B17"/>
    <w:rsid w:val="00453E82"/>
    <w:rsid w:val="004609D1"/>
    <w:rsid w:val="00461446"/>
    <w:rsid w:val="00462FA8"/>
    <w:rsid w:val="004664A8"/>
    <w:rsid w:val="0046742E"/>
    <w:rsid w:val="0047086C"/>
    <w:rsid w:val="00472B59"/>
    <w:rsid w:val="00472C15"/>
    <w:rsid w:val="00472D0F"/>
    <w:rsid w:val="00474C42"/>
    <w:rsid w:val="004756AC"/>
    <w:rsid w:val="00477124"/>
    <w:rsid w:val="00481D77"/>
    <w:rsid w:val="00483341"/>
    <w:rsid w:val="00486BAD"/>
    <w:rsid w:val="0048793A"/>
    <w:rsid w:val="0049053F"/>
    <w:rsid w:val="004958ED"/>
    <w:rsid w:val="00495C79"/>
    <w:rsid w:val="004964A2"/>
    <w:rsid w:val="00497F86"/>
    <w:rsid w:val="004A0D8E"/>
    <w:rsid w:val="004A237B"/>
    <w:rsid w:val="004A34D1"/>
    <w:rsid w:val="004A52B4"/>
    <w:rsid w:val="004A61B1"/>
    <w:rsid w:val="004B022C"/>
    <w:rsid w:val="004B02AA"/>
    <w:rsid w:val="004B05AA"/>
    <w:rsid w:val="004B3B68"/>
    <w:rsid w:val="004B6459"/>
    <w:rsid w:val="004B68F6"/>
    <w:rsid w:val="004C4AD7"/>
    <w:rsid w:val="004C4D02"/>
    <w:rsid w:val="004C6765"/>
    <w:rsid w:val="004C72E9"/>
    <w:rsid w:val="004D0AEA"/>
    <w:rsid w:val="004D2369"/>
    <w:rsid w:val="004D7078"/>
    <w:rsid w:val="004D7C8A"/>
    <w:rsid w:val="004D7CEE"/>
    <w:rsid w:val="004E00E1"/>
    <w:rsid w:val="004E073E"/>
    <w:rsid w:val="004E0A4F"/>
    <w:rsid w:val="004E1901"/>
    <w:rsid w:val="004E2110"/>
    <w:rsid w:val="004E21ED"/>
    <w:rsid w:val="004E28E9"/>
    <w:rsid w:val="004E62E7"/>
    <w:rsid w:val="004E7489"/>
    <w:rsid w:val="004F09EE"/>
    <w:rsid w:val="004F22A8"/>
    <w:rsid w:val="00501619"/>
    <w:rsid w:val="0050298A"/>
    <w:rsid w:val="00503944"/>
    <w:rsid w:val="00504D9C"/>
    <w:rsid w:val="005102CB"/>
    <w:rsid w:val="005111B9"/>
    <w:rsid w:val="0051210F"/>
    <w:rsid w:val="0051315E"/>
    <w:rsid w:val="0051486A"/>
    <w:rsid w:val="005159FB"/>
    <w:rsid w:val="00517174"/>
    <w:rsid w:val="00521180"/>
    <w:rsid w:val="00523147"/>
    <w:rsid w:val="005247FF"/>
    <w:rsid w:val="00527A3C"/>
    <w:rsid w:val="0053756D"/>
    <w:rsid w:val="005376ED"/>
    <w:rsid w:val="0053796C"/>
    <w:rsid w:val="00540890"/>
    <w:rsid w:val="0054100E"/>
    <w:rsid w:val="00542E60"/>
    <w:rsid w:val="00547234"/>
    <w:rsid w:val="0055149B"/>
    <w:rsid w:val="00551D57"/>
    <w:rsid w:val="005520CF"/>
    <w:rsid w:val="00554B31"/>
    <w:rsid w:val="0056001E"/>
    <w:rsid w:val="0056032A"/>
    <w:rsid w:val="0056061B"/>
    <w:rsid w:val="0056431D"/>
    <w:rsid w:val="005648D1"/>
    <w:rsid w:val="005656CE"/>
    <w:rsid w:val="0056599B"/>
    <w:rsid w:val="00567FB4"/>
    <w:rsid w:val="00570990"/>
    <w:rsid w:val="00570E51"/>
    <w:rsid w:val="005710D8"/>
    <w:rsid w:val="00571B65"/>
    <w:rsid w:val="005757D0"/>
    <w:rsid w:val="00575F10"/>
    <w:rsid w:val="00576888"/>
    <w:rsid w:val="005776C4"/>
    <w:rsid w:val="00582630"/>
    <w:rsid w:val="00583564"/>
    <w:rsid w:val="005842EC"/>
    <w:rsid w:val="0058662E"/>
    <w:rsid w:val="005A009A"/>
    <w:rsid w:val="005A1304"/>
    <w:rsid w:val="005A56D5"/>
    <w:rsid w:val="005A5E93"/>
    <w:rsid w:val="005A6372"/>
    <w:rsid w:val="005B07B1"/>
    <w:rsid w:val="005B0B47"/>
    <w:rsid w:val="005B39FA"/>
    <w:rsid w:val="005B3C2A"/>
    <w:rsid w:val="005C66B1"/>
    <w:rsid w:val="005C754F"/>
    <w:rsid w:val="005D12EC"/>
    <w:rsid w:val="005D1D33"/>
    <w:rsid w:val="005D6008"/>
    <w:rsid w:val="005D6DE5"/>
    <w:rsid w:val="005E190B"/>
    <w:rsid w:val="005E21B8"/>
    <w:rsid w:val="005E2DFD"/>
    <w:rsid w:val="005E398D"/>
    <w:rsid w:val="005E59B5"/>
    <w:rsid w:val="005E65EA"/>
    <w:rsid w:val="005E729D"/>
    <w:rsid w:val="005E756E"/>
    <w:rsid w:val="005E7C33"/>
    <w:rsid w:val="005E7D44"/>
    <w:rsid w:val="005F0451"/>
    <w:rsid w:val="005F10C4"/>
    <w:rsid w:val="005F2701"/>
    <w:rsid w:val="005F6A04"/>
    <w:rsid w:val="0060132B"/>
    <w:rsid w:val="00602613"/>
    <w:rsid w:val="00612870"/>
    <w:rsid w:val="00614738"/>
    <w:rsid w:val="0061698A"/>
    <w:rsid w:val="006241E5"/>
    <w:rsid w:val="00626422"/>
    <w:rsid w:val="00627D89"/>
    <w:rsid w:val="00632795"/>
    <w:rsid w:val="00633F29"/>
    <w:rsid w:val="00636412"/>
    <w:rsid w:val="00647F6F"/>
    <w:rsid w:val="0065187E"/>
    <w:rsid w:val="00652459"/>
    <w:rsid w:val="00654E00"/>
    <w:rsid w:val="0066110E"/>
    <w:rsid w:val="006622A7"/>
    <w:rsid w:val="006623C5"/>
    <w:rsid w:val="006626BE"/>
    <w:rsid w:val="00665876"/>
    <w:rsid w:val="00665C1C"/>
    <w:rsid w:val="00666D3F"/>
    <w:rsid w:val="00670CDB"/>
    <w:rsid w:val="00674461"/>
    <w:rsid w:val="00675C11"/>
    <w:rsid w:val="00675ED0"/>
    <w:rsid w:val="00677186"/>
    <w:rsid w:val="0068022A"/>
    <w:rsid w:val="00680BF4"/>
    <w:rsid w:val="00681C3D"/>
    <w:rsid w:val="00683AB0"/>
    <w:rsid w:val="006845A2"/>
    <w:rsid w:val="00685C85"/>
    <w:rsid w:val="00686826"/>
    <w:rsid w:val="006924D1"/>
    <w:rsid w:val="00692C6D"/>
    <w:rsid w:val="00692D72"/>
    <w:rsid w:val="0069792E"/>
    <w:rsid w:val="006A0B27"/>
    <w:rsid w:val="006A4F4E"/>
    <w:rsid w:val="006A5ACA"/>
    <w:rsid w:val="006B08EA"/>
    <w:rsid w:val="006B1136"/>
    <w:rsid w:val="006B2304"/>
    <w:rsid w:val="006B6463"/>
    <w:rsid w:val="006B768D"/>
    <w:rsid w:val="006C1BED"/>
    <w:rsid w:val="006C238A"/>
    <w:rsid w:val="006D056E"/>
    <w:rsid w:val="006D3703"/>
    <w:rsid w:val="006D3C21"/>
    <w:rsid w:val="006D3EBA"/>
    <w:rsid w:val="006D69E7"/>
    <w:rsid w:val="006D7AA8"/>
    <w:rsid w:val="006D7F02"/>
    <w:rsid w:val="006E0E61"/>
    <w:rsid w:val="006E1A19"/>
    <w:rsid w:val="006E3610"/>
    <w:rsid w:val="006E4935"/>
    <w:rsid w:val="006E669C"/>
    <w:rsid w:val="006F1591"/>
    <w:rsid w:val="006F1A74"/>
    <w:rsid w:val="006F523C"/>
    <w:rsid w:val="006F6590"/>
    <w:rsid w:val="006F67D6"/>
    <w:rsid w:val="00703EFC"/>
    <w:rsid w:val="0072092F"/>
    <w:rsid w:val="00721F15"/>
    <w:rsid w:val="007246D5"/>
    <w:rsid w:val="00725D9E"/>
    <w:rsid w:val="0072690C"/>
    <w:rsid w:val="00735F27"/>
    <w:rsid w:val="0073798F"/>
    <w:rsid w:val="00737FAD"/>
    <w:rsid w:val="00745245"/>
    <w:rsid w:val="00745C7B"/>
    <w:rsid w:val="00753951"/>
    <w:rsid w:val="00753EC1"/>
    <w:rsid w:val="00754CA4"/>
    <w:rsid w:val="007567CD"/>
    <w:rsid w:val="00762A94"/>
    <w:rsid w:val="00765276"/>
    <w:rsid w:val="00765847"/>
    <w:rsid w:val="00767F93"/>
    <w:rsid w:val="007762FB"/>
    <w:rsid w:val="00776FBE"/>
    <w:rsid w:val="00777825"/>
    <w:rsid w:val="00782A89"/>
    <w:rsid w:val="007846C7"/>
    <w:rsid w:val="00784E76"/>
    <w:rsid w:val="00790DB4"/>
    <w:rsid w:val="00793C2C"/>
    <w:rsid w:val="0079482E"/>
    <w:rsid w:val="00795536"/>
    <w:rsid w:val="00796B49"/>
    <w:rsid w:val="007A2234"/>
    <w:rsid w:val="007A3DFB"/>
    <w:rsid w:val="007A4B8A"/>
    <w:rsid w:val="007A5765"/>
    <w:rsid w:val="007A66A2"/>
    <w:rsid w:val="007B1527"/>
    <w:rsid w:val="007B2ADF"/>
    <w:rsid w:val="007B38D0"/>
    <w:rsid w:val="007B5556"/>
    <w:rsid w:val="007B67D6"/>
    <w:rsid w:val="007B756F"/>
    <w:rsid w:val="007C0AD4"/>
    <w:rsid w:val="007C1D76"/>
    <w:rsid w:val="007C4DF8"/>
    <w:rsid w:val="007C59AE"/>
    <w:rsid w:val="007C5DE6"/>
    <w:rsid w:val="007D104A"/>
    <w:rsid w:val="007D1393"/>
    <w:rsid w:val="007D21BA"/>
    <w:rsid w:val="007D493C"/>
    <w:rsid w:val="007D4F05"/>
    <w:rsid w:val="007E0999"/>
    <w:rsid w:val="007E0E63"/>
    <w:rsid w:val="007E3A3A"/>
    <w:rsid w:val="007E4460"/>
    <w:rsid w:val="007E556D"/>
    <w:rsid w:val="007E58D0"/>
    <w:rsid w:val="007E6B42"/>
    <w:rsid w:val="007E6FE8"/>
    <w:rsid w:val="007E73A3"/>
    <w:rsid w:val="007F0588"/>
    <w:rsid w:val="007F14AA"/>
    <w:rsid w:val="007F1788"/>
    <w:rsid w:val="007F25B7"/>
    <w:rsid w:val="007F40E5"/>
    <w:rsid w:val="007F4554"/>
    <w:rsid w:val="007F6F08"/>
    <w:rsid w:val="008004B4"/>
    <w:rsid w:val="00803859"/>
    <w:rsid w:val="00805E7B"/>
    <w:rsid w:val="00807932"/>
    <w:rsid w:val="008101DF"/>
    <w:rsid w:val="00812A12"/>
    <w:rsid w:val="00813651"/>
    <w:rsid w:val="00823BAA"/>
    <w:rsid w:val="00823D0A"/>
    <w:rsid w:val="00826EC9"/>
    <w:rsid w:val="008307D3"/>
    <w:rsid w:val="00830DB6"/>
    <w:rsid w:val="00830F05"/>
    <w:rsid w:val="00831669"/>
    <w:rsid w:val="008319A4"/>
    <w:rsid w:val="00833864"/>
    <w:rsid w:val="00833EB2"/>
    <w:rsid w:val="00834390"/>
    <w:rsid w:val="008363D1"/>
    <w:rsid w:val="00837A7B"/>
    <w:rsid w:val="00840770"/>
    <w:rsid w:val="00840802"/>
    <w:rsid w:val="0084289D"/>
    <w:rsid w:val="008429A7"/>
    <w:rsid w:val="0084322C"/>
    <w:rsid w:val="00843244"/>
    <w:rsid w:val="008432D2"/>
    <w:rsid w:val="00843D3D"/>
    <w:rsid w:val="00846780"/>
    <w:rsid w:val="00847AB3"/>
    <w:rsid w:val="00850CA3"/>
    <w:rsid w:val="00852819"/>
    <w:rsid w:val="00862953"/>
    <w:rsid w:val="00863332"/>
    <w:rsid w:val="008662BD"/>
    <w:rsid w:val="00867A45"/>
    <w:rsid w:val="008730C5"/>
    <w:rsid w:val="008738F5"/>
    <w:rsid w:val="008741E8"/>
    <w:rsid w:val="00874C90"/>
    <w:rsid w:val="00875BCE"/>
    <w:rsid w:val="00883A6E"/>
    <w:rsid w:val="0088478B"/>
    <w:rsid w:val="008855F1"/>
    <w:rsid w:val="008926B3"/>
    <w:rsid w:val="00893606"/>
    <w:rsid w:val="00893697"/>
    <w:rsid w:val="00895B17"/>
    <w:rsid w:val="008966B3"/>
    <w:rsid w:val="00897B2E"/>
    <w:rsid w:val="008A0FC7"/>
    <w:rsid w:val="008A22F8"/>
    <w:rsid w:val="008A3ECA"/>
    <w:rsid w:val="008A6D9B"/>
    <w:rsid w:val="008A7A03"/>
    <w:rsid w:val="008B11A3"/>
    <w:rsid w:val="008B182A"/>
    <w:rsid w:val="008B2E7A"/>
    <w:rsid w:val="008C1331"/>
    <w:rsid w:val="008C4860"/>
    <w:rsid w:val="008C501C"/>
    <w:rsid w:val="008C5457"/>
    <w:rsid w:val="008C5CC7"/>
    <w:rsid w:val="008C6155"/>
    <w:rsid w:val="008C7706"/>
    <w:rsid w:val="008C7897"/>
    <w:rsid w:val="008C7C36"/>
    <w:rsid w:val="008D1FC0"/>
    <w:rsid w:val="008D4692"/>
    <w:rsid w:val="008D58E8"/>
    <w:rsid w:val="008D6571"/>
    <w:rsid w:val="008D704E"/>
    <w:rsid w:val="008E0FB4"/>
    <w:rsid w:val="008E3A19"/>
    <w:rsid w:val="008E5C95"/>
    <w:rsid w:val="008F08BB"/>
    <w:rsid w:val="008F2055"/>
    <w:rsid w:val="008F2899"/>
    <w:rsid w:val="008F46D7"/>
    <w:rsid w:val="008F4C10"/>
    <w:rsid w:val="008F508E"/>
    <w:rsid w:val="008F50EA"/>
    <w:rsid w:val="008F6AF7"/>
    <w:rsid w:val="00902684"/>
    <w:rsid w:val="00906EBF"/>
    <w:rsid w:val="0091023D"/>
    <w:rsid w:val="00913FA0"/>
    <w:rsid w:val="00914E36"/>
    <w:rsid w:val="00920420"/>
    <w:rsid w:val="009234EF"/>
    <w:rsid w:val="009256E8"/>
    <w:rsid w:val="009276B8"/>
    <w:rsid w:val="00927B65"/>
    <w:rsid w:val="0093062C"/>
    <w:rsid w:val="00934422"/>
    <w:rsid w:val="009349F9"/>
    <w:rsid w:val="0093724F"/>
    <w:rsid w:val="00937E01"/>
    <w:rsid w:val="00937F02"/>
    <w:rsid w:val="0094164D"/>
    <w:rsid w:val="00955718"/>
    <w:rsid w:val="00955AEC"/>
    <w:rsid w:val="00956C8A"/>
    <w:rsid w:val="0095765B"/>
    <w:rsid w:val="00957784"/>
    <w:rsid w:val="00963253"/>
    <w:rsid w:val="0096417E"/>
    <w:rsid w:val="009652CE"/>
    <w:rsid w:val="00971BBD"/>
    <w:rsid w:val="00971DBA"/>
    <w:rsid w:val="00972A1E"/>
    <w:rsid w:val="00973CFE"/>
    <w:rsid w:val="009765CF"/>
    <w:rsid w:val="0098004E"/>
    <w:rsid w:val="00980BEC"/>
    <w:rsid w:val="00985516"/>
    <w:rsid w:val="009905CB"/>
    <w:rsid w:val="009911E2"/>
    <w:rsid w:val="00991361"/>
    <w:rsid w:val="00997411"/>
    <w:rsid w:val="00997E0A"/>
    <w:rsid w:val="009A1EFE"/>
    <w:rsid w:val="009A1F6C"/>
    <w:rsid w:val="009A1F85"/>
    <w:rsid w:val="009A3B11"/>
    <w:rsid w:val="009A4172"/>
    <w:rsid w:val="009A63AE"/>
    <w:rsid w:val="009B36D6"/>
    <w:rsid w:val="009B5455"/>
    <w:rsid w:val="009B5BA4"/>
    <w:rsid w:val="009B76CF"/>
    <w:rsid w:val="009C2F80"/>
    <w:rsid w:val="009C4228"/>
    <w:rsid w:val="009C66A4"/>
    <w:rsid w:val="009D5D32"/>
    <w:rsid w:val="009D6C76"/>
    <w:rsid w:val="009E0E99"/>
    <w:rsid w:val="009E3196"/>
    <w:rsid w:val="009E331D"/>
    <w:rsid w:val="009E4B36"/>
    <w:rsid w:val="009E4DA5"/>
    <w:rsid w:val="009E4EE5"/>
    <w:rsid w:val="009E7FB3"/>
    <w:rsid w:val="009F01BA"/>
    <w:rsid w:val="009F7FF6"/>
    <w:rsid w:val="00A05AEA"/>
    <w:rsid w:val="00A10ABF"/>
    <w:rsid w:val="00A12ECE"/>
    <w:rsid w:val="00A13BCC"/>
    <w:rsid w:val="00A13FD5"/>
    <w:rsid w:val="00A174B1"/>
    <w:rsid w:val="00A2089F"/>
    <w:rsid w:val="00A23FD3"/>
    <w:rsid w:val="00A25F17"/>
    <w:rsid w:val="00A30765"/>
    <w:rsid w:val="00A31437"/>
    <w:rsid w:val="00A318CE"/>
    <w:rsid w:val="00A34C87"/>
    <w:rsid w:val="00A35A18"/>
    <w:rsid w:val="00A37844"/>
    <w:rsid w:val="00A4047E"/>
    <w:rsid w:val="00A40A7C"/>
    <w:rsid w:val="00A43091"/>
    <w:rsid w:val="00A45F75"/>
    <w:rsid w:val="00A46568"/>
    <w:rsid w:val="00A4668C"/>
    <w:rsid w:val="00A50123"/>
    <w:rsid w:val="00A51F47"/>
    <w:rsid w:val="00A522AB"/>
    <w:rsid w:val="00A578DB"/>
    <w:rsid w:val="00A60D67"/>
    <w:rsid w:val="00A61F06"/>
    <w:rsid w:val="00A63AFB"/>
    <w:rsid w:val="00A64C60"/>
    <w:rsid w:val="00A65D93"/>
    <w:rsid w:val="00A66EB1"/>
    <w:rsid w:val="00A7273A"/>
    <w:rsid w:val="00A75530"/>
    <w:rsid w:val="00A7620A"/>
    <w:rsid w:val="00A774D3"/>
    <w:rsid w:val="00A77F69"/>
    <w:rsid w:val="00A809B1"/>
    <w:rsid w:val="00A80EB5"/>
    <w:rsid w:val="00A8445A"/>
    <w:rsid w:val="00A8503D"/>
    <w:rsid w:val="00A8552B"/>
    <w:rsid w:val="00A902C8"/>
    <w:rsid w:val="00A905B2"/>
    <w:rsid w:val="00A90885"/>
    <w:rsid w:val="00A91D0C"/>
    <w:rsid w:val="00A92515"/>
    <w:rsid w:val="00A94B88"/>
    <w:rsid w:val="00A97773"/>
    <w:rsid w:val="00AA2815"/>
    <w:rsid w:val="00AA2D7D"/>
    <w:rsid w:val="00AA4CBE"/>
    <w:rsid w:val="00AB19FC"/>
    <w:rsid w:val="00AB2DEB"/>
    <w:rsid w:val="00AB311B"/>
    <w:rsid w:val="00AB345B"/>
    <w:rsid w:val="00AB506D"/>
    <w:rsid w:val="00AB54EA"/>
    <w:rsid w:val="00AB6FD7"/>
    <w:rsid w:val="00AC02F3"/>
    <w:rsid w:val="00AC13BE"/>
    <w:rsid w:val="00AC2D45"/>
    <w:rsid w:val="00AC33D1"/>
    <w:rsid w:val="00AC3499"/>
    <w:rsid w:val="00AC4CDF"/>
    <w:rsid w:val="00AD00F4"/>
    <w:rsid w:val="00AD0BE9"/>
    <w:rsid w:val="00AD10DA"/>
    <w:rsid w:val="00AD3282"/>
    <w:rsid w:val="00AD6BF7"/>
    <w:rsid w:val="00AF46FD"/>
    <w:rsid w:val="00AF689C"/>
    <w:rsid w:val="00AF6BE9"/>
    <w:rsid w:val="00AF755C"/>
    <w:rsid w:val="00AF7A66"/>
    <w:rsid w:val="00B063A8"/>
    <w:rsid w:val="00B11485"/>
    <w:rsid w:val="00B128BD"/>
    <w:rsid w:val="00B20438"/>
    <w:rsid w:val="00B22980"/>
    <w:rsid w:val="00B274F7"/>
    <w:rsid w:val="00B304D0"/>
    <w:rsid w:val="00B314E4"/>
    <w:rsid w:val="00B32313"/>
    <w:rsid w:val="00B37CFE"/>
    <w:rsid w:val="00B4019E"/>
    <w:rsid w:val="00B408AF"/>
    <w:rsid w:val="00B431A3"/>
    <w:rsid w:val="00B4458D"/>
    <w:rsid w:val="00B4658C"/>
    <w:rsid w:val="00B5058C"/>
    <w:rsid w:val="00B60E9D"/>
    <w:rsid w:val="00B61C00"/>
    <w:rsid w:val="00B709B7"/>
    <w:rsid w:val="00B70C27"/>
    <w:rsid w:val="00B71DAE"/>
    <w:rsid w:val="00B73A70"/>
    <w:rsid w:val="00B765A3"/>
    <w:rsid w:val="00B8077C"/>
    <w:rsid w:val="00B8319E"/>
    <w:rsid w:val="00B872F6"/>
    <w:rsid w:val="00B90183"/>
    <w:rsid w:val="00B90F14"/>
    <w:rsid w:val="00B9287E"/>
    <w:rsid w:val="00B92D8C"/>
    <w:rsid w:val="00B9409D"/>
    <w:rsid w:val="00B96B5C"/>
    <w:rsid w:val="00BA21E1"/>
    <w:rsid w:val="00BA4628"/>
    <w:rsid w:val="00BA4E30"/>
    <w:rsid w:val="00BA6203"/>
    <w:rsid w:val="00BB0C27"/>
    <w:rsid w:val="00BB1A70"/>
    <w:rsid w:val="00BB3923"/>
    <w:rsid w:val="00BB4A67"/>
    <w:rsid w:val="00BB79F1"/>
    <w:rsid w:val="00BC3618"/>
    <w:rsid w:val="00BC5F94"/>
    <w:rsid w:val="00BC60C5"/>
    <w:rsid w:val="00BC6D3A"/>
    <w:rsid w:val="00BC7CD5"/>
    <w:rsid w:val="00BD076F"/>
    <w:rsid w:val="00BD2A8F"/>
    <w:rsid w:val="00BD4044"/>
    <w:rsid w:val="00BD5709"/>
    <w:rsid w:val="00BD6A61"/>
    <w:rsid w:val="00BE14F3"/>
    <w:rsid w:val="00BE3B0D"/>
    <w:rsid w:val="00BE5E5C"/>
    <w:rsid w:val="00BF4E15"/>
    <w:rsid w:val="00BF58C0"/>
    <w:rsid w:val="00BF6159"/>
    <w:rsid w:val="00C007FF"/>
    <w:rsid w:val="00C02E10"/>
    <w:rsid w:val="00C02F51"/>
    <w:rsid w:val="00C13134"/>
    <w:rsid w:val="00C16012"/>
    <w:rsid w:val="00C23E6F"/>
    <w:rsid w:val="00C23FFD"/>
    <w:rsid w:val="00C24D23"/>
    <w:rsid w:val="00C26921"/>
    <w:rsid w:val="00C270C9"/>
    <w:rsid w:val="00C27333"/>
    <w:rsid w:val="00C27C93"/>
    <w:rsid w:val="00C33FAD"/>
    <w:rsid w:val="00C3718F"/>
    <w:rsid w:val="00C40241"/>
    <w:rsid w:val="00C40C71"/>
    <w:rsid w:val="00C419F2"/>
    <w:rsid w:val="00C43989"/>
    <w:rsid w:val="00C44ED8"/>
    <w:rsid w:val="00C46511"/>
    <w:rsid w:val="00C47FBB"/>
    <w:rsid w:val="00C512D6"/>
    <w:rsid w:val="00C5738B"/>
    <w:rsid w:val="00C57F5A"/>
    <w:rsid w:val="00C61E23"/>
    <w:rsid w:val="00C6228C"/>
    <w:rsid w:val="00C64FE0"/>
    <w:rsid w:val="00C65D86"/>
    <w:rsid w:val="00C71B94"/>
    <w:rsid w:val="00C730EB"/>
    <w:rsid w:val="00C73611"/>
    <w:rsid w:val="00C74C3C"/>
    <w:rsid w:val="00C759E0"/>
    <w:rsid w:val="00C7653B"/>
    <w:rsid w:val="00C80F65"/>
    <w:rsid w:val="00C814B3"/>
    <w:rsid w:val="00C8150A"/>
    <w:rsid w:val="00C851FA"/>
    <w:rsid w:val="00C90155"/>
    <w:rsid w:val="00C965B1"/>
    <w:rsid w:val="00CA4A42"/>
    <w:rsid w:val="00CB0E64"/>
    <w:rsid w:val="00CB1DF6"/>
    <w:rsid w:val="00CB20E2"/>
    <w:rsid w:val="00CB6C0D"/>
    <w:rsid w:val="00CB6CA9"/>
    <w:rsid w:val="00CB7CF4"/>
    <w:rsid w:val="00CC3C81"/>
    <w:rsid w:val="00CC488E"/>
    <w:rsid w:val="00CC56B7"/>
    <w:rsid w:val="00CD1179"/>
    <w:rsid w:val="00CD4963"/>
    <w:rsid w:val="00CE1191"/>
    <w:rsid w:val="00CE145A"/>
    <w:rsid w:val="00CE20F6"/>
    <w:rsid w:val="00CE3C6E"/>
    <w:rsid w:val="00CE4CA9"/>
    <w:rsid w:val="00CE5373"/>
    <w:rsid w:val="00CE56BE"/>
    <w:rsid w:val="00CE5ADF"/>
    <w:rsid w:val="00CF0BB2"/>
    <w:rsid w:val="00CF0C79"/>
    <w:rsid w:val="00CF23BA"/>
    <w:rsid w:val="00CF3E97"/>
    <w:rsid w:val="00CF5648"/>
    <w:rsid w:val="00CF586E"/>
    <w:rsid w:val="00CF676A"/>
    <w:rsid w:val="00CF7AC0"/>
    <w:rsid w:val="00D0447F"/>
    <w:rsid w:val="00D06EE9"/>
    <w:rsid w:val="00D11327"/>
    <w:rsid w:val="00D11394"/>
    <w:rsid w:val="00D11EDA"/>
    <w:rsid w:val="00D14FC7"/>
    <w:rsid w:val="00D23907"/>
    <w:rsid w:val="00D23AFD"/>
    <w:rsid w:val="00D24013"/>
    <w:rsid w:val="00D32165"/>
    <w:rsid w:val="00D34AB6"/>
    <w:rsid w:val="00D35371"/>
    <w:rsid w:val="00D4651C"/>
    <w:rsid w:val="00D46895"/>
    <w:rsid w:val="00D4761D"/>
    <w:rsid w:val="00D50123"/>
    <w:rsid w:val="00D509CB"/>
    <w:rsid w:val="00D51BCE"/>
    <w:rsid w:val="00D52373"/>
    <w:rsid w:val="00D52E67"/>
    <w:rsid w:val="00D54224"/>
    <w:rsid w:val="00D54276"/>
    <w:rsid w:val="00D62E15"/>
    <w:rsid w:val="00D65F3F"/>
    <w:rsid w:val="00D67555"/>
    <w:rsid w:val="00D71493"/>
    <w:rsid w:val="00D716F0"/>
    <w:rsid w:val="00D73486"/>
    <w:rsid w:val="00D742BF"/>
    <w:rsid w:val="00D74568"/>
    <w:rsid w:val="00D80CA4"/>
    <w:rsid w:val="00D81528"/>
    <w:rsid w:val="00D816AF"/>
    <w:rsid w:val="00D82B77"/>
    <w:rsid w:val="00D8650C"/>
    <w:rsid w:val="00D874C2"/>
    <w:rsid w:val="00D87B15"/>
    <w:rsid w:val="00D87B9D"/>
    <w:rsid w:val="00D90600"/>
    <w:rsid w:val="00D91564"/>
    <w:rsid w:val="00DA33BF"/>
    <w:rsid w:val="00DA7D0E"/>
    <w:rsid w:val="00DA7DE0"/>
    <w:rsid w:val="00DB424D"/>
    <w:rsid w:val="00DB6405"/>
    <w:rsid w:val="00DB65D2"/>
    <w:rsid w:val="00DC2086"/>
    <w:rsid w:val="00DC2405"/>
    <w:rsid w:val="00DC5823"/>
    <w:rsid w:val="00DD10BC"/>
    <w:rsid w:val="00DD5164"/>
    <w:rsid w:val="00DD6357"/>
    <w:rsid w:val="00DE3AD0"/>
    <w:rsid w:val="00DE5826"/>
    <w:rsid w:val="00DE5953"/>
    <w:rsid w:val="00DF0626"/>
    <w:rsid w:val="00DF07CB"/>
    <w:rsid w:val="00DF5528"/>
    <w:rsid w:val="00E038F0"/>
    <w:rsid w:val="00E042E4"/>
    <w:rsid w:val="00E043CB"/>
    <w:rsid w:val="00E04CCD"/>
    <w:rsid w:val="00E0606D"/>
    <w:rsid w:val="00E06221"/>
    <w:rsid w:val="00E065F0"/>
    <w:rsid w:val="00E06B3B"/>
    <w:rsid w:val="00E10630"/>
    <w:rsid w:val="00E11F59"/>
    <w:rsid w:val="00E21B10"/>
    <w:rsid w:val="00E22F52"/>
    <w:rsid w:val="00E26E95"/>
    <w:rsid w:val="00E26F1C"/>
    <w:rsid w:val="00E318E2"/>
    <w:rsid w:val="00E33BA0"/>
    <w:rsid w:val="00E34638"/>
    <w:rsid w:val="00E375EE"/>
    <w:rsid w:val="00E411FB"/>
    <w:rsid w:val="00E442E7"/>
    <w:rsid w:val="00E453A4"/>
    <w:rsid w:val="00E476DE"/>
    <w:rsid w:val="00E47BF1"/>
    <w:rsid w:val="00E512DF"/>
    <w:rsid w:val="00E56AC4"/>
    <w:rsid w:val="00E6144C"/>
    <w:rsid w:val="00E63492"/>
    <w:rsid w:val="00E63D8F"/>
    <w:rsid w:val="00E64BC0"/>
    <w:rsid w:val="00E64BE0"/>
    <w:rsid w:val="00E72652"/>
    <w:rsid w:val="00E75327"/>
    <w:rsid w:val="00E77917"/>
    <w:rsid w:val="00E811F7"/>
    <w:rsid w:val="00E81A58"/>
    <w:rsid w:val="00E822AF"/>
    <w:rsid w:val="00E84499"/>
    <w:rsid w:val="00E85E45"/>
    <w:rsid w:val="00E85F84"/>
    <w:rsid w:val="00E863A7"/>
    <w:rsid w:val="00E92E2D"/>
    <w:rsid w:val="00E934DE"/>
    <w:rsid w:val="00E9432F"/>
    <w:rsid w:val="00E94AFB"/>
    <w:rsid w:val="00EA13BB"/>
    <w:rsid w:val="00EA4756"/>
    <w:rsid w:val="00EA591D"/>
    <w:rsid w:val="00EA5C2A"/>
    <w:rsid w:val="00EA616A"/>
    <w:rsid w:val="00EA620B"/>
    <w:rsid w:val="00EA660C"/>
    <w:rsid w:val="00EB2758"/>
    <w:rsid w:val="00EB320B"/>
    <w:rsid w:val="00EB4D1F"/>
    <w:rsid w:val="00EB6D5D"/>
    <w:rsid w:val="00EC0C1E"/>
    <w:rsid w:val="00EC470C"/>
    <w:rsid w:val="00EC57F2"/>
    <w:rsid w:val="00ED0747"/>
    <w:rsid w:val="00ED226C"/>
    <w:rsid w:val="00ED4512"/>
    <w:rsid w:val="00ED6791"/>
    <w:rsid w:val="00EE195B"/>
    <w:rsid w:val="00EE5CDC"/>
    <w:rsid w:val="00EE66DD"/>
    <w:rsid w:val="00EE6D1E"/>
    <w:rsid w:val="00EF0273"/>
    <w:rsid w:val="00EF1EFE"/>
    <w:rsid w:val="00EF237B"/>
    <w:rsid w:val="00EF256E"/>
    <w:rsid w:val="00EF3BDE"/>
    <w:rsid w:val="00EF5544"/>
    <w:rsid w:val="00EF7B2D"/>
    <w:rsid w:val="00F00EBE"/>
    <w:rsid w:val="00F01426"/>
    <w:rsid w:val="00F03C9A"/>
    <w:rsid w:val="00F03ED4"/>
    <w:rsid w:val="00F0461E"/>
    <w:rsid w:val="00F10E22"/>
    <w:rsid w:val="00F11D42"/>
    <w:rsid w:val="00F13025"/>
    <w:rsid w:val="00F176AF"/>
    <w:rsid w:val="00F2126E"/>
    <w:rsid w:val="00F32215"/>
    <w:rsid w:val="00F32671"/>
    <w:rsid w:val="00F41C93"/>
    <w:rsid w:val="00F42AAE"/>
    <w:rsid w:val="00F45DCC"/>
    <w:rsid w:val="00F55A12"/>
    <w:rsid w:val="00F56C76"/>
    <w:rsid w:val="00F6046D"/>
    <w:rsid w:val="00F614C4"/>
    <w:rsid w:val="00F643E6"/>
    <w:rsid w:val="00F645C4"/>
    <w:rsid w:val="00F65BF3"/>
    <w:rsid w:val="00F67002"/>
    <w:rsid w:val="00F6726E"/>
    <w:rsid w:val="00F70571"/>
    <w:rsid w:val="00F811AF"/>
    <w:rsid w:val="00F83F28"/>
    <w:rsid w:val="00F841EE"/>
    <w:rsid w:val="00F87750"/>
    <w:rsid w:val="00F94121"/>
    <w:rsid w:val="00FA23F3"/>
    <w:rsid w:val="00FA2B05"/>
    <w:rsid w:val="00FA63EE"/>
    <w:rsid w:val="00FA676B"/>
    <w:rsid w:val="00FA722C"/>
    <w:rsid w:val="00FB181F"/>
    <w:rsid w:val="00FB1901"/>
    <w:rsid w:val="00FB39EC"/>
    <w:rsid w:val="00FB54F8"/>
    <w:rsid w:val="00FB5685"/>
    <w:rsid w:val="00FB69AB"/>
    <w:rsid w:val="00FC4E74"/>
    <w:rsid w:val="00FC5410"/>
    <w:rsid w:val="00FC5BB2"/>
    <w:rsid w:val="00FC603D"/>
    <w:rsid w:val="00FC6D59"/>
    <w:rsid w:val="00FC7075"/>
    <w:rsid w:val="00FD08CA"/>
    <w:rsid w:val="00FD59FA"/>
    <w:rsid w:val="00FD7ABB"/>
    <w:rsid w:val="00FE3489"/>
    <w:rsid w:val="00FE3687"/>
    <w:rsid w:val="00FE6085"/>
    <w:rsid w:val="00FE63C4"/>
    <w:rsid w:val="00FF03BD"/>
    <w:rsid w:val="00FF14AF"/>
    <w:rsid w:val="00FF2ADC"/>
    <w:rsid w:val="00FF3AAB"/>
    <w:rsid w:val="00FF473D"/>
    <w:rsid w:val="00FF5BAA"/>
    <w:rsid w:val="00FF5D05"/>
    <w:rsid w:val="00FF6CF5"/>
    <w:rsid w:val="01DFAE76"/>
    <w:rsid w:val="024F8B1A"/>
    <w:rsid w:val="0254FCE4"/>
    <w:rsid w:val="02639074"/>
    <w:rsid w:val="027ACA8B"/>
    <w:rsid w:val="02FA92A1"/>
    <w:rsid w:val="0353A97C"/>
    <w:rsid w:val="03D2DE6D"/>
    <w:rsid w:val="04F6616C"/>
    <w:rsid w:val="05F52148"/>
    <w:rsid w:val="07197C35"/>
    <w:rsid w:val="08CE90A1"/>
    <w:rsid w:val="09454012"/>
    <w:rsid w:val="0B27D901"/>
    <w:rsid w:val="0BA11529"/>
    <w:rsid w:val="0D0C55B5"/>
    <w:rsid w:val="0D729311"/>
    <w:rsid w:val="0EED0BD4"/>
    <w:rsid w:val="0F2EE711"/>
    <w:rsid w:val="0FAFBBB7"/>
    <w:rsid w:val="12B179A1"/>
    <w:rsid w:val="134A23BB"/>
    <w:rsid w:val="14FC21E7"/>
    <w:rsid w:val="15096BB9"/>
    <w:rsid w:val="15D66E66"/>
    <w:rsid w:val="17BCBC09"/>
    <w:rsid w:val="187890FB"/>
    <w:rsid w:val="18DB8DBA"/>
    <w:rsid w:val="1911F440"/>
    <w:rsid w:val="1A9279EB"/>
    <w:rsid w:val="1B6A6DDC"/>
    <w:rsid w:val="1BBFC528"/>
    <w:rsid w:val="1C601092"/>
    <w:rsid w:val="1DBE2284"/>
    <w:rsid w:val="1EA6EBFD"/>
    <w:rsid w:val="20033691"/>
    <w:rsid w:val="203547E8"/>
    <w:rsid w:val="2110AE04"/>
    <w:rsid w:val="2119B7DB"/>
    <w:rsid w:val="2148D850"/>
    <w:rsid w:val="21E8B0D7"/>
    <w:rsid w:val="23689DC9"/>
    <w:rsid w:val="246828FD"/>
    <w:rsid w:val="24F7D6DB"/>
    <w:rsid w:val="25E8CB95"/>
    <w:rsid w:val="2946057A"/>
    <w:rsid w:val="2B249686"/>
    <w:rsid w:val="2B7F702F"/>
    <w:rsid w:val="2C7D5B38"/>
    <w:rsid w:val="2D1ECBD2"/>
    <w:rsid w:val="2EEEAAB4"/>
    <w:rsid w:val="2EF0B4EA"/>
    <w:rsid w:val="2F199F06"/>
    <w:rsid w:val="30F2D19A"/>
    <w:rsid w:val="3196BEEB"/>
    <w:rsid w:val="31F78CE8"/>
    <w:rsid w:val="3285298D"/>
    <w:rsid w:val="33A5A94F"/>
    <w:rsid w:val="34E3EE2E"/>
    <w:rsid w:val="371BD106"/>
    <w:rsid w:val="37545235"/>
    <w:rsid w:val="3A2767B1"/>
    <w:rsid w:val="3AA57A24"/>
    <w:rsid w:val="3B1AB520"/>
    <w:rsid w:val="3BD27A11"/>
    <w:rsid w:val="3BE034D3"/>
    <w:rsid w:val="3CCF390A"/>
    <w:rsid w:val="3F03CF3C"/>
    <w:rsid w:val="3F0E9B85"/>
    <w:rsid w:val="3F45B48B"/>
    <w:rsid w:val="3FAB5EB6"/>
    <w:rsid w:val="3FCF05BE"/>
    <w:rsid w:val="41600EA8"/>
    <w:rsid w:val="41A1D0AE"/>
    <w:rsid w:val="43FA7FF1"/>
    <w:rsid w:val="44A432A8"/>
    <w:rsid w:val="45397762"/>
    <w:rsid w:val="45F51B4E"/>
    <w:rsid w:val="47E18B34"/>
    <w:rsid w:val="48022EFF"/>
    <w:rsid w:val="482E0FB7"/>
    <w:rsid w:val="48D7E1CE"/>
    <w:rsid w:val="48F9F613"/>
    <w:rsid w:val="4E4CE601"/>
    <w:rsid w:val="4EE16CBF"/>
    <w:rsid w:val="4EFB1761"/>
    <w:rsid w:val="504A9815"/>
    <w:rsid w:val="50A453E0"/>
    <w:rsid w:val="50BC9369"/>
    <w:rsid w:val="519462FF"/>
    <w:rsid w:val="533C84BC"/>
    <w:rsid w:val="535853C0"/>
    <w:rsid w:val="536D8E23"/>
    <w:rsid w:val="539AA606"/>
    <w:rsid w:val="549150DE"/>
    <w:rsid w:val="5493092D"/>
    <w:rsid w:val="54F4396B"/>
    <w:rsid w:val="57D1A8BA"/>
    <w:rsid w:val="5816D907"/>
    <w:rsid w:val="58DC2E0B"/>
    <w:rsid w:val="593A67F1"/>
    <w:rsid w:val="5A3399F8"/>
    <w:rsid w:val="5AB0576C"/>
    <w:rsid w:val="5AE83A0D"/>
    <w:rsid w:val="5E042E44"/>
    <w:rsid w:val="5EDAE2EF"/>
    <w:rsid w:val="5F47900E"/>
    <w:rsid w:val="5FB89945"/>
    <w:rsid w:val="6002BF34"/>
    <w:rsid w:val="60B15A5A"/>
    <w:rsid w:val="621B0A8C"/>
    <w:rsid w:val="6263E88B"/>
    <w:rsid w:val="627D7106"/>
    <w:rsid w:val="6376A99A"/>
    <w:rsid w:val="66242687"/>
    <w:rsid w:val="66B51DA6"/>
    <w:rsid w:val="67033277"/>
    <w:rsid w:val="677B100A"/>
    <w:rsid w:val="68517C82"/>
    <w:rsid w:val="6933A07A"/>
    <w:rsid w:val="697529FA"/>
    <w:rsid w:val="6A4CEBA3"/>
    <w:rsid w:val="6A53B6F5"/>
    <w:rsid w:val="6C83BF63"/>
    <w:rsid w:val="701F1BDD"/>
    <w:rsid w:val="70559A8C"/>
    <w:rsid w:val="7069932F"/>
    <w:rsid w:val="714CF0E3"/>
    <w:rsid w:val="71F80CB4"/>
    <w:rsid w:val="722F22A6"/>
    <w:rsid w:val="726B054D"/>
    <w:rsid w:val="7300B73A"/>
    <w:rsid w:val="73193657"/>
    <w:rsid w:val="733DCDB3"/>
    <w:rsid w:val="73A667EA"/>
    <w:rsid w:val="774201A4"/>
    <w:rsid w:val="7963C3F7"/>
    <w:rsid w:val="7B0497FB"/>
    <w:rsid w:val="7C5559B4"/>
    <w:rsid w:val="7EC2734F"/>
    <w:rsid w:val="7F86FA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A12B8"/>
  <w15:chartTrackingRefBased/>
  <w15:docId w15:val="{6A9D0C4A-B592-47EE-AACF-BABF79062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4A34D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19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0447F"/>
    <w:rPr>
      <w:sz w:val="16"/>
      <w:szCs w:val="16"/>
    </w:rPr>
  </w:style>
  <w:style w:type="paragraph" w:styleId="CommentText">
    <w:name w:val="annotation text"/>
    <w:basedOn w:val="Normal"/>
    <w:link w:val="CommentTextChar"/>
    <w:uiPriority w:val="99"/>
    <w:unhideWhenUsed/>
    <w:rsid w:val="00D0447F"/>
    <w:pPr>
      <w:spacing w:line="240" w:lineRule="auto"/>
    </w:pPr>
    <w:rPr>
      <w:sz w:val="20"/>
      <w:szCs w:val="20"/>
    </w:rPr>
  </w:style>
  <w:style w:type="character" w:customStyle="1" w:styleId="CommentTextChar">
    <w:name w:val="Comment Text Char"/>
    <w:basedOn w:val="DefaultParagraphFont"/>
    <w:link w:val="CommentText"/>
    <w:uiPriority w:val="99"/>
    <w:rsid w:val="00D0447F"/>
    <w:rPr>
      <w:sz w:val="20"/>
      <w:szCs w:val="20"/>
    </w:rPr>
  </w:style>
  <w:style w:type="paragraph" w:styleId="CommentSubject">
    <w:name w:val="annotation subject"/>
    <w:basedOn w:val="CommentText"/>
    <w:next w:val="CommentText"/>
    <w:link w:val="CommentSubjectChar"/>
    <w:uiPriority w:val="99"/>
    <w:semiHidden/>
    <w:unhideWhenUsed/>
    <w:rsid w:val="00D0447F"/>
    <w:rPr>
      <w:b/>
      <w:bCs/>
    </w:rPr>
  </w:style>
  <w:style w:type="character" w:customStyle="1" w:styleId="CommentSubjectChar">
    <w:name w:val="Comment Subject Char"/>
    <w:basedOn w:val="CommentTextChar"/>
    <w:link w:val="CommentSubject"/>
    <w:uiPriority w:val="99"/>
    <w:semiHidden/>
    <w:rsid w:val="00D0447F"/>
    <w:rPr>
      <w:b/>
      <w:bCs/>
      <w:sz w:val="20"/>
      <w:szCs w:val="20"/>
    </w:rPr>
  </w:style>
  <w:style w:type="paragraph" w:customStyle="1" w:styleId="Normal0">
    <w:name w:val="[Normal]"/>
    <w:uiPriority w:val="99"/>
    <w:rsid w:val="00A12ECE"/>
    <w:pPr>
      <w:widowControl w:val="0"/>
      <w:autoSpaceDE w:val="0"/>
      <w:autoSpaceDN w:val="0"/>
      <w:adjustRightInd w:val="0"/>
      <w:spacing w:after="0" w:line="240" w:lineRule="auto"/>
    </w:pPr>
    <w:rPr>
      <w:rFonts w:ascii="Arial" w:hAnsi="Arial" w:cs="Arial"/>
      <w:kern w:val="0"/>
      <w:sz w:val="24"/>
      <w:szCs w:val="24"/>
    </w:rPr>
  </w:style>
  <w:style w:type="paragraph" w:styleId="FootnoteText">
    <w:name w:val="footnote text"/>
    <w:basedOn w:val="Normal"/>
    <w:link w:val="FootnoteTextChar"/>
    <w:uiPriority w:val="99"/>
    <w:semiHidden/>
    <w:unhideWhenUsed/>
    <w:rsid w:val="004A52B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A52B4"/>
    <w:rPr>
      <w:sz w:val="20"/>
      <w:szCs w:val="20"/>
    </w:rPr>
  </w:style>
  <w:style w:type="character" w:styleId="FootnoteReference">
    <w:name w:val="footnote reference"/>
    <w:basedOn w:val="DefaultParagraphFont"/>
    <w:uiPriority w:val="99"/>
    <w:semiHidden/>
    <w:unhideWhenUsed/>
    <w:rsid w:val="004A52B4"/>
    <w:rPr>
      <w:vertAlign w:val="superscript"/>
    </w:rPr>
  </w:style>
  <w:style w:type="character" w:customStyle="1" w:styleId="hgkelc">
    <w:name w:val="hgkelc"/>
    <w:basedOn w:val="DefaultParagraphFont"/>
    <w:rsid w:val="004A52B4"/>
  </w:style>
  <w:style w:type="character" w:styleId="Hyperlink">
    <w:name w:val="Hyperlink"/>
    <w:basedOn w:val="DefaultParagraphFont"/>
    <w:uiPriority w:val="99"/>
    <w:unhideWhenUsed/>
    <w:rsid w:val="00227348"/>
    <w:rPr>
      <w:color w:val="0563C1" w:themeColor="hyperlink"/>
      <w:u w:val="single"/>
    </w:rPr>
  </w:style>
  <w:style w:type="character" w:styleId="UnresolvedMention">
    <w:name w:val="Unresolved Mention"/>
    <w:basedOn w:val="DefaultParagraphFont"/>
    <w:uiPriority w:val="99"/>
    <w:semiHidden/>
    <w:unhideWhenUsed/>
    <w:rsid w:val="00227348"/>
    <w:rPr>
      <w:color w:val="605E5C"/>
      <w:shd w:val="clear" w:color="auto" w:fill="E1DFDD"/>
    </w:rPr>
  </w:style>
  <w:style w:type="paragraph" w:styleId="Revision">
    <w:name w:val="Revision"/>
    <w:hidden/>
    <w:uiPriority w:val="99"/>
    <w:semiHidden/>
    <w:rsid w:val="00222E05"/>
    <w:pPr>
      <w:spacing w:after="0" w:line="240" w:lineRule="auto"/>
    </w:pPr>
  </w:style>
  <w:style w:type="character" w:customStyle="1" w:styleId="Heading2Char">
    <w:name w:val="Heading 2 Char"/>
    <w:basedOn w:val="DefaultParagraphFont"/>
    <w:link w:val="Heading2"/>
    <w:uiPriority w:val="9"/>
    <w:rsid w:val="004A34D1"/>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4D7C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7CEE"/>
  </w:style>
  <w:style w:type="paragraph" w:styleId="Footer">
    <w:name w:val="footer"/>
    <w:basedOn w:val="Normal"/>
    <w:link w:val="FooterChar"/>
    <w:uiPriority w:val="99"/>
    <w:unhideWhenUsed/>
    <w:rsid w:val="004D7C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7CEE"/>
  </w:style>
  <w:style w:type="character" w:styleId="FollowedHyperlink">
    <w:name w:val="FollowedHyperlink"/>
    <w:basedOn w:val="DefaultParagraphFont"/>
    <w:uiPriority w:val="99"/>
    <w:semiHidden/>
    <w:unhideWhenUsed/>
    <w:rsid w:val="004C4AD7"/>
    <w:rPr>
      <w:color w:val="954F72" w:themeColor="followedHyperlink"/>
      <w:u w:val="single"/>
    </w:rPr>
  </w:style>
  <w:style w:type="table" w:styleId="PlainTable2">
    <w:name w:val="Plain Table 2"/>
    <w:basedOn w:val="TableNormal"/>
    <w:uiPriority w:val="42"/>
    <w:rsid w:val="00100FC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CE56B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6570952">
      <w:bodyDiv w:val="1"/>
      <w:marLeft w:val="0"/>
      <w:marRight w:val="0"/>
      <w:marTop w:val="0"/>
      <w:marBottom w:val="0"/>
      <w:divBdr>
        <w:top w:val="none" w:sz="0" w:space="0" w:color="auto"/>
        <w:left w:val="none" w:sz="0" w:space="0" w:color="auto"/>
        <w:bottom w:val="none" w:sz="0" w:space="0" w:color="auto"/>
        <w:right w:val="none" w:sz="0" w:space="0" w:color="auto"/>
      </w:divBdr>
      <w:divsChild>
        <w:div w:id="1251498747">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footnotes.xml.rels><?xml version="1.0" encoding="UTF-8" standalone="yes"?>
<Relationships xmlns="http://schemas.openxmlformats.org/package/2006/relationships"><Relationship Id="rId2" Type="http://schemas.openxmlformats.org/officeDocument/2006/relationships/hyperlink" Target="https://assets.publishing.service.gov.uk/media/5fa537c7d3bf7f03b249aa12/UFG_National_Guide_v04.00__1___1_.pdf" TargetMode="External"/><Relationship Id="rId1" Type="http://schemas.openxmlformats.org/officeDocument/2006/relationships/hyperlink" Target="https://www.emishealth.com/news-insights/emis-partners-with-nhs-england-and-ms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159d659-e0a4-4864-be6f-64004e4296ac">
      <Terms xmlns="http://schemas.microsoft.com/office/infopath/2007/PartnerControls"/>
    </lcf76f155ced4ddcb4097134ff3c332f>
    <TaxCatchAll xmlns="f65ad3d8-3c7c-46b3-9125-5bfb0d01077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DBD0462B5A2B0419358144C4E4DAF2A" ma:contentTypeVersion="17" ma:contentTypeDescription="Create a new document." ma:contentTypeScope="" ma:versionID="a55b4d04ea72b036dcbf92ce341bbd69">
  <xsd:schema xmlns:xsd="http://www.w3.org/2001/XMLSchema" xmlns:xs="http://www.w3.org/2001/XMLSchema" xmlns:p="http://schemas.microsoft.com/office/2006/metadata/properties" xmlns:ns2="6159d659-e0a4-4864-be6f-64004e4296ac" xmlns:ns3="f65ad3d8-3c7c-46b3-9125-5bfb0d010774" xmlns:ns4="afe32d71-a79a-4eb7-b0d1-0d5e8c612873" targetNamespace="http://schemas.microsoft.com/office/2006/metadata/properties" ma:root="true" ma:fieldsID="8be969ca7ac21188c76fbcfcf7388989" ns2:_="" ns3:_="" ns4:_="">
    <xsd:import namespace="6159d659-e0a4-4864-be6f-64004e4296ac"/>
    <xsd:import namespace="f65ad3d8-3c7c-46b3-9125-5bfb0d010774"/>
    <xsd:import namespace="afe32d71-a79a-4eb7-b0d1-0d5e8c61287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4:SharedWithUsers" minOccurs="0"/>
                <xsd:element ref="ns4:SharedWithDetail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59d659-e0a4-4864-be6f-64004e4296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65ad3d8-3c7c-46b3-9125-5bfb0d010774"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8dd1b23-85e1-44fc-af4c-8a25fa777bb2}" ma:internalName="TaxCatchAll" ma:showField="CatchAllData" ma:web="afe32d71-a79a-4eb7-b0d1-0d5e8c61287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fe32d71-a79a-4eb7-b0d1-0d5e8c612873"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F35991-B806-4784-8576-6622EAA3A005}">
  <ds:schemaRefs>
    <ds:schemaRef ds:uri="http://schemas.microsoft.com/sharepoint/v3/contenttype/forms"/>
  </ds:schemaRefs>
</ds:datastoreItem>
</file>

<file path=customXml/itemProps2.xml><?xml version="1.0" encoding="utf-8"?>
<ds:datastoreItem xmlns:ds="http://schemas.openxmlformats.org/officeDocument/2006/customXml" ds:itemID="{6B8F2F6C-1FD6-441D-950C-411C7AE06FC6}">
  <ds:schemaRefs>
    <ds:schemaRef ds:uri="http://schemas.microsoft.com/office/2006/metadata/properties"/>
    <ds:schemaRef ds:uri="http://schemas.microsoft.com/office/infopath/2007/PartnerControls"/>
    <ds:schemaRef ds:uri="6159d659-e0a4-4864-be6f-64004e4296ac"/>
    <ds:schemaRef ds:uri="f65ad3d8-3c7c-46b3-9125-5bfb0d010774"/>
  </ds:schemaRefs>
</ds:datastoreItem>
</file>

<file path=customXml/itemProps3.xml><?xml version="1.0" encoding="utf-8"?>
<ds:datastoreItem xmlns:ds="http://schemas.openxmlformats.org/officeDocument/2006/customXml" ds:itemID="{FF3CC5FB-6DC9-4AFD-8E42-A4AC848E9A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59d659-e0a4-4864-be6f-64004e4296ac"/>
    <ds:schemaRef ds:uri="f65ad3d8-3c7c-46b3-9125-5bfb0d010774"/>
    <ds:schemaRef ds:uri="afe32d71-a79a-4eb7-b0d1-0d5e8c6128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9F5CE65-9CD1-4850-9EB1-7A731C4B8D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19</Pages>
  <Words>3776</Words>
  <Characters>21528</Characters>
  <Application>Microsoft Office Word</Application>
  <DocSecurity>0</DocSecurity>
  <Lines>179</Lines>
  <Paragraphs>50</Paragraphs>
  <ScaleCrop>false</ScaleCrop>
  <Company/>
  <LinksUpToDate>false</LinksUpToDate>
  <CharactersWithSpaces>25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elie Stuart</dc:creator>
  <cp:keywords/>
  <dc:description/>
  <cp:lastModifiedBy>Avelie Stuart</cp:lastModifiedBy>
  <cp:revision>324</cp:revision>
  <dcterms:created xsi:type="dcterms:W3CDTF">2024-12-18T16:51:00Z</dcterms:created>
  <dcterms:modified xsi:type="dcterms:W3CDTF">2025-11-10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BD0462B5A2B0419358144C4E4DAF2A</vt:lpwstr>
  </property>
  <property fmtid="{D5CDD505-2E9C-101B-9397-08002B2CF9AE}" pid="3" name="MediaServiceImageTags">
    <vt:lpwstr/>
  </property>
</Properties>
</file>